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E5D" w:rsidRPr="00842942" w:rsidRDefault="00F46E5D" w:rsidP="0061228F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2942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F46E5D" w:rsidRDefault="00F46E5D" w:rsidP="0061228F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46E5D" w:rsidRDefault="00F46E5D" w:rsidP="006122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Pr="005915A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915A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639EC">
        <w:rPr>
          <w:rFonts w:ascii="Times New Roman" w:hAnsi="Times New Roman" w:cs="Times New Roman"/>
          <w:i/>
          <w:sz w:val="24"/>
          <w:szCs w:val="24"/>
          <w:lang w:val="en-US"/>
        </w:rPr>
        <w:t>lasmopara</w:t>
      </w:r>
      <w:proofErr w:type="spellEnd"/>
      <w:r w:rsidRPr="005915A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alstedii</w:t>
      </w:r>
      <w:r w:rsidRPr="005915A9">
        <w:rPr>
          <w:rFonts w:ascii="Times New Roman" w:hAnsi="Times New Roman" w:cs="Times New Roman"/>
          <w:sz w:val="24"/>
          <w:szCs w:val="24"/>
          <w:lang w:val="en-US"/>
        </w:rPr>
        <w:t xml:space="preserve"> RXL</w:t>
      </w:r>
      <w:bookmarkStart w:id="0" w:name="_GoBack"/>
      <w:bookmarkEnd w:id="0"/>
      <w:r w:rsidRPr="005915A9">
        <w:rPr>
          <w:rFonts w:ascii="Times New Roman" w:hAnsi="Times New Roman" w:cs="Times New Roman"/>
          <w:sz w:val="24"/>
          <w:szCs w:val="24"/>
          <w:lang w:val="en-US"/>
        </w:rPr>
        <w:t>R selection workflow</w:t>
      </w:r>
      <w:r>
        <w:rPr>
          <w:rFonts w:ascii="Times New Roman" w:hAnsi="Times New Roman" w:cs="Times New Roman"/>
          <w:sz w:val="24"/>
          <w:szCs w:val="24"/>
          <w:lang w:val="en-US"/>
        </w:rPr>
        <w:t>. (b)</w:t>
      </w:r>
      <w:r w:rsidRPr="00BA0A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1647">
        <w:rPr>
          <w:rFonts w:ascii="Times New Roman" w:hAnsi="Times New Roman" w:cs="Times New Roman"/>
          <w:sz w:val="24"/>
          <w:szCs w:val="24"/>
          <w:lang w:val="en-US"/>
        </w:rPr>
        <w:t xml:space="preserve">Venn diagrams illustrating the number of </w:t>
      </w:r>
      <w:r w:rsidRPr="00FB1647">
        <w:rPr>
          <w:rFonts w:ascii="Times New Roman" w:hAnsi="Times New Roman" w:cs="Times New Roman"/>
          <w:i/>
          <w:sz w:val="24"/>
          <w:szCs w:val="24"/>
          <w:lang w:val="en-US"/>
        </w:rPr>
        <w:t>P halstedii</w:t>
      </w:r>
      <w:r w:rsidRPr="00FB1647">
        <w:rPr>
          <w:rFonts w:ascii="Times New Roman" w:hAnsi="Times New Roman" w:cs="Times New Roman"/>
          <w:sz w:val="24"/>
          <w:szCs w:val="24"/>
          <w:lang w:val="en-US"/>
        </w:rPr>
        <w:t xml:space="preserve"> RXLR detected by the different methods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160A3" w:rsidRDefault="002160A3" w:rsidP="006122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60A3" w:rsidRPr="00961420" w:rsidRDefault="00F46E5D" w:rsidP="006122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4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>Comparisons</w:t>
      </w:r>
      <w:r w:rsidRPr="009614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P. halstedii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genome assemblies (Sharma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, 2015, and this work) with three </w:t>
      </w:r>
      <w:proofErr w:type="spellStart"/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Plasmopara</w:t>
      </w:r>
      <w:proofErr w:type="spellEnd"/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viticola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genome assemblies obtained by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Dussert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., 2016; Yin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., 2017) and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PacBio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sequencing (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Dussert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., 2018). </w:t>
      </w:r>
    </w:p>
    <w:p w:rsidR="00F46E5D" w:rsidRDefault="00F46E5D" w:rsidP="006122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(a) Number and total size of related scaffolds between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P. halstedii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viticola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genome assemblies. (b) Violin plots showing distribution of the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P. halstedii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scaffolds related to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viticola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scaffolds. Statistical significances between scaffolds distributions were evaluated by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Wilcoxon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signed ranks test (*, p&lt;0.001). (c)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Circos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plots showing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syntenic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regions between one of the three largest scaffolds of each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viticola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assembly (in blue) and the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P. halstedii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related scaffolds (in black), for both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P. halstedii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genomes. Thicker bands correspond to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syntenic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regions larger than 10kb.</w:t>
      </w:r>
    </w:p>
    <w:p w:rsidR="002160A3" w:rsidRPr="0095531C" w:rsidRDefault="002160A3" w:rsidP="006122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>
        <w:rPr>
          <w:b/>
          <w:lang w:val="en-US"/>
        </w:rPr>
        <w:t>Figure S3.</w:t>
      </w:r>
      <w:r>
        <w:rPr>
          <w:lang w:val="en-US"/>
        </w:rPr>
        <w:t xml:space="preserve"> </w:t>
      </w:r>
      <w:proofErr w:type="gramStart"/>
      <w:r w:rsidRPr="00BA0A23">
        <w:rPr>
          <w:lang w:val="en-US"/>
        </w:rPr>
        <w:t xml:space="preserve">Online version of </w:t>
      </w:r>
      <w:r w:rsidR="00D639EC">
        <w:rPr>
          <w:i/>
          <w:lang w:val="en-US"/>
        </w:rPr>
        <w:t xml:space="preserve">P. </w:t>
      </w:r>
      <w:r w:rsidRPr="00BA0A23">
        <w:rPr>
          <w:i/>
          <w:lang w:val="en-US"/>
        </w:rPr>
        <w:t>halstedii</w:t>
      </w:r>
      <w:r w:rsidRPr="00BA0A23">
        <w:rPr>
          <w:lang w:val="en-US"/>
        </w:rPr>
        <w:t xml:space="preserve"> RXLR effector network</w:t>
      </w:r>
      <w:r w:rsidR="00D639EC">
        <w:rPr>
          <w:lang w:val="en-US"/>
        </w:rPr>
        <w:t>*</w:t>
      </w:r>
      <w:r w:rsidRPr="00BC13DC">
        <w:rPr>
          <w:lang w:val="en-US"/>
        </w:rPr>
        <w:t xml:space="preserve"> </w:t>
      </w:r>
      <w:r w:rsidRPr="00F55C8E">
        <w:rPr>
          <w:lang w:val="en-US"/>
        </w:rPr>
        <w:t xml:space="preserve">or </w:t>
      </w:r>
      <w:proofErr w:type="spellStart"/>
      <w:r w:rsidRPr="00F55C8E">
        <w:rPr>
          <w:lang w:val="en-US"/>
        </w:rPr>
        <w:t>pdf</w:t>
      </w:r>
      <w:proofErr w:type="spellEnd"/>
      <w:r w:rsidRPr="00F55C8E">
        <w:rPr>
          <w:lang w:val="en-US"/>
        </w:rPr>
        <w:t xml:space="preserve"> screenshots of the network images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p w:rsidR="00F46E5D" w:rsidRDefault="00D639EC" w:rsidP="0061228F">
      <w:pPr>
        <w:pStyle w:val="Article"/>
        <w:spacing w:after="120"/>
      </w:pPr>
      <w:r>
        <w:rPr>
          <w:lang w:val="en-US"/>
        </w:rPr>
        <w:t>*</w:t>
      </w:r>
      <w:hyperlink r:id="rId4" w:anchor="/" w:history="1">
        <w:r w:rsidR="00F46E5D" w:rsidRPr="00F55C8E">
          <w:rPr>
            <w:rStyle w:val="Lienhypertexte"/>
            <w:lang w:val="en-US"/>
          </w:rPr>
          <w:t>https://ianttoulouseinrafr/EFFECTOORES/webapp/data/clustering/#/</w:t>
        </w:r>
      </w:hyperlink>
    </w:p>
    <w:p w:rsidR="002160A3" w:rsidRPr="00CF1776" w:rsidRDefault="002160A3" w:rsidP="0061228F">
      <w:pPr>
        <w:pStyle w:val="Article"/>
        <w:spacing w:after="120"/>
        <w:rPr>
          <w:lang w:val="en-US"/>
        </w:rPr>
      </w:pPr>
    </w:p>
    <w:p w:rsidR="00D639EC" w:rsidRDefault="00F46E5D" w:rsidP="0061228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4.</w:t>
      </w:r>
      <w:r w:rsidRPr="005915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BA0A23">
        <w:rPr>
          <w:rFonts w:ascii="Times New Roman" w:hAnsi="Times New Roman" w:cs="Times New Roman"/>
          <w:sz w:val="24"/>
          <w:szCs w:val="24"/>
          <w:lang w:val="en-US"/>
        </w:rPr>
        <w:t xml:space="preserve">Expression analysis </w:t>
      </w:r>
      <w:r w:rsidR="00D639EC" w:rsidRPr="00BA0A23">
        <w:rPr>
          <w:rFonts w:ascii="Times New Roman" w:hAnsi="Times New Roman" w:cs="Times New Roman"/>
          <w:sz w:val="24"/>
          <w:szCs w:val="24"/>
          <w:lang w:val="en-US"/>
        </w:rPr>
        <w:t>by RT-</w:t>
      </w:r>
      <w:proofErr w:type="spellStart"/>
      <w:r w:rsidR="00D639EC" w:rsidRPr="00BA0A23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D639EC" w:rsidRPr="00BA0A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0A23">
        <w:rPr>
          <w:rFonts w:ascii="Times New Roman" w:hAnsi="Times New Roman" w:cs="Times New Roman"/>
          <w:sz w:val="24"/>
          <w:szCs w:val="24"/>
          <w:lang w:val="en-US"/>
        </w:rPr>
        <w:t xml:space="preserve">of 30 </w:t>
      </w:r>
      <w:r w:rsidRPr="00BA0A2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639EC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BA0A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alstedii</w:t>
      </w:r>
      <w:r w:rsidRPr="00BA0A23">
        <w:rPr>
          <w:rFonts w:ascii="Times New Roman" w:hAnsi="Times New Roman" w:cs="Times New Roman"/>
          <w:sz w:val="24"/>
          <w:szCs w:val="24"/>
          <w:lang w:val="en-US"/>
        </w:rPr>
        <w:t xml:space="preserve"> core RXLR effectors in </w:t>
      </w:r>
      <w:r w:rsidRPr="00BA0A23">
        <w:rPr>
          <w:rFonts w:ascii="Times New Roman" w:hAnsi="Times New Roman" w:cs="Times New Roman"/>
          <w:i/>
          <w:sz w:val="24"/>
          <w:szCs w:val="24"/>
          <w:lang w:val="en-US"/>
        </w:rPr>
        <w:t>P halstedii</w:t>
      </w:r>
      <w:r w:rsidRPr="00BA0A23">
        <w:rPr>
          <w:rFonts w:ascii="Times New Roman" w:hAnsi="Times New Roman" w:cs="Times New Roman"/>
          <w:sz w:val="24"/>
          <w:szCs w:val="24"/>
          <w:lang w:val="en-US"/>
        </w:rPr>
        <w:t xml:space="preserve"> (pathotype 710) spores and during sunflower infection</w:t>
      </w:r>
      <w:r w:rsidRPr="00D639E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D639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46E5D" w:rsidRDefault="00D639EC" w:rsidP="0061228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39EC">
        <w:rPr>
          <w:rFonts w:ascii="Times New Roman" w:hAnsi="Times New Roman" w:cs="Times New Roman"/>
          <w:sz w:val="24"/>
          <w:szCs w:val="24"/>
          <w:lang w:val="en-US"/>
        </w:rPr>
        <w:t xml:space="preserve">Transcript levels of core RXLR effectors during the infection of sunflower by </w:t>
      </w:r>
      <w:r w:rsidRPr="00D639E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halstedii </w:t>
      </w:r>
      <w:r w:rsidRPr="00D639EC">
        <w:rPr>
          <w:rFonts w:ascii="Times New Roman" w:hAnsi="Times New Roman" w:cs="Times New Roman"/>
          <w:sz w:val="24"/>
          <w:szCs w:val="24"/>
          <w:lang w:val="en-US"/>
        </w:rPr>
        <w:t>at four time points (spores, 3, 7 and 11 dpi)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39EC">
        <w:rPr>
          <w:rFonts w:ascii="Times New Roman" w:hAnsi="Times New Roman" w:cs="Times New Roman"/>
          <w:sz w:val="24"/>
          <w:szCs w:val="24"/>
          <w:lang w:val="en-US"/>
        </w:rPr>
        <w:t>measured by RT-</w:t>
      </w:r>
      <w:proofErr w:type="spellStart"/>
      <w:r w:rsidRPr="00D639EC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D639EC">
        <w:rPr>
          <w:rFonts w:ascii="Times New Roman" w:hAnsi="Times New Roman" w:cs="Times New Roman"/>
          <w:sz w:val="24"/>
          <w:szCs w:val="24"/>
          <w:lang w:val="en-US"/>
        </w:rPr>
        <w:t xml:space="preserve"> and normalized to </w:t>
      </w:r>
      <w:r w:rsidRPr="0061228F">
        <w:rPr>
          <w:rFonts w:ascii="Times New Roman" w:hAnsi="Times New Roman" w:cs="Times New Roman"/>
          <w:i/>
          <w:sz w:val="24"/>
          <w:szCs w:val="24"/>
          <w:lang w:val="en-US"/>
        </w:rPr>
        <w:t>PhRIBS3A</w:t>
      </w:r>
      <w:r w:rsidRPr="00D639EC">
        <w:rPr>
          <w:rFonts w:ascii="Times New Roman" w:hAnsi="Times New Roman" w:cs="Times New Roman"/>
          <w:sz w:val="24"/>
          <w:szCs w:val="24"/>
          <w:lang w:val="en-US"/>
        </w:rPr>
        <w:t xml:space="preserve"> (Gascuel </w:t>
      </w:r>
      <w:r w:rsidRPr="00D639EC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D639EC">
        <w:rPr>
          <w:rFonts w:ascii="Times New Roman" w:hAnsi="Times New Roman" w:cs="Times New Roman"/>
          <w:sz w:val="24"/>
          <w:szCs w:val="24"/>
          <w:lang w:val="en-US"/>
        </w:rPr>
        <w:t xml:space="preserve">, 2016b). Error bars represent means ± </w:t>
      </w:r>
      <w:proofErr w:type="spellStart"/>
      <w:r w:rsidRPr="00D639EC">
        <w:rPr>
          <w:rFonts w:ascii="Times New Roman" w:hAnsi="Times New Roman" w:cs="Times New Roman"/>
          <w:sz w:val="24"/>
          <w:szCs w:val="24"/>
          <w:lang w:val="en-US"/>
        </w:rPr>
        <w:t>s.d</w:t>
      </w:r>
      <w:proofErr w:type="spellEnd"/>
      <w:r w:rsidRPr="00D639EC">
        <w:rPr>
          <w:rFonts w:ascii="Times New Roman" w:hAnsi="Times New Roman" w:cs="Times New Roman"/>
          <w:sz w:val="24"/>
          <w:szCs w:val="24"/>
          <w:lang w:val="en-US"/>
        </w:rPr>
        <w:t xml:space="preserve"> of three biological replicates.</w:t>
      </w:r>
    </w:p>
    <w:p w:rsidR="00D639EC" w:rsidRPr="00D639EC" w:rsidRDefault="00D639EC" w:rsidP="0061228F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>
        <w:rPr>
          <w:b/>
          <w:lang w:val="en-US"/>
        </w:rPr>
        <w:t>Figure S</w:t>
      </w:r>
      <w:r>
        <w:rPr>
          <w:b/>
          <w:bCs/>
          <w:lang w:val="en-US"/>
        </w:rPr>
        <w:t xml:space="preserve">5. </w:t>
      </w:r>
      <w:proofErr w:type="gramStart"/>
      <w:r w:rsidRPr="00BA0A23">
        <w:rPr>
          <w:bCs/>
          <w:lang w:val="en-US"/>
        </w:rPr>
        <w:t xml:space="preserve">Subcellular localizations of the 30 </w:t>
      </w:r>
      <w:r w:rsidR="00D639EC" w:rsidRPr="00BA0A23">
        <w:rPr>
          <w:lang w:val="en-US"/>
        </w:rPr>
        <w:t>YFP-</w:t>
      </w:r>
      <w:proofErr w:type="spellStart"/>
      <w:r w:rsidR="00D639EC" w:rsidRPr="00BA0A23">
        <w:rPr>
          <w:lang w:val="en-US"/>
        </w:rPr>
        <w:t>PhRXLR</w:t>
      </w:r>
      <w:proofErr w:type="spellEnd"/>
      <w:r w:rsidR="00D639EC" w:rsidRPr="00BA0A23">
        <w:rPr>
          <w:lang w:val="en-US"/>
        </w:rPr>
        <w:t xml:space="preserve"> core effector constructs </w:t>
      </w:r>
      <w:r w:rsidRPr="00BA0A23">
        <w:rPr>
          <w:lang w:val="en-US"/>
        </w:rPr>
        <w:t>in sunflower cells</w:t>
      </w:r>
      <w:r>
        <w:rPr>
          <w:lang w:val="en-US"/>
        </w:rPr>
        <w:t>.</w:t>
      </w:r>
      <w:proofErr w:type="gramEnd"/>
    </w:p>
    <w:p w:rsidR="00D639EC" w:rsidRDefault="00D639EC" w:rsidP="0061228F">
      <w:pPr>
        <w:pStyle w:val="Article"/>
        <w:spacing w:after="120"/>
        <w:rPr>
          <w:lang w:val="en-US"/>
        </w:rPr>
      </w:pPr>
      <w:proofErr w:type="spellStart"/>
      <w:r>
        <w:rPr>
          <w:lang w:val="en-US"/>
        </w:rPr>
        <w:t>Confocal</w:t>
      </w:r>
      <w:proofErr w:type="spellEnd"/>
      <w:r>
        <w:rPr>
          <w:lang w:val="en-US"/>
        </w:rPr>
        <w:t xml:space="preserve"> images of p35S-YFP-PhRXLR constructs that were transiently expressed in sunflower leaves by </w:t>
      </w:r>
      <w:proofErr w:type="spellStart"/>
      <w:r>
        <w:rPr>
          <w:lang w:val="en-US"/>
        </w:rPr>
        <w:t>agroinfiltration</w:t>
      </w:r>
      <w:proofErr w:type="spellEnd"/>
      <w:r>
        <w:rPr>
          <w:lang w:val="en-US"/>
        </w:rPr>
        <w:t>. Scale bar, 10 µm. See Table 1 for localizations.</w:t>
      </w:r>
    </w:p>
    <w:p w:rsidR="00D639EC" w:rsidRPr="00CF1776" w:rsidRDefault="00D639EC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>
        <w:rPr>
          <w:b/>
          <w:lang w:val="en-US"/>
        </w:rPr>
        <w:t>Figure S6.</w:t>
      </w:r>
      <w:r>
        <w:rPr>
          <w:lang w:val="en-US"/>
        </w:rPr>
        <w:t xml:space="preserve"> </w:t>
      </w:r>
      <w:proofErr w:type="spellStart"/>
      <w:r w:rsidRPr="00BA0A23">
        <w:rPr>
          <w:lang w:val="en-US"/>
        </w:rPr>
        <w:t>Colocalization</w:t>
      </w:r>
      <w:proofErr w:type="spellEnd"/>
      <w:r w:rsidRPr="00BA0A23">
        <w:rPr>
          <w:lang w:val="en-US"/>
        </w:rPr>
        <w:t xml:space="preserve"> studies of YFP-</w:t>
      </w:r>
      <w:proofErr w:type="spellStart"/>
      <w:r w:rsidRPr="00BA0A23">
        <w:rPr>
          <w:lang w:val="en-US"/>
        </w:rPr>
        <w:t>PhRXLR</w:t>
      </w:r>
      <w:proofErr w:type="spellEnd"/>
      <w:r w:rsidRPr="00BA0A23">
        <w:rPr>
          <w:lang w:val="en-US"/>
        </w:rPr>
        <w:t xml:space="preserve"> core effector constructs with RFP-tagged markers</w:t>
      </w:r>
      <w:r>
        <w:rPr>
          <w:lang w:val="en-US"/>
        </w:rPr>
        <w:t>.</w:t>
      </w:r>
    </w:p>
    <w:p w:rsidR="0061228F" w:rsidRPr="0024656E" w:rsidRDefault="0061228F" w:rsidP="006122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656E">
        <w:rPr>
          <w:rFonts w:ascii="Times New Roman" w:hAnsi="Times New Roman" w:cs="Times New Roman"/>
          <w:sz w:val="24"/>
          <w:szCs w:val="24"/>
          <w:lang w:val="en-US"/>
        </w:rPr>
        <w:t>Confocal</w:t>
      </w:r>
      <w:proofErr w:type="spellEnd"/>
      <w:r w:rsidRPr="0024656E">
        <w:rPr>
          <w:rFonts w:ascii="Times New Roman" w:hAnsi="Times New Roman" w:cs="Times New Roman"/>
          <w:sz w:val="24"/>
          <w:szCs w:val="24"/>
          <w:lang w:val="en-US"/>
        </w:rPr>
        <w:t xml:space="preserve"> images of p35S-Y</w:t>
      </w:r>
      <w:r>
        <w:rPr>
          <w:rFonts w:ascii="Times New Roman" w:hAnsi="Times New Roman" w:cs="Times New Roman"/>
          <w:sz w:val="24"/>
          <w:szCs w:val="24"/>
          <w:lang w:val="en-US"/>
        </w:rPr>
        <w:t>FP-PhRXLR and RFP-tagged marker</w:t>
      </w:r>
      <w:r w:rsidRPr="0024656E">
        <w:rPr>
          <w:rFonts w:ascii="Times New Roman" w:hAnsi="Times New Roman" w:cs="Times New Roman"/>
          <w:sz w:val="24"/>
          <w:szCs w:val="24"/>
          <w:lang w:val="en-US"/>
        </w:rPr>
        <w:t xml:space="preserve"> construc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24656E">
        <w:rPr>
          <w:rFonts w:ascii="Times New Roman" w:hAnsi="Times New Roman" w:cs="Times New Roman"/>
          <w:sz w:val="24"/>
          <w:szCs w:val="24"/>
          <w:lang w:val="en-US"/>
        </w:rPr>
        <w:t xml:space="preserve">transiently expressed by </w:t>
      </w:r>
      <w:proofErr w:type="spellStart"/>
      <w:r w:rsidRPr="0024656E">
        <w:rPr>
          <w:rFonts w:ascii="Times New Roman" w:hAnsi="Times New Roman" w:cs="Times New Roman"/>
          <w:sz w:val="24"/>
          <w:szCs w:val="24"/>
          <w:lang w:val="en-US"/>
        </w:rPr>
        <w:t>agroinfiltration</w:t>
      </w:r>
      <w:proofErr w:type="spellEnd"/>
      <w:r w:rsidRPr="002465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sunflower </w:t>
      </w:r>
      <w:r w:rsidRPr="0061228F">
        <w:rPr>
          <w:rFonts w:ascii="Times New Roman" w:hAnsi="Times New Roman" w:cs="Times New Roman"/>
          <w:sz w:val="24"/>
          <w:szCs w:val="24"/>
          <w:lang w:val="en-US"/>
        </w:rPr>
        <w:t>(a, c)</w:t>
      </w:r>
      <w:r w:rsidRPr="0024656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D2AC7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proofErr w:type="spellStart"/>
      <w:r w:rsidRPr="005D2AC7">
        <w:rPr>
          <w:rFonts w:ascii="Times New Roman" w:hAnsi="Times New Roman" w:cs="Times New Roman"/>
          <w:i/>
          <w:sz w:val="24"/>
          <w:szCs w:val="24"/>
          <w:lang w:val="en-US"/>
        </w:rPr>
        <w:t>benthamia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aves </w:t>
      </w:r>
      <w:r w:rsidRPr="0061228F">
        <w:rPr>
          <w:rFonts w:ascii="Times New Roman" w:hAnsi="Times New Roman" w:cs="Times New Roman"/>
          <w:sz w:val="24"/>
          <w:szCs w:val="24"/>
          <w:lang w:val="en-US"/>
        </w:rPr>
        <w:t>(b, d-h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4F298E">
        <w:rPr>
          <w:rFonts w:ascii="Times New Roman" w:hAnsi="Times New Roman" w:cs="Times New Roman"/>
          <w:sz w:val="24"/>
          <w:szCs w:val="24"/>
          <w:lang w:val="en-US"/>
        </w:rPr>
        <w:t xml:space="preserve">N-Acetyl </w:t>
      </w:r>
      <w:proofErr w:type="spellStart"/>
      <w:r w:rsidRPr="004F298E">
        <w:rPr>
          <w:rFonts w:ascii="Times New Roman" w:hAnsi="Times New Roman" w:cs="Times New Roman"/>
          <w:sz w:val="24"/>
          <w:szCs w:val="24"/>
          <w:lang w:val="en-US"/>
        </w:rPr>
        <w:t>Gluc</w:t>
      </w:r>
      <w:r>
        <w:rPr>
          <w:rFonts w:ascii="Times New Roman" w:hAnsi="Times New Roman" w:cs="Times New Roman"/>
          <w:sz w:val="24"/>
          <w:szCs w:val="24"/>
          <w:lang w:val="en-US"/>
        </w:rPr>
        <w:t>osaminyltransfer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 from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Nicotiana</w:t>
      </w:r>
      <w:proofErr w:type="spellEnd"/>
      <w:r w:rsidRPr="00842C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2C64">
        <w:rPr>
          <w:rFonts w:ascii="Times New Roman" w:hAnsi="Times New Roman" w:cs="Times New Roman"/>
          <w:i/>
          <w:sz w:val="24"/>
          <w:szCs w:val="24"/>
          <w:lang w:val="en-US"/>
        </w:rPr>
        <w:t>tabacu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Essl</w:t>
      </w:r>
      <w:r w:rsidRPr="00680502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1999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used to RFP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nt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RFP) was used as a marker of Golgi bodies, the large tumor antigen from SV40 (SVLT-RFP) was used as a specific nuclear marker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Goldfarb</w:t>
      </w:r>
      <w:r w:rsidRPr="00680502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1986)</w:t>
      </w:r>
      <w:r>
        <w:rPr>
          <w:rFonts w:ascii="Times New Roman" w:hAnsi="Times New Roman" w:cs="Times New Roman"/>
          <w:sz w:val="24"/>
          <w:szCs w:val="24"/>
          <w:lang w:val="en-US"/>
        </w:rPr>
        <w:t>. Chloroplasts we</w:t>
      </w:r>
      <w:r w:rsidRPr="0024656E">
        <w:rPr>
          <w:rFonts w:ascii="Times New Roman" w:hAnsi="Times New Roman" w:cs="Times New Roman"/>
          <w:sz w:val="24"/>
          <w:szCs w:val="24"/>
          <w:lang w:val="en-US"/>
        </w:rPr>
        <w:t xml:space="preserve">re visualized by </w:t>
      </w:r>
      <w:proofErr w:type="spellStart"/>
      <w:r w:rsidRPr="0024656E">
        <w:rPr>
          <w:rFonts w:ascii="Times New Roman" w:hAnsi="Times New Roman" w:cs="Times New Roman"/>
          <w:sz w:val="24"/>
          <w:szCs w:val="24"/>
          <w:lang w:val="en-US"/>
        </w:rPr>
        <w:t>autofluorescence</w:t>
      </w:r>
      <w:proofErr w:type="spellEnd"/>
      <w:r w:rsidRPr="0024656E">
        <w:rPr>
          <w:rFonts w:ascii="Times New Roman" w:hAnsi="Times New Roman" w:cs="Times New Roman"/>
          <w:sz w:val="24"/>
          <w:szCs w:val="24"/>
          <w:lang w:val="en-US"/>
        </w:rPr>
        <w:t xml:space="preserve"> and cell walls by </w:t>
      </w:r>
      <w:proofErr w:type="spellStart"/>
      <w:r w:rsidRPr="0024656E">
        <w:rPr>
          <w:rFonts w:ascii="Times New Roman" w:hAnsi="Times New Roman" w:cs="Times New Roman"/>
          <w:sz w:val="24"/>
          <w:szCs w:val="24"/>
          <w:lang w:val="en-US"/>
        </w:rPr>
        <w:t>calcofluor</w:t>
      </w:r>
      <w:proofErr w:type="spellEnd"/>
      <w:r w:rsidRPr="0024656E">
        <w:rPr>
          <w:rFonts w:ascii="Times New Roman" w:hAnsi="Times New Roman" w:cs="Times New Roman"/>
          <w:sz w:val="24"/>
          <w:szCs w:val="24"/>
          <w:lang w:val="en-US"/>
        </w:rPr>
        <w:t xml:space="preserve"> stain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656E">
        <w:rPr>
          <w:rFonts w:ascii="Times New Roman" w:hAnsi="Times New Roman" w:cs="Times New Roman"/>
          <w:sz w:val="24"/>
          <w:szCs w:val="24"/>
          <w:lang w:val="en-US"/>
        </w:rPr>
        <w:t xml:space="preserve"> Scale bar, 10 µ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1228F" w:rsidRPr="005915E5" w:rsidRDefault="0061228F" w:rsidP="0061228F">
      <w:pPr>
        <w:pStyle w:val="Article"/>
        <w:rPr>
          <w:lang w:val="en-US"/>
        </w:rPr>
      </w:pPr>
      <w:r w:rsidRPr="0061228F">
        <w:rPr>
          <w:lang w:val="en-US"/>
        </w:rPr>
        <w:t>(a)</w:t>
      </w:r>
      <w:r>
        <w:rPr>
          <w:lang w:val="en-US"/>
        </w:rPr>
        <w:t xml:space="preserve"> YFP-PhRXLR-C10 targets the nucleus and the nucleolus labeled with SVLT-RFP</w:t>
      </w:r>
      <w:r w:rsidRPr="005915E5">
        <w:rPr>
          <w:lang w:val="en-US"/>
        </w:rPr>
        <w:t xml:space="preserve">. </w:t>
      </w:r>
      <w:r w:rsidR="005915E5" w:rsidRPr="005915E5">
        <w:rPr>
          <w:lang w:val="en-US"/>
        </w:rPr>
        <w:t xml:space="preserve">(b) </w:t>
      </w:r>
      <w:r w:rsidRPr="005915E5">
        <w:rPr>
          <w:lang w:val="en-US"/>
        </w:rPr>
        <w:t xml:space="preserve">YFP-PhRXLR-C09 targets plasma membrane in a </w:t>
      </w:r>
      <w:proofErr w:type="spellStart"/>
      <w:r w:rsidRPr="005915E5">
        <w:rPr>
          <w:lang w:val="en-US"/>
        </w:rPr>
        <w:t>plasmolyzed</w:t>
      </w:r>
      <w:proofErr w:type="spellEnd"/>
      <w:r w:rsidRPr="005915E5">
        <w:rPr>
          <w:lang w:val="en-US"/>
        </w:rPr>
        <w:t xml:space="preserve"> cell and </w:t>
      </w:r>
      <w:r w:rsidR="005915E5" w:rsidRPr="005915E5">
        <w:rPr>
          <w:lang w:val="en-US"/>
        </w:rPr>
        <w:t xml:space="preserve">(c) </w:t>
      </w:r>
      <w:r w:rsidRPr="005915E5">
        <w:rPr>
          <w:lang w:val="en-US"/>
        </w:rPr>
        <w:t>forms aggregates in the nucleus. (</w:t>
      </w:r>
      <w:proofErr w:type="gramStart"/>
      <w:r w:rsidRPr="005915E5">
        <w:rPr>
          <w:lang w:val="en-US"/>
        </w:rPr>
        <w:t>d</w:t>
      </w:r>
      <w:proofErr w:type="gramEnd"/>
      <w:r w:rsidRPr="005915E5">
        <w:rPr>
          <w:lang w:val="en-US"/>
        </w:rPr>
        <w:t xml:space="preserve">, e) YFP-PhRXLR-C08 </w:t>
      </w:r>
      <w:proofErr w:type="spellStart"/>
      <w:r w:rsidRPr="005915E5">
        <w:rPr>
          <w:lang w:val="en-US"/>
        </w:rPr>
        <w:t>colocalizes</w:t>
      </w:r>
      <w:proofErr w:type="spellEnd"/>
      <w:r w:rsidRPr="005915E5">
        <w:rPr>
          <w:lang w:val="en-US"/>
        </w:rPr>
        <w:t xml:space="preserve"> with </w:t>
      </w:r>
      <w:proofErr w:type="spellStart"/>
      <w:r w:rsidRPr="005915E5">
        <w:rPr>
          <w:lang w:val="en-US"/>
        </w:rPr>
        <w:t>GntI</w:t>
      </w:r>
      <w:proofErr w:type="spellEnd"/>
      <w:r w:rsidRPr="005915E5">
        <w:rPr>
          <w:lang w:val="en-US"/>
        </w:rPr>
        <w:t xml:space="preserve">-RFP in Golgi bodies and in suspected Processing bodies (P-bodies), indicated by arrows in D; an enlarged view of a P-body like structure (e) shows a local accumulation of both YFP-PhRXLR-C08 and </w:t>
      </w:r>
      <w:proofErr w:type="spellStart"/>
      <w:r w:rsidRPr="005915E5">
        <w:rPr>
          <w:lang w:val="en-US"/>
        </w:rPr>
        <w:t>GntI</w:t>
      </w:r>
      <w:proofErr w:type="spellEnd"/>
      <w:r w:rsidRPr="005915E5">
        <w:rPr>
          <w:lang w:val="en-US"/>
        </w:rPr>
        <w:t>-RFP fusion proteins. (</w:t>
      </w:r>
      <w:proofErr w:type="gramStart"/>
      <w:r w:rsidRPr="005915E5">
        <w:rPr>
          <w:lang w:val="en-US"/>
        </w:rPr>
        <w:t>f</w:t>
      </w:r>
      <w:proofErr w:type="gramEnd"/>
      <w:r w:rsidRPr="005915E5">
        <w:rPr>
          <w:lang w:val="en-US"/>
        </w:rPr>
        <w:t>, g) same observations as d and e for YFP-PhRXLR-C24. (h) YFP-PhRXLR-C15 showed a signal in undefined small bodies of variable size clearly distinct from Golgi bodies.</w:t>
      </w:r>
    </w:p>
    <w:p w:rsidR="0061228F" w:rsidRDefault="0061228F" w:rsidP="0061228F">
      <w:pPr>
        <w:pStyle w:val="Article"/>
        <w:spacing w:after="120"/>
        <w:rPr>
          <w:lang w:val="en-US"/>
        </w:rPr>
      </w:pPr>
    </w:p>
    <w:p w:rsidR="005915E5" w:rsidRDefault="00F46E5D" w:rsidP="0061228F">
      <w:pPr>
        <w:pStyle w:val="Article"/>
        <w:spacing w:after="120"/>
        <w:rPr>
          <w:lang w:val="en-US"/>
        </w:rPr>
      </w:pPr>
      <w:r>
        <w:rPr>
          <w:b/>
          <w:lang w:val="en-US"/>
        </w:rPr>
        <w:t>Figure S7.</w:t>
      </w:r>
      <w:r w:rsidRPr="00765FB2">
        <w:rPr>
          <w:lang w:val="en-US"/>
        </w:rPr>
        <w:t xml:space="preserve"> </w:t>
      </w:r>
      <w:proofErr w:type="gramStart"/>
      <w:r w:rsidRPr="00BA0A23">
        <w:rPr>
          <w:lang w:val="en-US"/>
        </w:rPr>
        <w:t xml:space="preserve">Recognition of </w:t>
      </w:r>
      <w:r w:rsidRPr="00BA0A23">
        <w:rPr>
          <w:i/>
          <w:lang w:val="en-US"/>
        </w:rPr>
        <w:t xml:space="preserve">P halstedii </w:t>
      </w:r>
      <w:r w:rsidRPr="00BA0A23">
        <w:rPr>
          <w:lang w:val="en-US"/>
        </w:rPr>
        <w:t>RXLR core effectors in resistant sunflower lines</w:t>
      </w:r>
      <w:r>
        <w:rPr>
          <w:lang w:val="en-US"/>
        </w:rPr>
        <w:t>.</w:t>
      </w:r>
      <w:proofErr w:type="gramEnd"/>
    </w:p>
    <w:p w:rsidR="005915E5" w:rsidRDefault="005915E5" w:rsidP="005915E5">
      <w:pPr>
        <w:pStyle w:val="Article"/>
        <w:rPr>
          <w:lang w:val="en-US"/>
        </w:rPr>
      </w:pPr>
      <w:r w:rsidRPr="00E64B62">
        <w:rPr>
          <w:i/>
          <w:lang w:val="en-US"/>
        </w:rPr>
        <w:t>P halstedii</w:t>
      </w:r>
      <w:r w:rsidRPr="00E64B62">
        <w:rPr>
          <w:lang w:val="en-US"/>
        </w:rPr>
        <w:t xml:space="preserve"> effectors induce</w:t>
      </w:r>
      <w:r>
        <w:rPr>
          <w:lang w:val="en-US"/>
        </w:rPr>
        <w:t>d</w:t>
      </w:r>
      <w:r w:rsidRPr="00E64B62">
        <w:rPr>
          <w:lang w:val="en-US"/>
        </w:rPr>
        <w:t xml:space="preserve"> </w:t>
      </w:r>
      <w:r>
        <w:rPr>
          <w:lang w:val="en-US"/>
        </w:rPr>
        <w:t>either Hypersensitive Response (HR) cell death (PhRXLR-C01, -C11 and -C16) or a strong discoloration of the infiltrated leaf area in the line NIL161-R (PhRXLR-C10). PhRXLR-C01 induced an HR at 4 days post infiltration (</w:t>
      </w:r>
      <w:proofErr w:type="spellStart"/>
      <w:r>
        <w:rPr>
          <w:lang w:val="en-US"/>
        </w:rPr>
        <w:t>dpil</w:t>
      </w:r>
      <w:proofErr w:type="spellEnd"/>
      <w:r>
        <w:rPr>
          <w:lang w:val="en-US"/>
        </w:rPr>
        <w:t xml:space="preserve">) in 3 differential lines RHA-274, PMI3 and 803-1. PhRXLR-C11 and PhRXLR-C16 both induced HR cell death in the differential line 803-1 at 6 </w:t>
      </w:r>
      <w:proofErr w:type="spellStart"/>
      <w:r>
        <w:rPr>
          <w:lang w:val="en-US"/>
        </w:rPr>
        <w:t>dpil</w:t>
      </w:r>
      <w:proofErr w:type="spellEnd"/>
      <w:r>
        <w:rPr>
          <w:lang w:val="en-US"/>
        </w:rPr>
        <w:t>.</w:t>
      </w:r>
      <w:r w:rsidRPr="00C41266">
        <w:rPr>
          <w:lang w:val="en-US"/>
        </w:rPr>
        <w:t xml:space="preserve"> </w:t>
      </w:r>
      <w:r>
        <w:rPr>
          <w:lang w:val="en-US"/>
        </w:rPr>
        <w:t xml:space="preserve">The 2 lines, HAS6 and HAS85, carrying as yet unpublished resistances responded by an HR at 7 </w:t>
      </w:r>
      <w:proofErr w:type="spellStart"/>
      <w:r>
        <w:rPr>
          <w:lang w:val="en-US"/>
        </w:rPr>
        <w:t>dpil</w:t>
      </w:r>
      <w:proofErr w:type="spellEnd"/>
      <w:r>
        <w:rPr>
          <w:lang w:val="en-US"/>
        </w:rPr>
        <w:t xml:space="preserve"> to PhRXLR-C01 and PhRXLR-C11 effectors, but HAS85 revealed a novel HR-inducing effector, PhRXLR-C09.</w:t>
      </w:r>
    </w:p>
    <w:p w:rsidR="002160A3" w:rsidRDefault="002160A3" w:rsidP="005915E5">
      <w:pPr>
        <w:pStyle w:val="Article"/>
        <w:rPr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>
        <w:rPr>
          <w:b/>
          <w:lang w:val="en-US"/>
        </w:rPr>
        <w:t>Figure S8.</w:t>
      </w:r>
      <w:r>
        <w:rPr>
          <w:lang w:val="en-US"/>
        </w:rPr>
        <w:t xml:space="preserve"> </w:t>
      </w:r>
      <w:proofErr w:type="spellStart"/>
      <w:proofErr w:type="gramStart"/>
      <w:r w:rsidR="00D639EC">
        <w:rPr>
          <w:lang w:val="en-US"/>
        </w:rPr>
        <w:t>Subfunctionalisation</w:t>
      </w:r>
      <w:proofErr w:type="spellEnd"/>
      <w:r w:rsidR="00D639EC">
        <w:rPr>
          <w:lang w:val="en-US"/>
        </w:rPr>
        <w:t xml:space="preserve"> of the</w:t>
      </w:r>
      <w:r w:rsidRPr="00BA0A23">
        <w:rPr>
          <w:lang w:val="en-US"/>
        </w:rPr>
        <w:t xml:space="preserve"> </w:t>
      </w:r>
      <w:proofErr w:type="spellStart"/>
      <w:r w:rsidRPr="00BA0A23">
        <w:rPr>
          <w:i/>
          <w:lang w:val="en-US"/>
        </w:rPr>
        <w:t>Plasmopara</w:t>
      </w:r>
      <w:proofErr w:type="spellEnd"/>
      <w:r w:rsidRPr="00BA0A23">
        <w:rPr>
          <w:i/>
          <w:lang w:val="en-US"/>
        </w:rPr>
        <w:t xml:space="preserve"> halstedii</w:t>
      </w:r>
      <w:r w:rsidRPr="00BA0A23">
        <w:rPr>
          <w:lang w:val="en-US"/>
        </w:rPr>
        <w:t xml:space="preserve"> RXLR family of Connected Component 13</w:t>
      </w:r>
      <w:r>
        <w:rPr>
          <w:lang w:val="en-US"/>
        </w:rPr>
        <w:t>.</w:t>
      </w:r>
      <w:proofErr w:type="gramEnd"/>
    </w:p>
    <w:p w:rsidR="005915E5" w:rsidRDefault="005915E5" w:rsidP="005915E5">
      <w:pPr>
        <w:pStyle w:val="Article"/>
        <w:rPr>
          <w:lang w:val="en-US"/>
        </w:rPr>
      </w:pPr>
      <w:r w:rsidRPr="005915E5">
        <w:rPr>
          <w:lang w:val="en-US"/>
        </w:rPr>
        <w:t>(a)</w:t>
      </w:r>
      <w:r>
        <w:rPr>
          <w:lang w:val="en-US"/>
        </w:rPr>
        <w:t xml:space="preserve"> The 5 </w:t>
      </w:r>
      <w:proofErr w:type="spellStart"/>
      <w:r>
        <w:rPr>
          <w:lang w:val="en-US"/>
        </w:rPr>
        <w:t>PhRXLR</w:t>
      </w:r>
      <w:proofErr w:type="spellEnd"/>
      <w:r>
        <w:rPr>
          <w:lang w:val="en-US"/>
        </w:rPr>
        <w:t xml:space="preserve"> </w:t>
      </w:r>
      <w:r w:rsidRPr="00C967A7">
        <w:rPr>
          <w:lang w:val="en-US"/>
        </w:rPr>
        <w:t xml:space="preserve">effector genes </w:t>
      </w:r>
      <w:r>
        <w:rPr>
          <w:lang w:val="en-US"/>
        </w:rPr>
        <w:t>of CC13 a</w:t>
      </w:r>
      <w:r w:rsidRPr="00C967A7">
        <w:rPr>
          <w:lang w:val="en-US"/>
        </w:rPr>
        <w:t>re physically close on the same genomic scaffold</w:t>
      </w:r>
      <w:r>
        <w:rPr>
          <w:lang w:val="en-US"/>
        </w:rPr>
        <w:t xml:space="preserve"> indicated on top of the figure</w:t>
      </w:r>
      <w:r w:rsidRPr="00C967A7">
        <w:rPr>
          <w:lang w:val="en-US"/>
        </w:rPr>
        <w:t xml:space="preserve"> and proba</w:t>
      </w:r>
      <w:r>
        <w:rPr>
          <w:lang w:val="en-US"/>
        </w:rPr>
        <w:t>bly resulted from duplication</w:t>
      </w:r>
      <w:r w:rsidRPr="00C967A7">
        <w:rPr>
          <w:lang w:val="en-US"/>
        </w:rPr>
        <w:t xml:space="preserve"> event</w:t>
      </w:r>
      <w:r>
        <w:rPr>
          <w:lang w:val="en-US"/>
        </w:rPr>
        <w:t xml:space="preserve">s. </w:t>
      </w:r>
      <w:r w:rsidRPr="00C967A7">
        <w:rPr>
          <w:lang w:val="en-US"/>
        </w:rPr>
        <w:t xml:space="preserve">PhRXLR-C10 showed nuclear and </w:t>
      </w:r>
      <w:proofErr w:type="spellStart"/>
      <w:r w:rsidRPr="00C967A7">
        <w:rPr>
          <w:lang w:val="en-US"/>
        </w:rPr>
        <w:t>nucleolar</w:t>
      </w:r>
      <w:proofErr w:type="spellEnd"/>
      <w:r w:rsidRPr="00C967A7">
        <w:rPr>
          <w:lang w:val="en-US"/>
        </w:rPr>
        <w:t xml:space="preserve"> localization similar to the polymorphic effector PhRXLR02</w:t>
      </w:r>
      <w:r>
        <w:rPr>
          <w:lang w:val="en-US"/>
        </w:rPr>
        <w:t xml:space="preserve"> (s082g26441) </w:t>
      </w:r>
      <w:r>
        <w:rPr>
          <w:noProof/>
          <w:lang w:val="en-US"/>
        </w:rPr>
        <w:t>(Gascuel</w:t>
      </w:r>
      <w:r w:rsidRPr="00680502">
        <w:rPr>
          <w:i/>
          <w:noProof/>
          <w:lang w:val="en-US"/>
        </w:rPr>
        <w:t xml:space="preserve"> et al.</w:t>
      </w:r>
      <w:r>
        <w:rPr>
          <w:noProof/>
          <w:lang w:val="en-US"/>
        </w:rPr>
        <w:t>, 2016a, Gascuel</w:t>
      </w:r>
      <w:r w:rsidRPr="00680502">
        <w:rPr>
          <w:i/>
          <w:noProof/>
          <w:lang w:val="en-US"/>
        </w:rPr>
        <w:t xml:space="preserve"> et al.</w:t>
      </w:r>
      <w:r>
        <w:rPr>
          <w:noProof/>
          <w:lang w:val="en-US"/>
        </w:rPr>
        <w:t>, 2016b)</w:t>
      </w:r>
      <w:r w:rsidRPr="00C967A7">
        <w:rPr>
          <w:lang w:val="en-US"/>
        </w:rPr>
        <w:t xml:space="preserve">, while both PhRXLR-C09 and -C11 were targeted to the plasma </w:t>
      </w:r>
      <w:r>
        <w:rPr>
          <w:lang w:val="en-US"/>
        </w:rPr>
        <w:t>membrane and nucleus (but not to</w:t>
      </w:r>
      <w:r w:rsidRPr="00C967A7">
        <w:rPr>
          <w:lang w:val="en-US"/>
        </w:rPr>
        <w:t xml:space="preserve"> the nucleolus)</w:t>
      </w:r>
      <w:r>
        <w:rPr>
          <w:lang w:val="en-US"/>
        </w:rPr>
        <w:t>.</w:t>
      </w:r>
      <w:r w:rsidRPr="00C967A7">
        <w:rPr>
          <w:lang w:val="en-US"/>
        </w:rPr>
        <w:t xml:space="preserve"> </w:t>
      </w:r>
      <w:r w:rsidRPr="00C146F2">
        <w:rPr>
          <w:lang w:val="en-US"/>
        </w:rPr>
        <w:t xml:space="preserve">The fact that these related effectors are recognized by different resistances in sunflower and are localized differently might reflect </w:t>
      </w:r>
      <w:proofErr w:type="spellStart"/>
      <w:r w:rsidRPr="00C146F2">
        <w:rPr>
          <w:lang w:val="en-US"/>
        </w:rPr>
        <w:t>subfunctionalization</w:t>
      </w:r>
      <w:proofErr w:type="spellEnd"/>
      <w:r w:rsidRPr="00C146F2">
        <w:rPr>
          <w:lang w:val="en-US"/>
        </w:rPr>
        <w:t xml:space="preserve"> events in order to create variant forms of effectors, escaping </w:t>
      </w:r>
      <w:r>
        <w:rPr>
          <w:lang w:val="en-US"/>
        </w:rPr>
        <w:t xml:space="preserve">plant </w:t>
      </w:r>
      <w:r w:rsidRPr="00C146F2">
        <w:rPr>
          <w:lang w:val="en-US"/>
        </w:rPr>
        <w:t>recog</w:t>
      </w:r>
      <w:r>
        <w:rPr>
          <w:lang w:val="en-US"/>
        </w:rPr>
        <w:t xml:space="preserve">nition, * </w:t>
      </w:r>
      <w:r>
        <w:rPr>
          <w:noProof/>
          <w:lang w:val="en-US"/>
        </w:rPr>
        <w:t>(Gascuel</w:t>
      </w:r>
      <w:r w:rsidRPr="00680502">
        <w:rPr>
          <w:i/>
          <w:noProof/>
          <w:lang w:val="en-US"/>
        </w:rPr>
        <w:t xml:space="preserve"> et al.</w:t>
      </w:r>
      <w:r>
        <w:rPr>
          <w:noProof/>
          <w:lang w:val="en-US"/>
        </w:rPr>
        <w:t>, 2016b)</w:t>
      </w:r>
      <w:r>
        <w:rPr>
          <w:lang w:val="en-US"/>
        </w:rPr>
        <w:t>.</w:t>
      </w:r>
    </w:p>
    <w:p w:rsidR="005915E5" w:rsidRDefault="005915E5" w:rsidP="005915E5">
      <w:pPr>
        <w:pStyle w:val="Article"/>
        <w:rPr>
          <w:lang w:val="en-US"/>
        </w:rPr>
      </w:pPr>
      <w:r w:rsidRPr="005915E5">
        <w:rPr>
          <w:lang w:val="en-US"/>
        </w:rPr>
        <w:t>(</w:t>
      </w:r>
      <w:proofErr w:type="gramStart"/>
      <w:r w:rsidRPr="005915E5">
        <w:rPr>
          <w:lang w:val="en-US"/>
        </w:rPr>
        <w:t>b</w:t>
      </w:r>
      <w:proofErr w:type="gramEnd"/>
      <w:r w:rsidRPr="005915E5">
        <w:rPr>
          <w:lang w:val="en-US"/>
        </w:rPr>
        <w:t>)</w:t>
      </w:r>
      <w:r>
        <w:rPr>
          <w:lang w:val="en-US"/>
        </w:rPr>
        <w:t xml:space="preserve"> Organization of the 5 </w:t>
      </w:r>
      <w:proofErr w:type="spellStart"/>
      <w:r>
        <w:rPr>
          <w:lang w:val="en-US"/>
        </w:rPr>
        <w:t>PhRXLR</w:t>
      </w:r>
      <w:proofErr w:type="spellEnd"/>
      <w:r>
        <w:rPr>
          <w:lang w:val="en-US"/>
        </w:rPr>
        <w:t xml:space="preserve"> of CC13 in 2 different Mkdom2 domains 29 and 45 (see Figure S2 for domains).</w:t>
      </w:r>
    </w:p>
    <w:p w:rsidR="005915E5" w:rsidRDefault="005915E5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 w:rsidRPr="00502C1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502C14">
        <w:rPr>
          <w:b/>
          <w:lang w:val="en-US"/>
        </w:rPr>
        <w:t>1</w:t>
      </w:r>
      <w:r>
        <w:rPr>
          <w:b/>
          <w:lang w:val="en-US"/>
        </w:rPr>
        <w:t xml:space="preserve">. </w:t>
      </w:r>
      <w:r w:rsidRPr="009A6E75">
        <w:rPr>
          <w:lang w:val="en-US"/>
        </w:rPr>
        <w:t>Statistics</w:t>
      </w:r>
      <w:r>
        <w:rPr>
          <w:lang w:val="en-US"/>
        </w:rPr>
        <w:t>, description</w:t>
      </w:r>
      <w:r w:rsidRPr="009A6E75">
        <w:rPr>
          <w:lang w:val="en-US"/>
        </w:rPr>
        <w:t xml:space="preserve"> </w:t>
      </w:r>
      <w:r w:rsidRPr="00E835B0">
        <w:rPr>
          <w:lang w:val="en-US"/>
        </w:rPr>
        <w:t>and SRA accession numbers</w:t>
      </w:r>
      <w:r>
        <w:rPr>
          <w:lang w:val="en-US"/>
        </w:rPr>
        <w:t xml:space="preserve"> </w:t>
      </w:r>
      <w:r w:rsidRPr="009A6E75">
        <w:rPr>
          <w:lang w:val="en-US"/>
        </w:rPr>
        <w:t>of raw genomic data</w:t>
      </w:r>
      <w:r>
        <w:rPr>
          <w:lang w:val="en-US"/>
        </w:rPr>
        <w:t xml:space="preserve"> of </w:t>
      </w:r>
      <w:proofErr w:type="spellStart"/>
      <w:r w:rsidRPr="00162923">
        <w:rPr>
          <w:i/>
          <w:lang w:val="en-US"/>
        </w:rPr>
        <w:t>Plasmopara</w:t>
      </w:r>
      <w:proofErr w:type="spellEnd"/>
      <w:r w:rsidRPr="00162923">
        <w:rPr>
          <w:i/>
          <w:lang w:val="en-US"/>
        </w:rPr>
        <w:t xml:space="preserve"> halstedii</w:t>
      </w:r>
      <w:r>
        <w:rPr>
          <w:lang w:val="en-US"/>
        </w:rPr>
        <w:t xml:space="preserve"> pathotype 710</w:t>
      </w:r>
      <w:r w:rsidRPr="009A6E75">
        <w:rPr>
          <w:lang w:val="en-US"/>
        </w:rPr>
        <w:t>.</w:t>
      </w:r>
    </w:p>
    <w:p w:rsidR="002160A3" w:rsidRDefault="002160A3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9614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Results of the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P. halstedii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710 genome completeness analyses performed by BUSCO</w:t>
      </w:r>
      <w:r w:rsidRPr="00961420">
        <w:rPr>
          <w:lang w:val="en-US"/>
        </w:rPr>
        <w:t xml:space="preserve"> 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3.0.2 with the database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alveolata_stramenopiles_ensembl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2160A3" w:rsidRPr="00961420" w:rsidRDefault="002160A3" w:rsidP="006122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 w:rsidRPr="009A6E75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9A6E75">
        <w:rPr>
          <w:b/>
          <w:lang w:val="en-US"/>
        </w:rPr>
        <w:t xml:space="preserve">. </w:t>
      </w:r>
      <w:r>
        <w:rPr>
          <w:lang w:val="en-US"/>
        </w:rPr>
        <w:t xml:space="preserve">Results of best reciprocal hit Blast between the </w:t>
      </w:r>
      <w:r w:rsidRPr="009A6E75">
        <w:rPr>
          <w:i/>
          <w:lang w:val="en-US"/>
        </w:rPr>
        <w:t>P. halstedii</w:t>
      </w:r>
      <w:r>
        <w:rPr>
          <w:lang w:val="en-US"/>
        </w:rPr>
        <w:t xml:space="preserve"> 710 predicted proteins</w:t>
      </w:r>
      <w:r w:rsidR="00D639EC">
        <w:rPr>
          <w:lang w:val="en-US"/>
        </w:rPr>
        <w:t xml:space="preserve"> (this study)</w:t>
      </w:r>
      <w:r>
        <w:rPr>
          <w:lang w:val="en-US"/>
        </w:rPr>
        <w:t xml:space="preserve"> and the </w:t>
      </w:r>
      <w:r w:rsidRPr="009A6E75">
        <w:rPr>
          <w:i/>
          <w:lang w:val="en-US"/>
        </w:rPr>
        <w:t>P. halstedii</w:t>
      </w:r>
      <w:r w:rsidRPr="002B7220">
        <w:rPr>
          <w:lang w:val="en-US"/>
        </w:rPr>
        <w:t xml:space="preserve"> OS-Ph8-99-BlA4 </w:t>
      </w:r>
      <w:r>
        <w:rPr>
          <w:lang w:val="en-US"/>
        </w:rPr>
        <w:t xml:space="preserve">predicted proteins </w:t>
      </w:r>
      <w:r w:rsidRPr="002B7220">
        <w:rPr>
          <w:lang w:val="en-US"/>
        </w:rPr>
        <w:t xml:space="preserve">(Sharma </w:t>
      </w:r>
      <w:r w:rsidRPr="00A73328">
        <w:rPr>
          <w:i/>
          <w:lang w:val="en-US"/>
        </w:rPr>
        <w:t>et al.</w:t>
      </w:r>
      <w:r w:rsidRPr="002B7220">
        <w:rPr>
          <w:lang w:val="en-US"/>
        </w:rPr>
        <w:t>, 2015)</w:t>
      </w:r>
      <w:r>
        <w:rPr>
          <w:lang w:val="en-US"/>
        </w:rPr>
        <w:t>.</w:t>
      </w:r>
    </w:p>
    <w:p w:rsidR="002160A3" w:rsidRPr="002B7220" w:rsidRDefault="002160A3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 w:rsidRPr="00502C14">
        <w:rPr>
          <w:b/>
          <w:lang w:val="en-US"/>
        </w:rPr>
        <w:t xml:space="preserve">Table </w:t>
      </w:r>
      <w:r>
        <w:rPr>
          <w:b/>
          <w:lang w:val="en-US"/>
        </w:rPr>
        <w:t>S4.</w:t>
      </w:r>
      <w:r>
        <w:rPr>
          <w:lang w:val="en-US"/>
        </w:rPr>
        <w:t xml:space="preserve"> Description of the 354</w:t>
      </w:r>
      <w:r w:rsidRPr="00CA48A6">
        <w:rPr>
          <w:lang w:val="en-US"/>
        </w:rPr>
        <w:t xml:space="preserve"> </w:t>
      </w:r>
      <w:r w:rsidRPr="00A06E0E">
        <w:rPr>
          <w:i/>
          <w:lang w:val="en-US"/>
        </w:rPr>
        <w:t>P halstedii</w:t>
      </w:r>
      <w:r w:rsidRPr="00CA48A6">
        <w:rPr>
          <w:lang w:val="en-US"/>
        </w:rPr>
        <w:t xml:space="preserve"> RXLR </w:t>
      </w:r>
      <w:r>
        <w:rPr>
          <w:lang w:val="en-US"/>
        </w:rPr>
        <w:t xml:space="preserve">effectors with indication of the 30 core effectors selected for functional analysis, and their protein sequence in </w:t>
      </w:r>
      <w:r w:rsidRPr="00EC4C16">
        <w:rPr>
          <w:i/>
          <w:lang w:val="en-US"/>
        </w:rPr>
        <w:t>P halstedii</w:t>
      </w:r>
      <w:r>
        <w:rPr>
          <w:lang w:val="en-US"/>
        </w:rPr>
        <w:t xml:space="preserve"> pathotype 710.</w:t>
      </w:r>
    </w:p>
    <w:p w:rsidR="002160A3" w:rsidRDefault="002160A3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 w:rsidRPr="009A6E75">
        <w:rPr>
          <w:b/>
          <w:lang w:val="en-US"/>
        </w:rPr>
        <w:t>Table S</w:t>
      </w:r>
      <w:r>
        <w:rPr>
          <w:b/>
          <w:lang w:val="en-US"/>
        </w:rPr>
        <w:t>5</w:t>
      </w:r>
      <w:r w:rsidRPr="009A6E75">
        <w:rPr>
          <w:b/>
          <w:lang w:val="en-US"/>
        </w:rPr>
        <w:t xml:space="preserve">. </w:t>
      </w:r>
      <w:proofErr w:type="gramStart"/>
      <w:r>
        <w:rPr>
          <w:lang w:val="en-US"/>
        </w:rPr>
        <w:t xml:space="preserve">List </w:t>
      </w:r>
      <w:r w:rsidRPr="009A6E75">
        <w:rPr>
          <w:lang w:val="en-US"/>
        </w:rPr>
        <w:t>of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the </w:t>
      </w:r>
      <w:proofErr w:type="spellStart"/>
      <w:r>
        <w:rPr>
          <w:lang w:val="en-US"/>
        </w:rPr>
        <w:t>Mkdom</w:t>
      </w:r>
      <w:proofErr w:type="spellEnd"/>
      <w:r>
        <w:rPr>
          <w:lang w:val="en-US"/>
        </w:rPr>
        <w:t xml:space="preserve"> domains and </w:t>
      </w:r>
      <w:proofErr w:type="spellStart"/>
      <w:r>
        <w:rPr>
          <w:lang w:val="en-US"/>
        </w:rPr>
        <w:t>Interpro</w:t>
      </w:r>
      <w:proofErr w:type="spellEnd"/>
      <w:r>
        <w:rPr>
          <w:lang w:val="en-US"/>
        </w:rPr>
        <w:t xml:space="preserve"> hits for the 354 </w:t>
      </w:r>
      <w:r w:rsidRPr="009A6E75">
        <w:rPr>
          <w:i/>
          <w:lang w:val="en-US"/>
        </w:rPr>
        <w:t>P. halstedii</w:t>
      </w:r>
      <w:r>
        <w:rPr>
          <w:lang w:val="en-US"/>
        </w:rPr>
        <w:t xml:space="preserve"> RXLRs.</w:t>
      </w:r>
      <w:proofErr w:type="gramEnd"/>
    </w:p>
    <w:p w:rsidR="002160A3" w:rsidRPr="002B7220" w:rsidRDefault="002160A3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>
        <w:rPr>
          <w:b/>
          <w:lang w:val="en-US"/>
        </w:rPr>
        <w:t>Table S6</w:t>
      </w:r>
      <w:r w:rsidRPr="009A6E75">
        <w:rPr>
          <w:b/>
          <w:lang w:val="en-US"/>
        </w:rPr>
        <w:t>.</w:t>
      </w:r>
      <w:r>
        <w:rPr>
          <w:lang w:val="en-US"/>
        </w:rPr>
        <w:t xml:space="preserve"> Statistics, description and SRA accession numbers of raw </w:t>
      </w:r>
      <w:proofErr w:type="spellStart"/>
      <w:r>
        <w:rPr>
          <w:lang w:val="en-US"/>
        </w:rPr>
        <w:t>RNAseq</w:t>
      </w:r>
      <w:proofErr w:type="spellEnd"/>
      <w:r>
        <w:rPr>
          <w:lang w:val="en-US"/>
        </w:rPr>
        <w:t xml:space="preserve"> data.</w:t>
      </w:r>
    </w:p>
    <w:p w:rsidR="002160A3" w:rsidRDefault="002160A3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02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7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C1FD0">
        <w:rPr>
          <w:rFonts w:ascii="Times New Roman" w:hAnsi="Times New Roman" w:cs="Times New Roman"/>
          <w:bCs/>
          <w:sz w:val="24"/>
          <w:szCs w:val="24"/>
          <w:lang w:val="en-US"/>
        </w:rPr>
        <w:t>RNAseq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ults for the 37 238 genes of</w:t>
      </w:r>
      <w:r w:rsidRPr="0031430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P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314307">
        <w:rPr>
          <w:rFonts w:ascii="Times New Roman" w:hAnsi="Times New Roman" w:cs="Times New Roman"/>
          <w:bCs/>
          <w:i/>
          <w:sz w:val="24"/>
          <w:szCs w:val="24"/>
          <w:lang w:val="en-US"/>
        </w:rPr>
        <w:t>halstedi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14307">
        <w:rPr>
          <w:rFonts w:ascii="Times New Roman" w:hAnsi="Times New Roman" w:cs="Times New Roman"/>
          <w:sz w:val="24"/>
          <w:szCs w:val="24"/>
          <w:lang w:val="en-US"/>
        </w:rPr>
        <w:t>pathotype 71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obtained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4h post inocula</w:t>
      </w:r>
      <w:r w:rsidRPr="00314307">
        <w:rPr>
          <w:rFonts w:ascii="Times New Roman" w:hAnsi="Times New Roman" w:cs="Times New Roman"/>
          <w:sz w:val="24"/>
          <w:szCs w:val="24"/>
          <w:lang w:val="en-US"/>
        </w:rPr>
        <w:t>tion in roots, both in resistant TSRM (</w:t>
      </w:r>
      <w:r>
        <w:rPr>
          <w:rFonts w:ascii="Times New Roman" w:hAnsi="Times New Roman" w:cs="Times New Roman"/>
          <w:sz w:val="24"/>
          <w:szCs w:val="24"/>
          <w:lang w:val="en-US"/>
        </w:rPr>
        <w:t>R24h</w:t>
      </w:r>
      <w:r w:rsidRPr="00314307">
        <w:rPr>
          <w:rFonts w:ascii="Times New Roman" w:hAnsi="Times New Roman" w:cs="Times New Roman"/>
          <w:sz w:val="24"/>
          <w:szCs w:val="24"/>
          <w:lang w:val="en-US"/>
        </w:rPr>
        <w:t>) and susceptible TS (</w:t>
      </w:r>
      <w:r>
        <w:rPr>
          <w:rFonts w:ascii="Times New Roman" w:hAnsi="Times New Roman" w:cs="Times New Roman"/>
          <w:sz w:val="24"/>
          <w:szCs w:val="24"/>
          <w:lang w:val="en-US"/>
        </w:rPr>
        <w:t>S24h</w:t>
      </w:r>
      <w:r w:rsidRPr="00314307">
        <w:rPr>
          <w:rFonts w:ascii="Times New Roman" w:hAnsi="Times New Roman" w:cs="Times New Roman"/>
          <w:sz w:val="24"/>
          <w:szCs w:val="24"/>
          <w:lang w:val="en-US"/>
        </w:rPr>
        <w:t>) sunflower genotyp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Gascuel</w:t>
      </w:r>
      <w:r w:rsidRPr="00C830D2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201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314307">
        <w:rPr>
          <w:rFonts w:ascii="Times New Roman" w:hAnsi="Times New Roman" w:cs="Times New Roman"/>
          <w:sz w:val="24"/>
          <w:szCs w:val="24"/>
          <w:lang w:val="en-US"/>
        </w:rPr>
        <w:t>nd then at 10 dpi in hypocotyls of the suscepti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S line (S10d).</w:t>
      </w:r>
      <w:r w:rsidRPr="003143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2160A3" w:rsidRPr="00CF1776" w:rsidRDefault="002160A3" w:rsidP="0061228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 w:rsidRPr="00502C14">
        <w:rPr>
          <w:b/>
          <w:bCs/>
          <w:lang w:val="en-US"/>
        </w:rPr>
        <w:t>Table</w:t>
      </w:r>
      <w:r w:rsidRPr="00502C14">
        <w:rPr>
          <w:b/>
          <w:lang w:val="en-US"/>
        </w:rPr>
        <w:t xml:space="preserve"> </w:t>
      </w:r>
      <w:r>
        <w:rPr>
          <w:b/>
          <w:lang w:val="en-US"/>
        </w:rPr>
        <w:t>S8.</w:t>
      </w:r>
      <w:r>
        <w:rPr>
          <w:lang w:val="en-US"/>
        </w:rPr>
        <w:t xml:space="preserve"> </w:t>
      </w:r>
      <w:proofErr w:type="gramStart"/>
      <w:r w:rsidRPr="00817F78">
        <w:rPr>
          <w:lang w:val="en-US"/>
        </w:rPr>
        <w:t xml:space="preserve">Description of </w:t>
      </w:r>
      <w:proofErr w:type="spellStart"/>
      <w:r>
        <w:rPr>
          <w:lang w:val="en-US"/>
        </w:rPr>
        <w:t>BlastP</w:t>
      </w:r>
      <w:proofErr w:type="spellEnd"/>
      <w:r>
        <w:rPr>
          <w:lang w:val="en-US"/>
        </w:rPr>
        <w:t xml:space="preserve"> best hits of the 30 </w:t>
      </w:r>
      <w:r w:rsidRPr="00EC4C16">
        <w:rPr>
          <w:i/>
          <w:lang w:val="en-US"/>
        </w:rPr>
        <w:t>P</w:t>
      </w:r>
      <w:r>
        <w:rPr>
          <w:i/>
          <w:lang w:val="en-US"/>
        </w:rPr>
        <w:t>.</w:t>
      </w:r>
      <w:r w:rsidRPr="00EC4C16">
        <w:rPr>
          <w:i/>
          <w:lang w:val="en-US"/>
        </w:rPr>
        <w:t xml:space="preserve"> halstedii</w:t>
      </w:r>
      <w:r>
        <w:rPr>
          <w:lang w:val="en-US"/>
        </w:rPr>
        <w:t xml:space="preserve"> core RXLR effectors in oomycete species (nr 2017 01 10, E-value &lt; 10</w:t>
      </w:r>
      <w:r w:rsidRPr="000E4547">
        <w:rPr>
          <w:vertAlign w:val="superscript"/>
          <w:lang w:val="en-US"/>
        </w:rPr>
        <w:t>-4</w:t>
      </w:r>
      <w:r w:rsidRPr="0016476C">
        <w:rPr>
          <w:lang w:val="en-US"/>
        </w:rPr>
        <w:t>)</w:t>
      </w:r>
      <w:r>
        <w:rPr>
          <w:lang w:val="en-US"/>
        </w:rPr>
        <w:t>.</w:t>
      </w:r>
      <w:proofErr w:type="gramEnd"/>
    </w:p>
    <w:p w:rsidR="002160A3" w:rsidRPr="00CF1776" w:rsidRDefault="002160A3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 w:rsidRPr="00502C14">
        <w:rPr>
          <w:b/>
          <w:bCs/>
          <w:lang w:val="en-US"/>
        </w:rPr>
        <w:t>Table</w:t>
      </w:r>
      <w:r w:rsidRPr="00502C14">
        <w:rPr>
          <w:b/>
          <w:lang w:val="en-US"/>
        </w:rPr>
        <w:t xml:space="preserve"> </w:t>
      </w:r>
      <w:r>
        <w:rPr>
          <w:b/>
          <w:lang w:val="en-US"/>
        </w:rPr>
        <w:t>S9.</w:t>
      </w:r>
      <w:r w:rsidR="00D639EC">
        <w:rPr>
          <w:lang w:val="en-US"/>
        </w:rPr>
        <w:t xml:space="preserve"> S</w:t>
      </w:r>
      <w:r w:rsidRPr="00F80C9C">
        <w:rPr>
          <w:lang w:val="en-US"/>
        </w:rPr>
        <w:t>unflower candida</w:t>
      </w:r>
      <w:r>
        <w:rPr>
          <w:lang w:val="en-US"/>
        </w:rPr>
        <w:t xml:space="preserve">te genes for </w:t>
      </w:r>
      <w:r w:rsidRPr="00110BEE">
        <w:rPr>
          <w:i/>
          <w:lang w:val="en-US"/>
        </w:rPr>
        <w:t>Pl22</w:t>
      </w:r>
      <w:r>
        <w:rPr>
          <w:lang w:val="en-US"/>
        </w:rPr>
        <w:t xml:space="preserve"> resistance gene expressed upon </w:t>
      </w:r>
      <w:r w:rsidRPr="005B4E3E">
        <w:rPr>
          <w:i/>
          <w:lang w:val="en-US"/>
        </w:rPr>
        <w:t>P</w:t>
      </w:r>
      <w:r>
        <w:rPr>
          <w:i/>
          <w:lang w:val="en-US"/>
        </w:rPr>
        <w:t>.</w:t>
      </w:r>
      <w:r w:rsidRPr="005B4E3E">
        <w:rPr>
          <w:i/>
          <w:lang w:val="en-US"/>
        </w:rPr>
        <w:t xml:space="preserve"> halstedii </w:t>
      </w:r>
      <w:r>
        <w:rPr>
          <w:lang w:val="en-US"/>
        </w:rPr>
        <w:t xml:space="preserve">infection. </w:t>
      </w:r>
    </w:p>
    <w:p w:rsidR="002160A3" w:rsidRDefault="002160A3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pStyle w:val="Article"/>
        <w:spacing w:after="120"/>
        <w:rPr>
          <w:lang w:val="en-US"/>
        </w:rPr>
      </w:pPr>
      <w:r w:rsidRPr="00C0780D">
        <w:rPr>
          <w:b/>
          <w:lang w:val="en-US"/>
        </w:rPr>
        <w:t>Table S</w:t>
      </w:r>
      <w:r>
        <w:rPr>
          <w:b/>
          <w:lang w:val="en-US"/>
        </w:rPr>
        <w:t>10</w:t>
      </w:r>
      <w:r w:rsidRPr="00C0780D">
        <w:rPr>
          <w:b/>
          <w:lang w:val="en-US"/>
        </w:rPr>
        <w:t>.</w:t>
      </w:r>
      <w:r>
        <w:rPr>
          <w:lang w:val="en-US"/>
        </w:rPr>
        <w:t xml:space="preserve"> Sunflower lines used in this study.</w:t>
      </w:r>
    </w:p>
    <w:p w:rsidR="002160A3" w:rsidRDefault="002160A3" w:rsidP="0061228F">
      <w:pPr>
        <w:pStyle w:val="Article"/>
        <w:spacing w:after="120"/>
        <w:rPr>
          <w:lang w:val="en-US"/>
        </w:rPr>
      </w:pPr>
    </w:p>
    <w:p w:rsidR="00F46E5D" w:rsidRDefault="00F46E5D" w:rsidP="006122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1</w:t>
      </w:r>
      <w:r w:rsidRPr="009614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Taxonomy analysis of the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P. halstedii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710 sequenced reads (from NCBI SRA).</w:t>
      </w:r>
    </w:p>
    <w:p w:rsidR="002160A3" w:rsidRPr="00961420" w:rsidRDefault="002160A3" w:rsidP="0061228F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46E5D" w:rsidRDefault="00F46E5D" w:rsidP="0061228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2</w:t>
      </w:r>
      <w:r w:rsidRPr="009614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General features of </w:t>
      </w:r>
      <w:r w:rsidRPr="00961420">
        <w:rPr>
          <w:rFonts w:ascii="Times New Roman" w:hAnsi="Times New Roman" w:cs="Times New Roman"/>
          <w:i/>
          <w:sz w:val="24"/>
          <w:szCs w:val="24"/>
          <w:lang w:val="en-US"/>
        </w:rPr>
        <w:t>P. halstedii</w:t>
      </w:r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710 genomic scaffolds: GC percent, taxonomy relationships,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reads coverage, intersection with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RNAseq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polyA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data, similarity with </w:t>
      </w:r>
      <w:proofErr w:type="spellStart"/>
      <w:r w:rsidRPr="00961420">
        <w:rPr>
          <w:rFonts w:ascii="Times New Roman" w:hAnsi="Times New Roman" w:cs="Times New Roman"/>
          <w:sz w:val="24"/>
          <w:szCs w:val="24"/>
          <w:lang w:val="en-US"/>
        </w:rPr>
        <w:t>Plasmopara</w:t>
      </w:r>
      <w:proofErr w:type="spellEnd"/>
      <w:r w:rsidRPr="00961420">
        <w:rPr>
          <w:rFonts w:ascii="Times New Roman" w:hAnsi="Times New Roman" w:cs="Times New Roman"/>
          <w:sz w:val="24"/>
          <w:szCs w:val="24"/>
          <w:lang w:val="en-US"/>
        </w:rPr>
        <w:t xml:space="preserve"> public data.</w:t>
      </w:r>
    </w:p>
    <w:p w:rsidR="002160A3" w:rsidRPr="00961420" w:rsidRDefault="002160A3" w:rsidP="0061228F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46E5D" w:rsidRDefault="00F46E5D" w:rsidP="0061228F">
      <w:pPr>
        <w:spacing w:after="12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</w:pPr>
      <w:r w:rsidRPr="00E37116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371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3711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 xml:space="preserve">List of oomycetes and fungi used to construct the 2663 reference dataset of (putative) RXLRs for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>B</w:t>
      </w:r>
      <w:r w:rsidRPr="00E3711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>lastP</w:t>
      </w:r>
      <w:proofErr w:type="spellEnd"/>
      <w:r w:rsidRPr="00E3711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 xml:space="preserve"> analyses on </w:t>
      </w:r>
      <w:r w:rsidRPr="00E37116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 w:eastAsia="fr-FR"/>
        </w:rPr>
        <w:t>P.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 w:eastAsia="fr-FR"/>
        </w:rPr>
        <w:t xml:space="preserve"> </w:t>
      </w:r>
      <w:r w:rsidRPr="00E37116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 w:eastAsia="fr-FR"/>
        </w:rPr>
        <w:t>halstedii</w:t>
      </w:r>
      <w:r w:rsidRPr="00E3711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E3711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>secretome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  <w:t>.</w:t>
      </w:r>
    </w:p>
    <w:p w:rsidR="002160A3" w:rsidRPr="00DB6AE3" w:rsidRDefault="002160A3" w:rsidP="0061228F">
      <w:pPr>
        <w:spacing w:after="12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r-FR"/>
        </w:rPr>
      </w:pPr>
    </w:p>
    <w:p w:rsidR="002160A3" w:rsidRDefault="00F46E5D" w:rsidP="0061228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02C1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502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4.</w:t>
      </w:r>
      <w:r w:rsidRPr="00EB3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619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er sequences used for cloning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nd RT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qPC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61961">
        <w:rPr>
          <w:rFonts w:ascii="Times New Roman" w:hAnsi="Times New Roman" w:cs="Times New Roman"/>
          <w:bCs/>
          <w:sz w:val="24"/>
          <w:szCs w:val="24"/>
          <w:lang w:val="en-US"/>
        </w:rPr>
        <w:t>experiment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</w:p>
    <w:p w:rsidR="005915E5" w:rsidRDefault="005915E5" w:rsidP="005915E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B344D">
        <w:rPr>
          <w:rFonts w:ascii="Times New Roman" w:hAnsi="Times New Roman" w:cs="Times New Roman"/>
          <w:bCs/>
          <w:sz w:val="24"/>
          <w:szCs w:val="24"/>
          <w:lang w:val="en-US"/>
        </w:rPr>
        <w:t>Gatewa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daptato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quences (attB1 or attB2) </w:t>
      </w:r>
      <w:r w:rsidRPr="00EB34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add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 5’ of each cloning primer.</w:t>
      </w:r>
    </w:p>
    <w:p w:rsidR="002160A3" w:rsidRDefault="002160A3" w:rsidP="005915E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46E5D" w:rsidRDefault="00F46E5D" w:rsidP="0061228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E620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E62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B5531">
        <w:rPr>
          <w:rFonts w:ascii="Times New Roman" w:hAnsi="Times New Roman" w:cs="Times New Roman"/>
          <w:bCs/>
          <w:sz w:val="24"/>
          <w:szCs w:val="24"/>
          <w:lang w:val="en-US"/>
        </w:rPr>
        <w:t>Mapping data file of PMI3xGH F3 progeni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ed for genotyping Pl22 resistance.</w:t>
      </w:r>
    </w:p>
    <w:p w:rsidR="002160A3" w:rsidRDefault="002160A3" w:rsidP="0061228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46E5D" w:rsidRPr="00EB344D" w:rsidRDefault="00F46E5D" w:rsidP="0061228F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6</w:t>
      </w:r>
      <w:r w:rsidRPr="009E62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pping data file of PMI3xIDAHO</w:t>
      </w:r>
      <w:r w:rsidRPr="007B55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3 progeni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ed for genotyping Pl22 resistance.</w:t>
      </w:r>
    </w:p>
    <w:p w:rsidR="00D751E0" w:rsidRPr="00F46E5D" w:rsidRDefault="00D751E0" w:rsidP="0061228F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751E0" w:rsidRPr="00F46E5D" w:rsidSect="00D751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46E5D"/>
    <w:rsid w:val="00000773"/>
    <w:rsid w:val="000023FE"/>
    <w:rsid w:val="00002707"/>
    <w:rsid w:val="00003356"/>
    <w:rsid w:val="00003595"/>
    <w:rsid w:val="000035F6"/>
    <w:rsid w:val="000036B5"/>
    <w:rsid w:val="00003A98"/>
    <w:rsid w:val="00003B22"/>
    <w:rsid w:val="00004D55"/>
    <w:rsid w:val="000056A8"/>
    <w:rsid w:val="00005756"/>
    <w:rsid w:val="00005942"/>
    <w:rsid w:val="0000669B"/>
    <w:rsid w:val="00006B1C"/>
    <w:rsid w:val="0000746F"/>
    <w:rsid w:val="0000764F"/>
    <w:rsid w:val="00010091"/>
    <w:rsid w:val="000103F8"/>
    <w:rsid w:val="00010789"/>
    <w:rsid w:val="000107DB"/>
    <w:rsid w:val="00010BAA"/>
    <w:rsid w:val="00010FE6"/>
    <w:rsid w:val="00011E16"/>
    <w:rsid w:val="000123B0"/>
    <w:rsid w:val="00012ABF"/>
    <w:rsid w:val="00012FE8"/>
    <w:rsid w:val="00013104"/>
    <w:rsid w:val="0001320B"/>
    <w:rsid w:val="00013931"/>
    <w:rsid w:val="000141FA"/>
    <w:rsid w:val="0001440E"/>
    <w:rsid w:val="000145F6"/>
    <w:rsid w:val="0001461B"/>
    <w:rsid w:val="0001538F"/>
    <w:rsid w:val="000154F0"/>
    <w:rsid w:val="00015829"/>
    <w:rsid w:val="00015B16"/>
    <w:rsid w:val="00015E2C"/>
    <w:rsid w:val="00015F34"/>
    <w:rsid w:val="000169D7"/>
    <w:rsid w:val="00016DBF"/>
    <w:rsid w:val="0002058C"/>
    <w:rsid w:val="000206D4"/>
    <w:rsid w:val="000206F4"/>
    <w:rsid w:val="00020E39"/>
    <w:rsid w:val="00021028"/>
    <w:rsid w:val="000212E6"/>
    <w:rsid w:val="00022308"/>
    <w:rsid w:val="000230D4"/>
    <w:rsid w:val="00023351"/>
    <w:rsid w:val="000234EE"/>
    <w:rsid w:val="000244A2"/>
    <w:rsid w:val="00024B80"/>
    <w:rsid w:val="00024B93"/>
    <w:rsid w:val="00025021"/>
    <w:rsid w:val="000250D5"/>
    <w:rsid w:val="00025102"/>
    <w:rsid w:val="000256C5"/>
    <w:rsid w:val="000267AA"/>
    <w:rsid w:val="00027151"/>
    <w:rsid w:val="0002740F"/>
    <w:rsid w:val="000308FD"/>
    <w:rsid w:val="00031072"/>
    <w:rsid w:val="00031784"/>
    <w:rsid w:val="00031798"/>
    <w:rsid w:val="00031884"/>
    <w:rsid w:val="000319A5"/>
    <w:rsid w:val="00031B92"/>
    <w:rsid w:val="00032023"/>
    <w:rsid w:val="00032059"/>
    <w:rsid w:val="0003241C"/>
    <w:rsid w:val="00032AD1"/>
    <w:rsid w:val="00032DBD"/>
    <w:rsid w:val="00033146"/>
    <w:rsid w:val="00033412"/>
    <w:rsid w:val="00033884"/>
    <w:rsid w:val="0003444A"/>
    <w:rsid w:val="00034472"/>
    <w:rsid w:val="0003449D"/>
    <w:rsid w:val="0003496B"/>
    <w:rsid w:val="0003497C"/>
    <w:rsid w:val="00034CD6"/>
    <w:rsid w:val="00034D0A"/>
    <w:rsid w:val="00035131"/>
    <w:rsid w:val="000352BB"/>
    <w:rsid w:val="0003532F"/>
    <w:rsid w:val="00035867"/>
    <w:rsid w:val="00035875"/>
    <w:rsid w:val="000358A4"/>
    <w:rsid w:val="00036260"/>
    <w:rsid w:val="000368F8"/>
    <w:rsid w:val="00036FF9"/>
    <w:rsid w:val="00037091"/>
    <w:rsid w:val="00037418"/>
    <w:rsid w:val="000374E7"/>
    <w:rsid w:val="00037CC7"/>
    <w:rsid w:val="00037D6C"/>
    <w:rsid w:val="0004084D"/>
    <w:rsid w:val="0004093D"/>
    <w:rsid w:val="00040AD3"/>
    <w:rsid w:val="000412BD"/>
    <w:rsid w:val="00041420"/>
    <w:rsid w:val="00042574"/>
    <w:rsid w:val="0004284C"/>
    <w:rsid w:val="00042E5C"/>
    <w:rsid w:val="0004364F"/>
    <w:rsid w:val="00043F42"/>
    <w:rsid w:val="00044124"/>
    <w:rsid w:val="00044935"/>
    <w:rsid w:val="00044E3B"/>
    <w:rsid w:val="000458C2"/>
    <w:rsid w:val="000460E4"/>
    <w:rsid w:val="0004650E"/>
    <w:rsid w:val="00046B8C"/>
    <w:rsid w:val="00046DDA"/>
    <w:rsid w:val="00047197"/>
    <w:rsid w:val="00047217"/>
    <w:rsid w:val="00050D37"/>
    <w:rsid w:val="00050EBA"/>
    <w:rsid w:val="00050F20"/>
    <w:rsid w:val="0005162A"/>
    <w:rsid w:val="00051694"/>
    <w:rsid w:val="00051B49"/>
    <w:rsid w:val="00052DB4"/>
    <w:rsid w:val="00052E55"/>
    <w:rsid w:val="0005353C"/>
    <w:rsid w:val="0005390B"/>
    <w:rsid w:val="00053BB3"/>
    <w:rsid w:val="00053EF4"/>
    <w:rsid w:val="000542E7"/>
    <w:rsid w:val="00054679"/>
    <w:rsid w:val="00054D77"/>
    <w:rsid w:val="00054E11"/>
    <w:rsid w:val="000553B4"/>
    <w:rsid w:val="000558C1"/>
    <w:rsid w:val="00055DD7"/>
    <w:rsid w:val="00056113"/>
    <w:rsid w:val="000568EE"/>
    <w:rsid w:val="00057937"/>
    <w:rsid w:val="000579AB"/>
    <w:rsid w:val="00057A2B"/>
    <w:rsid w:val="000603FE"/>
    <w:rsid w:val="0006051E"/>
    <w:rsid w:val="00060E75"/>
    <w:rsid w:val="00060F7E"/>
    <w:rsid w:val="000614FE"/>
    <w:rsid w:val="00061EC7"/>
    <w:rsid w:val="000624FA"/>
    <w:rsid w:val="000627C1"/>
    <w:rsid w:val="00062A3F"/>
    <w:rsid w:val="00064C6C"/>
    <w:rsid w:val="00065B31"/>
    <w:rsid w:val="00065E46"/>
    <w:rsid w:val="0006618F"/>
    <w:rsid w:val="000667B1"/>
    <w:rsid w:val="00066A7F"/>
    <w:rsid w:val="00066DF1"/>
    <w:rsid w:val="0006724D"/>
    <w:rsid w:val="00067257"/>
    <w:rsid w:val="00067394"/>
    <w:rsid w:val="000674E1"/>
    <w:rsid w:val="00070037"/>
    <w:rsid w:val="000706C6"/>
    <w:rsid w:val="00070813"/>
    <w:rsid w:val="00071275"/>
    <w:rsid w:val="00071A51"/>
    <w:rsid w:val="00071C93"/>
    <w:rsid w:val="0007261B"/>
    <w:rsid w:val="00072CAD"/>
    <w:rsid w:val="00072D02"/>
    <w:rsid w:val="00072FAC"/>
    <w:rsid w:val="0007343D"/>
    <w:rsid w:val="00073A98"/>
    <w:rsid w:val="00074367"/>
    <w:rsid w:val="00074C09"/>
    <w:rsid w:val="00075148"/>
    <w:rsid w:val="000751AA"/>
    <w:rsid w:val="00075717"/>
    <w:rsid w:val="000757D0"/>
    <w:rsid w:val="0007590A"/>
    <w:rsid w:val="00075A05"/>
    <w:rsid w:val="00075EE5"/>
    <w:rsid w:val="0007617B"/>
    <w:rsid w:val="000761F1"/>
    <w:rsid w:val="0007697C"/>
    <w:rsid w:val="00076AE7"/>
    <w:rsid w:val="00076C05"/>
    <w:rsid w:val="000772CF"/>
    <w:rsid w:val="0007750E"/>
    <w:rsid w:val="000801E0"/>
    <w:rsid w:val="00080BC2"/>
    <w:rsid w:val="00080C35"/>
    <w:rsid w:val="00081122"/>
    <w:rsid w:val="00081B14"/>
    <w:rsid w:val="00082060"/>
    <w:rsid w:val="000825DA"/>
    <w:rsid w:val="00082692"/>
    <w:rsid w:val="00082719"/>
    <w:rsid w:val="00082B37"/>
    <w:rsid w:val="00083134"/>
    <w:rsid w:val="00083AEF"/>
    <w:rsid w:val="00083FAB"/>
    <w:rsid w:val="0008445F"/>
    <w:rsid w:val="00084D0E"/>
    <w:rsid w:val="00084D98"/>
    <w:rsid w:val="00084E40"/>
    <w:rsid w:val="000856B2"/>
    <w:rsid w:val="00085D31"/>
    <w:rsid w:val="00086390"/>
    <w:rsid w:val="000868F6"/>
    <w:rsid w:val="000878A2"/>
    <w:rsid w:val="000879B7"/>
    <w:rsid w:val="00087E4C"/>
    <w:rsid w:val="0009162B"/>
    <w:rsid w:val="00091B46"/>
    <w:rsid w:val="00091E3C"/>
    <w:rsid w:val="0009287E"/>
    <w:rsid w:val="00092E7A"/>
    <w:rsid w:val="00093037"/>
    <w:rsid w:val="0009360A"/>
    <w:rsid w:val="0009397B"/>
    <w:rsid w:val="00093B98"/>
    <w:rsid w:val="0009420F"/>
    <w:rsid w:val="00094448"/>
    <w:rsid w:val="00094B85"/>
    <w:rsid w:val="0009516F"/>
    <w:rsid w:val="000953C5"/>
    <w:rsid w:val="0009572F"/>
    <w:rsid w:val="00095D6E"/>
    <w:rsid w:val="00095DEE"/>
    <w:rsid w:val="00096336"/>
    <w:rsid w:val="00096608"/>
    <w:rsid w:val="000967DE"/>
    <w:rsid w:val="00096D0A"/>
    <w:rsid w:val="000970FF"/>
    <w:rsid w:val="00097100"/>
    <w:rsid w:val="000971B4"/>
    <w:rsid w:val="00097233"/>
    <w:rsid w:val="0009744A"/>
    <w:rsid w:val="0009773A"/>
    <w:rsid w:val="00097B3F"/>
    <w:rsid w:val="000A004D"/>
    <w:rsid w:val="000A013C"/>
    <w:rsid w:val="000A0366"/>
    <w:rsid w:val="000A03C7"/>
    <w:rsid w:val="000A0537"/>
    <w:rsid w:val="000A0590"/>
    <w:rsid w:val="000A0693"/>
    <w:rsid w:val="000A1008"/>
    <w:rsid w:val="000A14AB"/>
    <w:rsid w:val="000A1572"/>
    <w:rsid w:val="000A16BB"/>
    <w:rsid w:val="000A19CE"/>
    <w:rsid w:val="000A1D02"/>
    <w:rsid w:val="000A28ED"/>
    <w:rsid w:val="000A2C35"/>
    <w:rsid w:val="000A2ECE"/>
    <w:rsid w:val="000A2FA3"/>
    <w:rsid w:val="000A32C4"/>
    <w:rsid w:val="000A3C7F"/>
    <w:rsid w:val="000A41EB"/>
    <w:rsid w:val="000A4E6E"/>
    <w:rsid w:val="000A5CB1"/>
    <w:rsid w:val="000A6F6D"/>
    <w:rsid w:val="000B0410"/>
    <w:rsid w:val="000B1153"/>
    <w:rsid w:val="000B135D"/>
    <w:rsid w:val="000B15F9"/>
    <w:rsid w:val="000B1854"/>
    <w:rsid w:val="000B2166"/>
    <w:rsid w:val="000B25D8"/>
    <w:rsid w:val="000B2BFD"/>
    <w:rsid w:val="000B31F1"/>
    <w:rsid w:val="000B37B3"/>
    <w:rsid w:val="000B39A6"/>
    <w:rsid w:val="000B3B08"/>
    <w:rsid w:val="000B40A9"/>
    <w:rsid w:val="000B4EEA"/>
    <w:rsid w:val="000B4F27"/>
    <w:rsid w:val="000B5540"/>
    <w:rsid w:val="000B56FF"/>
    <w:rsid w:val="000B596A"/>
    <w:rsid w:val="000B5A40"/>
    <w:rsid w:val="000B5D34"/>
    <w:rsid w:val="000B5FED"/>
    <w:rsid w:val="000B6012"/>
    <w:rsid w:val="000B6260"/>
    <w:rsid w:val="000B6296"/>
    <w:rsid w:val="000B7028"/>
    <w:rsid w:val="000B76A5"/>
    <w:rsid w:val="000B781C"/>
    <w:rsid w:val="000C07DC"/>
    <w:rsid w:val="000C0AF0"/>
    <w:rsid w:val="000C0B66"/>
    <w:rsid w:val="000C14F4"/>
    <w:rsid w:val="000C192E"/>
    <w:rsid w:val="000C1B5C"/>
    <w:rsid w:val="000C2150"/>
    <w:rsid w:val="000C24A1"/>
    <w:rsid w:val="000C2DC2"/>
    <w:rsid w:val="000C2E4E"/>
    <w:rsid w:val="000C31A3"/>
    <w:rsid w:val="000C33AB"/>
    <w:rsid w:val="000C3DB5"/>
    <w:rsid w:val="000C409F"/>
    <w:rsid w:val="000C4F08"/>
    <w:rsid w:val="000C50B3"/>
    <w:rsid w:val="000C584C"/>
    <w:rsid w:val="000C585F"/>
    <w:rsid w:val="000C5FD9"/>
    <w:rsid w:val="000C6016"/>
    <w:rsid w:val="000C666E"/>
    <w:rsid w:val="000C667F"/>
    <w:rsid w:val="000C68DF"/>
    <w:rsid w:val="000C6FD4"/>
    <w:rsid w:val="000C725C"/>
    <w:rsid w:val="000C770B"/>
    <w:rsid w:val="000C7B94"/>
    <w:rsid w:val="000C7D6E"/>
    <w:rsid w:val="000D0635"/>
    <w:rsid w:val="000D104C"/>
    <w:rsid w:val="000D153A"/>
    <w:rsid w:val="000D1AB5"/>
    <w:rsid w:val="000D1B13"/>
    <w:rsid w:val="000D1ED5"/>
    <w:rsid w:val="000D2C04"/>
    <w:rsid w:val="000D2F2F"/>
    <w:rsid w:val="000D32D4"/>
    <w:rsid w:val="000D3963"/>
    <w:rsid w:val="000D3CDA"/>
    <w:rsid w:val="000D3E51"/>
    <w:rsid w:val="000D4182"/>
    <w:rsid w:val="000D4B9D"/>
    <w:rsid w:val="000D4D18"/>
    <w:rsid w:val="000D5B46"/>
    <w:rsid w:val="000D5BF8"/>
    <w:rsid w:val="000D6776"/>
    <w:rsid w:val="000D68BB"/>
    <w:rsid w:val="000D6A3B"/>
    <w:rsid w:val="000D6C51"/>
    <w:rsid w:val="000D71C2"/>
    <w:rsid w:val="000D7293"/>
    <w:rsid w:val="000E01A1"/>
    <w:rsid w:val="000E05C6"/>
    <w:rsid w:val="000E0D4D"/>
    <w:rsid w:val="000E22B1"/>
    <w:rsid w:val="000E3290"/>
    <w:rsid w:val="000E33A7"/>
    <w:rsid w:val="000E3E0D"/>
    <w:rsid w:val="000E48AF"/>
    <w:rsid w:val="000E4C2C"/>
    <w:rsid w:val="000E5146"/>
    <w:rsid w:val="000E5197"/>
    <w:rsid w:val="000E5529"/>
    <w:rsid w:val="000E568F"/>
    <w:rsid w:val="000E6178"/>
    <w:rsid w:val="000E635F"/>
    <w:rsid w:val="000E68C1"/>
    <w:rsid w:val="000F000E"/>
    <w:rsid w:val="000F01B8"/>
    <w:rsid w:val="000F04BF"/>
    <w:rsid w:val="000F08B8"/>
    <w:rsid w:val="000F0D5C"/>
    <w:rsid w:val="000F1328"/>
    <w:rsid w:val="000F136F"/>
    <w:rsid w:val="000F160E"/>
    <w:rsid w:val="000F1806"/>
    <w:rsid w:val="000F1909"/>
    <w:rsid w:val="000F20A6"/>
    <w:rsid w:val="000F265E"/>
    <w:rsid w:val="000F26D9"/>
    <w:rsid w:val="000F3225"/>
    <w:rsid w:val="000F3388"/>
    <w:rsid w:val="000F3921"/>
    <w:rsid w:val="000F394C"/>
    <w:rsid w:val="000F3F5E"/>
    <w:rsid w:val="000F48A9"/>
    <w:rsid w:val="000F49F0"/>
    <w:rsid w:val="000F4EB1"/>
    <w:rsid w:val="000F55EA"/>
    <w:rsid w:val="000F5ED0"/>
    <w:rsid w:val="000F68ED"/>
    <w:rsid w:val="000F6FFA"/>
    <w:rsid w:val="000F703F"/>
    <w:rsid w:val="000F717E"/>
    <w:rsid w:val="000F79D4"/>
    <w:rsid w:val="000F7B62"/>
    <w:rsid w:val="000F7C42"/>
    <w:rsid w:val="001007D5"/>
    <w:rsid w:val="00100E45"/>
    <w:rsid w:val="00100E67"/>
    <w:rsid w:val="00101254"/>
    <w:rsid w:val="001017D5"/>
    <w:rsid w:val="00101805"/>
    <w:rsid w:val="00101A96"/>
    <w:rsid w:val="00102147"/>
    <w:rsid w:val="00102423"/>
    <w:rsid w:val="00102F3C"/>
    <w:rsid w:val="00103109"/>
    <w:rsid w:val="00103184"/>
    <w:rsid w:val="00103223"/>
    <w:rsid w:val="00103549"/>
    <w:rsid w:val="00103C3D"/>
    <w:rsid w:val="00103E3D"/>
    <w:rsid w:val="00104EEB"/>
    <w:rsid w:val="00105433"/>
    <w:rsid w:val="00105671"/>
    <w:rsid w:val="00105A95"/>
    <w:rsid w:val="00105F0C"/>
    <w:rsid w:val="001060EC"/>
    <w:rsid w:val="001061A5"/>
    <w:rsid w:val="001065FA"/>
    <w:rsid w:val="00106C4C"/>
    <w:rsid w:val="0010726D"/>
    <w:rsid w:val="00107286"/>
    <w:rsid w:val="0011080F"/>
    <w:rsid w:val="00110992"/>
    <w:rsid w:val="00110AEB"/>
    <w:rsid w:val="00110EDD"/>
    <w:rsid w:val="001113D8"/>
    <w:rsid w:val="00111863"/>
    <w:rsid w:val="00111B31"/>
    <w:rsid w:val="00111C44"/>
    <w:rsid w:val="001121D0"/>
    <w:rsid w:val="001125EF"/>
    <w:rsid w:val="00112630"/>
    <w:rsid w:val="001129BC"/>
    <w:rsid w:val="00113621"/>
    <w:rsid w:val="00113ABF"/>
    <w:rsid w:val="00113DD2"/>
    <w:rsid w:val="00113F37"/>
    <w:rsid w:val="001143FA"/>
    <w:rsid w:val="0011440A"/>
    <w:rsid w:val="0011478F"/>
    <w:rsid w:val="00114A85"/>
    <w:rsid w:val="00114D19"/>
    <w:rsid w:val="00114FAF"/>
    <w:rsid w:val="00115755"/>
    <w:rsid w:val="001157DD"/>
    <w:rsid w:val="00115880"/>
    <w:rsid w:val="001158C4"/>
    <w:rsid w:val="00115D5D"/>
    <w:rsid w:val="0011650D"/>
    <w:rsid w:val="001167A3"/>
    <w:rsid w:val="00116CE6"/>
    <w:rsid w:val="0011710A"/>
    <w:rsid w:val="001208A2"/>
    <w:rsid w:val="00120DF7"/>
    <w:rsid w:val="00121284"/>
    <w:rsid w:val="00121AB5"/>
    <w:rsid w:val="00121B13"/>
    <w:rsid w:val="00121E84"/>
    <w:rsid w:val="0012240C"/>
    <w:rsid w:val="00123298"/>
    <w:rsid w:val="0012363E"/>
    <w:rsid w:val="00123824"/>
    <w:rsid w:val="00123ED0"/>
    <w:rsid w:val="00124416"/>
    <w:rsid w:val="00124703"/>
    <w:rsid w:val="00124C24"/>
    <w:rsid w:val="00124E48"/>
    <w:rsid w:val="00124FA5"/>
    <w:rsid w:val="00125774"/>
    <w:rsid w:val="00125816"/>
    <w:rsid w:val="0012596A"/>
    <w:rsid w:val="00125E43"/>
    <w:rsid w:val="00126247"/>
    <w:rsid w:val="0012691D"/>
    <w:rsid w:val="001269FB"/>
    <w:rsid w:val="00126D33"/>
    <w:rsid w:val="0012725E"/>
    <w:rsid w:val="0012753A"/>
    <w:rsid w:val="0013017C"/>
    <w:rsid w:val="0013074F"/>
    <w:rsid w:val="0013096B"/>
    <w:rsid w:val="00130D7F"/>
    <w:rsid w:val="00130EB0"/>
    <w:rsid w:val="001319C5"/>
    <w:rsid w:val="00131D7A"/>
    <w:rsid w:val="001324B7"/>
    <w:rsid w:val="001325FA"/>
    <w:rsid w:val="001328E4"/>
    <w:rsid w:val="00132E33"/>
    <w:rsid w:val="00132E36"/>
    <w:rsid w:val="0013305C"/>
    <w:rsid w:val="00133359"/>
    <w:rsid w:val="00133682"/>
    <w:rsid w:val="00133B51"/>
    <w:rsid w:val="00134BC0"/>
    <w:rsid w:val="00134D11"/>
    <w:rsid w:val="00135BFE"/>
    <w:rsid w:val="00135E3B"/>
    <w:rsid w:val="00136221"/>
    <w:rsid w:val="00136265"/>
    <w:rsid w:val="0013644F"/>
    <w:rsid w:val="00136A2E"/>
    <w:rsid w:val="00136DB4"/>
    <w:rsid w:val="001372F8"/>
    <w:rsid w:val="001373FB"/>
    <w:rsid w:val="0013784E"/>
    <w:rsid w:val="00137ADA"/>
    <w:rsid w:val="00140A59"/>
    <w:rsid w:val="00140E2D"/>
    <w:rsid w:val="00141347"/>
    <w:rsid w:val="0014260A"/>
    <w:rsid w:val="00142A96"/>
    <w:rsid w:val="00142FDE"/>
    <w:rsid w:val="001430FE"/>
    <w:rsid w:val="00143360"/>
    <w:rsid w:val="00143BED"/>
    <w:rsid w:val="00144610"/>
    <w:rsid w:val="00144CB2"/>
    <w:rsid w:val="00145199"/>
    <w:rsid w:val="001466BE"/>
    <w:rsid w:val="00147394"/>
    <w:rsid w:val="001474D1"/>
    <w:rsid w:val="001475EF"/>
    <w:rsid w:val="00147707"/>
    <w:rsid w:val="00147CEB"/>
    <w:rsid w:val="00150893"/>
    <w:rsid w:val="00150EA7"/>
    <w:rsid w:val="001511E8"/>
    <w:rsid w:val="0015135C"/>
    <w:rsid w:val="0015153B"/>
    <w:rsid w:val="00151635"/>
    <w:rsid w:val="00151842"/>
    <w:rsid w:val="001524D7"/>
    <w:rsid w:val="00152694"/>
    <w:rsid w:val="00152F41"/>
    <w:rsid w:val="00153745"/>
    <w:rsid w:val="001538BC"/>
    <w:rsid w:val="00153C0C"/>
    <w:rsid w:val="00154086"/>
    <w:rsid w:val="00154B3B"/>
    <w:rsid w:val="001552D8"/>
    <w:rsid w:val="00155491"/>
    <w:rsid w:val="001555E2"/>
    <w:rsid w:val="00155E4A"/>
    <w:rsid w:val="00156446"/>
    <w:rsid w:val="00156A62"/>
    <w:rsid w:val="00156FA4"/>
    <w:rsid w:val="0015705A"/>
    <w:rsid w:val="0015718D"/>
    <w:rsid w:val="00157E8F"/>
    <w:rsid w:val="0016053E"/>
    <w:rsid w:val="00160545"/>
    <w:rsid w:val="0016077F"/>
    <w:rsid w:val="00160B78"/>
    <w:rsid w:val="00160F66"/>
    <w:rsid w:val="0016150A"/>
    <w:rsid w:val="00161998"/>
    <w:rsid w:val="00161B36"/>
    <w:rsid w:val="0016213B"/>
    <w:rsid w:val="001626DA"/>
    <w:rsid w:val="001626ED"/>
    <w:rsid w:val="00162D57"/>
    <w:rsid w:val="00162F47"/>
    <w:rsid w:val="0016329F"/>
    <w:rsid w:val="00163873"/>
    <w:rsid w:val="00163B84"/>
    <w:rsid w:val="00163EE1"/>
    <w:rsid w:val="00164961"/>
    <w:rsid w:val="00164A7F"/>
    <w:rsid w:val="00164D84"/>
    <w:rsid w:val="00165505"/>
    <w:rsid w:val="00165E5D"/>
    <w:rsid w:val="00166420"/>
    <w:rsid w:val="0016700A"/>
    <w:rsid w:val="001674D8"/>
    <w:rsid w:val="001676BE"/>
    <w:rsid w:val="001678AB"/>
    <w:rsid w:val="0017094A"/>
    <w:rsid w:val="00170DC2"/>
    <w:rsid w:val="00170E94"/>
    <w:rsid w:val="001711FE"/>
    <w:rsid w:val="00171C68"/>
    <w:rsid w:val="00172237"/>
    <w:rsid w:val="00173266"/>
    <w:rsid w:val="00173977"/>
    <w:rsid w:val="00173AEE"/>
    <w:rsid w:val="00173CDC"/>
    <w:rsid w:val="00173CE8"/>
    <w:rsid w:val="00174873"/>
    <w:rsid w:val="00174934"/>
    <w:rsid w:val="00174C23"/>
    <w:rsid w:val="00174CD9"/>
    <w:rsid w:val="00175CBC"/>
    <w:rsid w:val="00175D82"/>
    <w:rsid w:val="00176225"/>
    <w:rsid w:val="00176583"/>
    <w:rsid w:val="001765BE"/>
    <w:rsid w:val="00176621"/>
    <w:rsid w:val="00176C7B"/>
    <w:rsid w:val="00177493"/>
    <w:rsid w:val="0017759B"/>
    <w:rsid w:val="001778F8"/>
    <w:rsid w:val="00177971"/>
    <w:rsid w:val="001807DE"/>
    <w:rsid w:val="00180800"/>
    <w:rsid w:val="001808F2"/>
    <w:rsid w:val="00181575"/>
    <w:rsid w:val="00181B70"/>
    <w:rsid w:val="00181CCD"/>
    <w:rsid w:val="00182095"/>
    <w:rsid w:val="00182A96"/>
    <w:rsid w:val="0018305B"/>
    <w:rsid w:val="00183614"/>
    <w:rsid w:val="0018383D"/>
    <w:rsid w:val="001839C6"/>
    <w:rsid w:val="00184006"/>
    <w:rsid w:val="001844AA"/>
    <w:rsid w:val="0018469F"/>
    <w:rsid w:val="00184830"/>
    <w:rsid w:val="0018484A"/>
    <w:rsid w:val="0018491F"/>
    <w:rsid w:val="00184B99"/>
    <w:rsid w:val="00185A8D"/>
    <w:rsid w:val="00185AC7"/>
    <w:rsid w:val="00185B72"/>
    <w:rsid w:val="00185F40"/>
    <w:rsid w:val="00185FEC"/>
    <w:rsid w:val="00186321"/>
    <w:rsid w:val="001864F9"/>
    <w:rsid w:val="00186D40"/>
    <w:rsid w:val="0018700F"/>
    <w:rsid w:val="00187660"/>
    <w:rsid w:val="0018786D"/>
    <w:rsid w:val="00187913"/>
    <w:rsid w:val="00187D7D"/>
    <w:rsid w:val="00187EF7"/>
    <w:rsid w:val="001901BE"/>
    <w:rsid w:val="0019035A"/>
    <w:rsid w:val="0019052E"/>
    <w:rsid w:val="00190884"/>
    <w:rsid w:val="00190A82"/>
    <w:rsid w:val="0019121D"/>
    <w:rsid w:val="00191460"/>
    <w:rsid w:val="0019175A"/>
    <w:rsid w:val="00191CD4"/>
    <w:rsid w:val="0019247D"/>
    <w:rsid w:val="00192C2E"/>
    <w:rsid w:val="00192D4E"/>
    <w:rsid w:val="00193930"/>
    <w:rsid w:val="00193AD0"/>
    <w:rsid w:val="001944DC"/>
    <w:rsid w:val="0019478C"/>
    <w:rsid w:val="00194E4D"/>
    <w:rsid w:val="00194EFC"/>
    <w:rsid w:val="00194F2A"/>
    <w:rsid w:val="001962A6"/>
    <w:rsid w:val="00196910"/>
    <w:rsid w:val="00196CC5"/>
    <w:rsid w:val="00196DD4"/>
    <w:rsid w:val="00196ECC"/>
    <w:rsid w:val="001970F5"/>
    <w:rsid w:val="00197170"/>
    <w:rsid w:val="0019793C"/>
    <w:rsid w:val="00197A16"/>
    <w:rsid w:val="00197CA6"/>
    <w:rsid w:val="00197E08"/>
    <w:rsid w:val="001A0849"/>
    <w:rsid w:val="001A0852"/>
    <w:rsid w:val="001A17AB"/>
    <w:rsid w:val="001A1E04"/>
    <w:rsid w:val="001A1EC4"/>
    <w:rsid w:val="001A213C"/>
    <w:rsid w:val="001A215C"/>
    <w:rsid w:val="001A2A20"/>
    <w:rsid w:val="001A3117"/>
    <w:rsid w:val="001A3C3D"/>
    <w:rsid w:val="001A41E8"/>
    <w:rsid w:val="001A45A2"/>
    <w:rsid w:val="001A492E"/>
    <w:rsid w:val="001A4C83"/>
    <w:rsid w:val="001A4E45"/>
    <w:rsid w:val="001A4F2E"/>
    <w:rsid w:val="001A524C"/>
    <w:rsid w:val="001A5C4D"/>
    <w:rsid w:val="001A6089"/>
    <w:rsid w:val="001A66C1"/>
    <w:rsid w:val="001A6835"/>
    <w:rsid w:val="001A685C"/>
    <w:rsid w:val="001A7CCC"/>
    <w:rsid w:val="001A7E53"/>
    <w:rsid w:val="001B00F8"/>
    <w:rsid w:val="001B07A9"/>
    <w:rsid w:val="001B094C"/>
    <w:rsid w:val="001B0B16"/>
    <w:rsid w:val="001B145B"/>
    <w:rsid w:val="001B1768"/>
    <w:rsid w:val="001B1B7C"/>
    <w:rsid w:val="001B2203"/>
    <w:rsid w:val="001B2D25"/>
    <w:rsid w:val="001B30A5"/>
    <w:rsid w:val="001B3F4C"/>
    <w:rsid w:val="001B4C1E"/>
    <w:rsid w:val="001B4EB7"/>
    <w:rsid w:val="001B5F27"/>
    <w:rsid w:val="001B62D7"/>
    <w:rsid w:val="001B63DE"/>
    <w:rsid w:val="001B6DAA"/>
    <w:rsid w:val="001B6EF2"/>
    <w:rsid w:val="001B6F07"/>
    <w:rsid w:val="001B6F19"/>
    <w:rsid w:val="001B6F31"/>
    <w:rsid w:val="001B72DC"/>
    <w:rsid w:val="001B731B"/>
    <w:rsid w:val="001B76B6"/>
    <w:rsid w:val="001B7B16"/>
    <w:rsid w:val="001B7C87"/>
    <w:rsid w:val="001C03FC"/>
    <w:rsid w:val="001C0CCB"/>
    <w:rsid w:val="001C0D4B"/>
    <w:rsid w:val="001C0E9A"/>
    <w:rsid w:val="001C1572"/>
    <w:rsid w:val="001C1CC0"/>
    <w:rsid w:val="001C1CC6"/>
    <w:rsid w:val="001C215A"/>
    <w:rsid w:val="001C25B3"/>
    <w:rsid w:val="001C27E6"/>
    <w:rsid w:val="001C28B0"/>
    <w:rsid w:val="001C2912"/>
    <w:rsid w:val="001C312E"/>
    <w:rsid w:val="001C389E"/>
    <w:rsid w:val="001C3A15"/>
    <w:rsid w:val="001C3AE4"/>
    <w:rsid w:val="001C3B83"/>
    <w:rsid w:val="001C4A0C"/>
    <w:rsid w:val="001C5949"/>
    <w:rsid w:val="001C69FD"/>
    <w:rsid w:val="001C6B17"/>
    <w:rsid w:val="001C6CAA"/>
    <w:rsid w:val="001C7777"/>
    <w:rsid w:val="001C79B3"/>
    <w:rsid w:val="001C7D25"/>
    <w:rsid w:val="001D00CB"/>
    <w:rsid w:val="001D0809"/>
    <w:rsid w:val="001D14E4"/>
    <w:rsid w:val="001D1D4D"/>
    <w:rsid w:val="001D1D6B"/>
    <w:rsid w:val="001D2315"/>
    <w:rsid w:val="001D25F1"/>
    <w:rsid w:val="001D360A"/>
    <w:rsid w:val="001D3886"/>
    <w:rsid w:val="001D3D54"/>
    <w:rsid w:val="001D4422"/>
    <w:rsid w:val="001D45F3"/>
    <w:rsid w:val="001D4840"/>
    <w:rsid w:val="001D4A53"/>
    <w:rsid w:val="001D5C14"/>
    <w:rsid w:val="001D61EF"/>
    <w:rsid w:val="001D6242"/>
    <w:rsid w:val="001D7292"/>
    <w:rsid w:val="001D72A6"/>
    <w:rsid w:val="001E08B2"/>
    <w:rsid w:val="001E0AB2"/>
    <w:rsid w:val="001E1E32"/>
    <w:rsid w:val="001E2CB7"/>
    <w:rsid w:val="001E346A"/>
    <w:rsid w:val="001E4023"/>
    <w:rsid w:val="001E427A"/>
    <w:rsid w:val="001E42BE"/>
    <w:rsid w:val="001E4AE0"/>
    <w:rsid w:val="001E507D"/>
    <w:rsid w:val="001E5720"/>
    <w:rsid w:val="001E6335"/>
    <w:rsid w:val="001E6ED8"/>
    <w:rsid w:val="001E7896"/>
    <w:rsid w:val="001F00B2"/>
    <w:rsid w:val="001F05F2"/>
    <w:rsid w:val="001F06FE"/>
    <w:rsid w:val="001F0E13"/>
    <w:rsid w:val="001F1127"/>
    <w:rsid w:val="001F19E6"/>
    <w:rsid w:val="001F23C8"/>
    <w:rsid w:val="001F2C10"/>
    <w:rsid w:val="001F3136"/>
    <w:rsid w:val="001F31B8"/>
    <w:rsid w:val="001F365E"/>
    <w:rsid w:val="001F3C8F"/>
    <w:rsid w:val="001F3F0E"/>
    <w:rsid w:val="001F41E6"/>
    <w:rsid w:val="001F4612"/>
    <w:rsid w:val="001F48C7"/>
    <w:rsid w:val="001F4DCD"/>
    <w:rsid w:val="001F58D4"/>
    <w:rsid w:val="001F5B43"/>
    <w:rsid w:val="001F5BD3"/>
    <w:rsid w:val="001F5D49"/>
    <w:rsid w:val="001F608A"/>
    <w:rsid w:val="001F617F"/>
    <w:rsid w:val="001F63FF"/>
    <w:rsid w:val="001F6D40"/>
    <w:rsid w:val="001F6DD0"/>
    <w:rsid w:val="001F6DE4"/>
    <w:rsid w:val="001F6E9C"/>
    <w:rsid w:val="001F74B2"/>
    <w:rsid w:val="002008E6"/>
    <w:rsid w:val="00200CBC"/>
    <w:rsid w:val="00200E0C"/>
    <w:rsid w:val="00201273"/>
    <w:rsid w:val="002016CE"/>
    <w:rsid w:val="00201939"/>
    <w:rsid w:val="00202BD0"/>
    <w:rsid w:val="00202C4D"/>
    <w:rsid w:val="002031D4"/>
    <w:rsid w:val="002031FF"/>
    <w:rsid w:val="002032A9"/>
    <w:rsid w:val="00203483"/>
    <w:rsid w:val="00203CBE"/>
    <w:rsid w:val="00204C4D"/>
    <w:rsid w:val="00204D17"/>
    <w:rsid w:val="00205C24"/>
    <w:rsid w:val="00205C66"/>
    <w:rsid w:val="00205E36"/>
    <w:rsid w:val="00206263"/>
    <w:rsid w:val="00206478"/>
    <w:rsid w:val="0020742F"/>
    <w:rsid w:val="002103EB"/>
    <w:rsid w:val="00210643"/>
    <w:rsid w:val="00210F4B"/>
    <w:rsid w:val="0021181F"/>
    <w:rsid w:val="00211A94"/>
    <w:rsid w:val="00211CA4"/>
    <w:rsid w:val="00212796"/>
    <w:rsid w:val="00212800"/>
    <w:rsid w:val="002129B8"/>
    <w:rsid w:val="00212E36"/>
    <w:rsid w:val="0021301A"/>
    <w:rsid w:val="00213B65"/>
    <w:rsid w:val="00213F0E"/>
    <w:rsid w:val="002140A2"/>
    <w:rsid w:val="0021421B"/>
    <w:rsid w:val="002143FB"/>
    <w:rsid w:val="00214856"/>
    <w:rsid w:val="00214BE4"/>
    <w:rsid w:val="00214FBC"/>
    <w:rsid w:val="002152F0"/>
    <w:rsid w:val="002154D6"/>
    <w:rsid w:val="002156B0"/>
    <w:rsid w:val="00215BD4"/>
    <w:rsid w:val="00215F2F"/>
    <w:rsid w:val="002160A3"/>
    <w:rsid w:val="002167D3"/>
    <w:rsid w:val="00216A88"/>
    <w:rsid w:val="00216CCC"/>
    <w:rsid w:val="00216CEB"/>
    <w:rsid w:val="002179AB"/>
    <w:rsid w:val="0022081B"/>
    <w:rsid w:val="002208A6"/>
    <w:rsid w:val="00221452"/>
    <w:rsid w:val="002218DE"/>
    <w:rsid w:val="00221B6B"/>
    <w:rsid w:val="00221CA4"/>
    <w:rsid w:val="00221DBD"/>
    <w:rsid w:val="002223F9"/>
    <w:rsid w:val="002226E2"/>
    <w:rsid w:val="00222C52"/>
    <w:rsid w:val="00222F4B"/>
    <w:rsid w:val="00223041"/>
    <w:rsid w:val="002230BD"/>
    <w:rsid w:val="00223A6A"/>
    <w:rsid w:val="00223EE0"/>
    <w:rsid w:val="0022567F"/>
    <w:rsid w:val="00225780"/>
    <w:rsid w:val="002257CF"/>
    <w:rsid w:val="0022632E"/>
    <w:rsid w:val="00226691"/>
    <w:rsid w:val="00226D1B"/>
    <w:rsid w:val="002271B2"/>
    <w:rsid w:val="0022764E"/>
    <w:rsid w:val="00227820"/>
    <w:rsid w:val="00230BA0"/>
    <w:rsid w:val="00230EF7"/>
    <w:rsid w:val="00230F4B"/>
    <w:rsid w:val="002310BD"/>
    <w:rsid w:val="00231723"/>
    <w:rsid w:val="00231F17"/>
    <w:rsid w:val="00231F48"/>
    <w:rsid w:val="0023226E"/>
    <w:rsid w:val="002322F5"/>
    <w:rsid w:val="0023243E"/>
    <w:rsid w:val="0023273F"/>
    <w:rsid w:val="00232877"/>
    <w:rsid w:val="00232AAA"/>
    <w:rsid w:val="00233227"/>
    <w:rsid w:val="00233338"/>
    <w:rsid w:val="002338EB"/>
    <w:rsid w:val="00233C24"/>
    <w:rsid w:val="00233C5D"/>
    <w:rsid w:val="00234A9B"/>
    <w:rsid w:val="00234B3B"/>
    <w:rsid w:val="00234FA5"/>
    <w:rsid w:val="00235059"/>
    <w:rsid w:val="00235259"/>
    <w:rsid w:val="00235471"/>
    <w:rsid w:val="0023558F"/>
    <w:rsid w:val="002356F3"/>
    <w:rsid w:val="00235C84"/>
    <w:rsid w:val="00235FF5"/>
    <w:rsid w:val="0024018C"/>
    <w:rsid w:val="00240384"/>
    <w:rsid w:val="00240615"/>
    <w:rsid w:val="00240E37"/>
    <w:rsid w:val="00241090"/>
    <w:rsid w:val="002419E2"/>
    <w:rsid w:val="00243171"/>
    <w:rsid w:val="0024339E"/>
    <w:rsid w:val="0024386C"/>
    <w:rsid w:val="00243D57"/>
    <w:rsid w:val="00243F98"/>
    <w:rsid w:val="00244709"/>
    <w:rsid w:val="00244937"/>
    <w:rsid w:val="00245821"/>
    <w:rsid w:val="00245FC8"/>
    <w:rsid w:val="002460F7"/>
    <w:rsid w:val="00246581"/>
    <w:rsid w:val="002465BD"/>
    <w:rsid w:val="00246928"/>
    <w:rsid w:val="00246BEE"/>
    <w:rsid w:val="00246FDE"/>
    <w:rsid w:val="00247266"/>
    <w:rsid w:val="00247315"/>
    <w:rsid w:val="00247DCF"/>
    <w:rsid w:val="00247F2C"/>
    <w:rsid w:val="002502DF"/>
    <w:rsid w:val="00250D49"/>
    <w:rsid w:val="00251630"/>
    <w:rsid w:val="00252343"/>
    <w:rsid w:val="00252569"/>
    <w:rsid w:val="00252D91"/>
    <w:rsid w:val="0025306D"/>
    <w:rsid w:val="00253564"/>
    <w:rsid w:val="00253934"/>
    <w:rsid w:val="0025395D"/>
    <w:rsid w:val="002539C4"/>
    <w:rsid w:val="002540BD"/>
    <w:rsid w:val="0025419A"/>
    <w:rsid w:val="00254CEF"/>
    <w:rsid w:val="00254F53"/>
    <w:rsid w:val="00254FF3"/>
    <w:rsid w:val="00255368"/>
    <w:rsid w:val="0025554C"/>
    <w:rsid w:val="0025586E"/>
    <w:rsid w:val="00255AB0"/>
    <w:rsid w:val="00255B0B"/>
    <w:rsid w:val="00255CA4"/>
    <w:rsid w:val="00255D3D"/>
    <w:rsid w:val="002562C1"/>
    <w:rsid w:val="00256DBE"/>
    <w:rsid w:val="00257407"/>
    <w:rsid w:val="002576D2"/>
    <w:rsid w:val="00260C4E"/>
    <w:rsid w:val="00260CB8"/>
    <w:rsid w:val="002611E4"/>
    <w:rsid w:val="002615F3"/>
    <w:rsid w:val="00262295"/>
    <w:rsid w:val="002629EB"/>
    <w:rsid w:val="00262B36"/>
    <w:rsid w:val="00262B8A"/>
    <w:rsid w:val="00262C26"/>
    <w:rsid w:val="00263145"/>
    <w:rsid w:val="00263165"/>
    <w:rsid w:val="00263B2E"/>
    <w:rsid w:val="00263C99"/>
    <w:rsid w:val="00264CA9"/>
    <w:rsid w:val="00264E44"/>
    <w:rsid w:val="002652C1"/>
    <w:rsid w:val="0026591A"/>
    <w:rsid w:val="0026627E"/>
    <w:rsid w:val="00267191"/>
    <w:rsid w:val="00267515"/>
    <w:rsid w:val="00267E1B"/>
    <w:rsid w:val="00270156"/>
    <w:rsid w:val="00270513"/>
    <w:rsid w:val="00270C64"/>
    <w:rsid w:val="00270E27"/>
    <w:rsid w:val="00270E57"/>
    <w:rsid w:val="00271138"/>
    <w:rsid w:val="00271349"/>
    <w:rsid w:val="002716E3"/>
    <w:rsid w:val="0027176D"/>
    <w:rsid w:val="00272455"/>
    <w:rsid w:val="00272A5B"/>
    <w:rsid w:val="00272C96"/>
    <w:rsid w:val="00272CFA"/>
    <w:rsid w:val="0027409E"/>
    <w:rsid w:val="00274791"/>
    <w:rsid w:val="00274E45"/>
    <w:rsid w:val="00275008"/>
    <w:rsid w:val="002751C7"/>
    <w:rsid w:val="00276D0C"/>
    <w:rsid w:val="0027760B"/>
    <w:rsid w:val="00277734"/>
    <w:rsid w:val="0027773B"/>
    <w:rsid w:val="00277810"/>
    <w:rsid w:val="0027794C"/>
    <w:rsid w:val="00277AC5"/>
    <w:rsid w:val="0028039F"/>
    <w:rsid w:val="00280D65"/>
    <w:rsid w:val="002813DF"/>
    <w:rsid w:val="00281616"/>
    <w:rsid w:val="00281D5F"/>
    <w:rsid w:val="00282020"/>
    <w:rsid w:val="00282AD1"/>
    <w:rsid w:val="00283645"/>
    <w:rsid w:val="00283B13"/>
    <w:rsid w:val="00284360"/>
    <w:rsid w:val="00284FBE"/>
    <w:rsid w:val="0028551A"/>
    <w:rsid w:val="00285678"/>
    <w:rsid w:val="00285829"/>
    <w:rsid w:val="00285963"/>
    <w:rsid w:val="0028695E"/>
    <w:rsid w:val="00286BF0"/>
    <w:rsid w:val="00287649"/>
    <w:rsid w:val="0029048E"/>
    <w:rsid w:val="00290785"/>
    <w:rsid w:val="00290A8F"/>
    <w:rsid w:val="00290EEB"/>
    <w:rsid w:val="0029124C"/>
    <w:rsid w:val="00291F3D"/>
    <w:rsid w:val="002923C9"/>
    <w:rsid w:val="002923D1"/>
    <w:rsid w:val="002926FD"/>
    <w:rsid w:val="00292FBE"/>
    <w:rsid w:val="00293CCF"/>
    <w:rsid w:val="002942B5"/>
    <w:rsid w:val="0029431E"/>
    <w:rsid w:val="00294C45"/>
    <w:rsid w:val="00294EA8"/>
    <w:rsid w:val="002952F4"/>
    <w:rsid w:val="00295C29"/>
    <w:rsid w:val="0029605C"/>
    <w:rsid w:val="002963E5"/>
    <w:rsid w:val="002965FC"/>
    <w:rsid w:val="0029682A"/>
    <w:rsid w:val="002969D6"/>
    <w:rsid w:val="00297880"/>
    <w:rsid w:val="002A04B1"/>
    <w:rsid w:val="002A0555"/>
    <w:rsid w:val="002A166D"/>
    <w:rsid w:val="002A2745"/>
    <w:rsid w:val="002A2DB6"/>
    <w:rsid w:val="002A2E2E"/>
    <w:rsid w:val="002A35B1"/>
    <w:rsid w:val="002A3629"/>
    <w:rsid w:val="002A36E0"/>
    <w:rsid w:val="002A3997"/>
    <w:rsid w:val="002A3A30"/>
    <w:rsid w:val="002A3D60"/>
    <w:rsid w:val="002A3F48"/>
    <w:rsid w:val="002A3FA1"/>
    <w:rsid w:val="002A4164"/>
    <w:rsid w:val="002A41E1"/>
    <w:rsid w:val="002A48CB"/>
    <w:rsid w:val="002A5600"/>
    <w:rsid w:val="002A574B"/>
    <w:rsid w:val="002A5E58"/>
    <w:rsid w:val="002A61A8"/>
    <w:rsid w:val="002A6764"/>
    <w:rsid w:val="002A67E7"/>
    <w:rsid w:val="002A6AAB"/>
    <w:rsid w:val="002A6F87"/>
    <w:rsid w:val="002A714D"/>
    <w:rsid w:val="002A71CE"/>
    <w:rsid w:val="002A7937"/>
    <w:rsid w:val="002A7A06"/>
    <w:rsid w:val="002A7AA4"/>
    <w:rsid w:val="002B003B"/>
    <w:rsid w:val="002B0278"/>
    <w:rsid w:val="002B05DD"/>
    <w:rsid w:val="002B0C8B"/>
    <w:rsid w:val="002B0D37"/>
    <w:rsid w:val="002B0E86"/>
    <w:rsid w:val="002B1884"/>
    <w:rsid w:val="002B1F9F"/>
    <w:rsid w:val="002B238A"/>
    <w:rsid w:val="002B24A8"/>
    <w:rsid w:val="002B29CF"/>
    <w:rsid w:val="002B2D39"/>
    <w:rsid w:val="002B2ED3"/>
    <w:rsid w:val="002B30D8"/>
    <w:rsid w:val="002B32C1"/>
    <w:rsid w:val="002B3D1F"/>
    <w:rsid w:val="002B42A6"/>
    <w:rsid w:val="002B43F3"/>
    <w:rsid w:val="002B4F4E"/>
    <w:rsid w:val="002B4FBF"/>
    <w:rsid w:val="002B51B3"/>
    <w:rsid w:val="002B5B87"/>
    <w:rsid w:val="002B5BD4"/>
    <w:rsid w:val="002B5D96"/>
    <w:rsid w:val="002B5F89"/>
    <w:rsid w:val="002B62A9"/>
    <w:rsid w:val="002B674F"/>
    <w:rsid w:val="002B6823"/>
    <w:rsid w:val="002B6B39"/>
    <w:rsid w:val="002B74AF"/>
    <w:rsid w:val="002B74CF"/>
    <w:rsid w:val="002B7D84"/>
    <w:rsid w:val="002C008E"/>
    <w:rsid w:val="002C022E"/>
    <w:rsid w:val="002C029A"/>
    <w:rsid w:val="002C0AF6"/>
    <w:rsid w:val="002C0EBE"/>
    <w:rsid w:val="002C101E"/>
    <w:rsid w:val="002C1A70"/>
    <w:rsid w:val="002C212D"/>
    <w:rsid w:val="002C21AE"/>
    <w:rsid w:val="002C21CF"/>
    <w:rsid w:val="002C2F35"/>
    <w:rsid w:val="002C300E"/>
    <w:rsid w:val="002C395E"/>
    <w:rsid w:val="002C3F87"/>
    <w:rsid w:val="002C4479"/>
    <w:rsid w:val="002C49B0"/>
    <w:rsid w:val="002C4F26"/>
    <w:rsid w:val="002C58C4"/>
    <w:rsid w:val="002C69D2"/>
    <w:rsid w:val="002C6CA2"/>
    <w:rsid w:val="002C6E72"/>
    <w:rsid w:val="002C6FEF"/>
    <w:rsid w:val="002C703E"/>
    <w:rsid w:val="002C7877"/>
    <w:rsid w:val="002C7AF9"/>
    <w:rsid w:val="002C7E11"/>
    <w:rsid w:val="002D05C0"/>
    <w:rsid w:val="002D0849"/>
    <w:rsid w:val="002D08D3"/>
    <w:rsid w:val="002D0C80"/>
    <w:rsid w:val="002D1637"/>
    <w:rsid w:val="002D1AE3"/>
    <w:rsid w:val="002D1B12"/>
    <w:rsid w:val="002D1D9A"/>
    <w:rsid w:val="002D2AA6"/>
    <w:rsid w:val="002D2C7D"/>
    <w:rsid w:val="002D2FA0"/>
    <w:rsid w:val="002D3165"/>
    <w:rsid w:val="002D344D"/>
    <w:rsid w:val="002D426E"/>
    <w:rsid w:val="002D44B6"/>
    <w:rsid w:val="002D4BC7"/>
    <w:rsid w:val="002D584E"/>
    <w:rsid w:val="002D5D3E"/>
    <w:rsid w:val="002D6965"/>
    <w:rsid w:val="002D6A18"/>
    <w:rsid w:val="002D745F"/>
    <w:rsid w:val="002D788F"/>
    <w:rsid w:val="002E0087"/>
    <w:rsid w:val="002E1000"/>
    <w:rsid w:val="002E14C9"/>
    <w:rsid w:val="002E15DC"/>
    <w:rsid w:val="002E1B38"/>
    <w:rsid w:val="002E1E88"/>
    <w:rsid w:val="002E1F8E"/>
    <w:rsid w:val="002E2329"/>
    <w:rsid w:val="002E25A0"/>
    <w:rsid w:val="002E2911"/>
    <w:rsid w:val="002E2B6E"/>
    <w:rsid w:val="002E2C45"/>
    <w:rsid w:val="002E2D48"/>
    <w:rsid w:val="002E30FA"/>
    <w:rsid w:val="002E3C2A"/>
    <w:rsid w:val="002E3DB4"/>
    <w:rsid w:val="002E4063"/>
    <w:rsid w:val="002E4088"/>
    <w:rsid w:val="002E435B"/>
    <w:rsid w:val="002E4AAB"/>
    <w:rsid w:val="002E4B2D"/>
    <w:rsid w:val="002E4FF0"/>
    <w:rsid w:val="002E5294"/>
    <w:rsid w:val="002E56A9"/>
    <w:rsid w:val="002E590B"/>
    <w:rsid w:val="002E5FC2"/>
    <w:rsid w:val="002E6ABF"/>
    <w:rsid w:val="002E7001"/>
    <w:rsid w:val="002E71F5"/>
    <w:rsid w:val="002E7B96"/>
    <w:rsid w:val="002F015F"/>
    <w:rsid w:val="002F07B4"/>
    <w:rsid w:val="002F224A"/>
    <w:rsid w:val="002F2A78"/>
    <w:rsid w:val="002F2C6A"/>
    <w:rsid w:val="002F2FCC"/>
    <w:rsid w:val="002F3347"/>
    <w:rsid w:val="002F34C6"/>
    <w:rsid w:val="002F4AA9"/>
    <w:rsid w:val="002F4C71"/>
    <w:rsid w:val="002F54CE"/>
    <w:rsid w:val="002F568D"/>
    <w:rsid w:val="002F5C06"/>
    <w:rsid w:val="002F6686"/>
    <w:rsid w:val="002F6A52"/>
    <w:rsid w:val="002F6D03"/>
    <w:rsid w:val="002F74B3"/>
    <w:rsid w:val="002F761E"/>
    <w:rsid w:val="002F7677"/>
    <w:rsid w:val="002F76C4"/>
    <w:rsid w:val="00300800"/>
    <w:rsid w:val="00300D4E"/>
    <w:rsid w:val="00300E27"/>
    <w:rsid w:val="00301358"/>
    <w:rsid w:val="00301B22"/>
    <w:rsid w:val="003021C3"/>
    <w:rsid w:val="003022E5"/>
    <w:rsid w:val="00302DCA"/>
    <w:rsid w:val="003035FF"/>
    <w:rsid w:val="00303737"/>
    <w:rsid w:val="00303992"/>
    <w:rsid w:val="00303D7C"/>
    <w:rsid w:val="00304268"/>
    <w:rsid w:val="00304472"/>
    <w:rsid w:val="00304685"/>
    <w:rsid w:val="00305D4A"/>
    <w:rsid w:val="0030602D"/>
    <w:rsid w:val="0030711C"/>
    <w:rsid w:val="003104EC"/>
    <w:rsid w:val="003105F6"/>
    <w:rsid w:val="00310933"/>
    <w:rsid w:val="00310B27"/>
    <w:rsid w:val="00310F68"/>
    <w:rsid w:val="003111D9"/>
    <w:rsid w:val="003113D1"/>
    <w:rsid w:val="003117EA"/>
    <w:rsid w:val="00311B10"/>
    <w:rsid w:val="00311C65"/>
    <w:rsid w:val="00311E22"/>
    <w:rsid w:val="003122DF"/>
    <w:rsid w:val="003128DF"/>
    <w:rsid w:val="00312CD9"/>
    <w:rsid w:val="00313377"/>
    <w:rsid w:val="00313D00"/>
    <w:rsid w:val="0031421A"/>
    <w:rsid w:val="0031467A"/>
    <w:rsid w:val="00314A31"/>
    <w:rsid w:val="00314B81"/>
    <w:rsid w:val="0031581C"/>
    <w:rsid w:val="0031585B"/>
    <w:rsid w:val="00316B6F"/>
    <w:rsid w:val="00316E91"/>
    <w:rsid w:val="00317CF9"/>
    <w:rsid w:val="00317E72"/>
    <w:rsid w:val="003207E8"/>
    <w:rsid w:val="00320992"/>
    <w:rsid w:val="00320A89"/>
    <w:rsid w:val="00321A5F"/>
    <w:rsid w:val="00321E03"/>
    <w:rsid w:val="0032241D"/>
    <w:rsid w:val="00322445"/>
    <w:rsid w:val="00323D4C"/>
    <w:rsid w:val="0032440A"/>
    <w:rsid w:val="00324693"/>
    <w:rsid w:val="00324965"/>
    <w:rsid w:val="00324AC0"/>
    <w:rsid w:val="00324D85"/>
    <w:rsid w:val="00324EFE"/>
    <w:rsid w:val="00325334"/>
    <w:rsid w:val="003255C2"/>
    <w:rsid w:val="00325B55"/>
    <w:rsid w:val="00326223"/>
    <w:rsid w:val="003265E6"/>
    <w:rsid w:val="003267A0"/>
    <w:rsid w:val="0032728E"/>
    <w:rsid w:val="003272F3"/>
    <w:rsid w:val="00327732"/>
    <w:rsid w:val="00327AE0"/>
    <w:rsid w:val="00327C32"/>
    <w:rsid w:val="00327E97"/>
    <w:rsid w:val="003305EC"/>
    <w:rsid w:val="003307E3"/>
    <w:rsid w:val="00330D0E"/>
    <w:rsid w:val="00330EA0"/>
    <w:rsid w:val="0033131E"/>
    <w:rsid w:val="0033253E"/>
    <w:rsid w:val="00332637"/>
    <w:rsid w:val="00333439"/>
    <w:rsid w:val="00333DDB"/>
    <w:rsid w:val="003340F2"/>
    <w:rsid w:val="0033416E"/>
    <w:rsid w:val="0033424F"/>
    <w:rsid w:val="00334894"/>
    <w:rsid w:val="00334CA5"/>
    <w:rsid w:val="00335127"/>
    <w:rsid w:val="003351BC"/>
    <w:rsid w:val="003354B0"/>
    <w:rsid w:val="0033715E"/>
    <w:rsid w:val="00337276"/>
    <w:rsid w:val="003376D7"/>
    <w:rsid w:val="0034083F"/>
    <w:rsid w:val="00340CF3"/>
    <w:rsid w:val="0034116B"/>
    <w:rsid w:val="00341754"/>
    <w:rsid w:val="00341F0A"/>
    <w:rsid w:val="0034208E"/>
    <w:rsid w:val="0034214F"/>
    <w:rsid w:val="00342369"/>
    <w:rsid w:val="00342466"/>
    <w:rsid w:val="003428E8"/>
    <w:rsid w:val="00342A95"/>
    <w:rsid w:val="00342CD0"/>
    <w:rsid w:val="00342D1B"/>
    <w:rsid w:val="003436C8"/>
    <w:rsid w:val="00343D8C"/>
    <w:rsid w:val="00343F49"/>
    <w:rsid w:val="0034472B"/>
    <w:rsid w:val="00344A7A"/>
    <w:rsid w:val="0034532F"/>
    <w:rsid w:val="0034586A"/>
    <w:rsid w:val="0034587D"/>
    <w:rsid w:val="00346095"/>
    <w:rsid w:val="00346426"/>
    <w:rsid w:val="0034763A"/>
    <w:rsid w:val="00347704"/>
    <w:rsid w:val="003501F6"/>
    <w:rsid w:val="00350260"/>
    <w:rsid w:val="00350C80"/>
    <w:rsid w:val="003513F4"/>
    <w:rsid w:val="00351B9C"/>
    <w:rsid w:val="0035221F"/>
    <w:rsid w:val="003524C9"/>
    <w:rsid w:val="00352667"/>
    <w:rsid w:val="00353246"/>
    <w:rsid w:val="00353B01"/>
    <w:rsid w:val="00353F15"/>
    <w:rsid w:val="00354133"/>
    <w:rsid w:val="0035469A"/>
    <w:rsid w:val="0035476D"/>
    <w:rsid w:val="00354B2F"/>
    <w:rsid w:val="0035500A"/>
    <w:rsid w:val="003555AC"/>
    <w:rsid w:val="003567F3"/>
    <w:rsid w:val="003568CE"/>
    <w:rsid w:val="0035691C"/>
    <w:rsid w:val="00356B2B"/>
    <w:rsid w:val="003576BB"/>
    <w:rsid w:val="003576C7"/>
    <w:rsid w:val="003579CE"/>
    <w:rsid w:val="003602E1"/>
    <w:rsid w:val="003610FF"/>
    <w:rsid w:val="003611FC"/>
    <w:rsid w:val="0036159F"/>
    <w:rsid w:val="003618A2"/>
    <w:rsid w:val="00361A68"/>
    <w:rsid w:val="00361FCA"/>
    <w:rsid w:val="00362864"/>
    <w:rsid w:val="00362D95"/>
    <w:rsid w:val="00363187"/>
    <w:rsid w:val="0036385D"/>
    <w:rsid w:val="003639D7"/>
    <w:rsid w:val="00364C0F"/>
    <w:rsid w:val="00364E79"/>
    <w:rsid w:val="00365029"/>
    <w:rsid w:val="0036566D"/>
    <w:rsid w:val="003658F0"/>
    <w:rsid w:val="00365D83"/>
    <w:rsid w:val="003664CF"/>
    <w:rsid w:val="00366669"/>
    <w:rsid w:val="003667FC"/>
    <w:rsid w:val="0036701D"/>
    <w:rsid w:val="003671DE"/>
    <w:rsid w:val="003708B0"/>
    <w:rsid w:val="00370B71"/>
    <w:rsid w:val="003710B7"/>
    <w:rsid w:val="00371456"/>
    <w:rsid w:val="0037169D"/>
    <w:rsid w:val="00371F46"/>
    <w:rsid w:val="00372305"/>
    <w:rsid w:val="00372E83"/>
    <w:rsid w:val="00373126"/>
    <w:rsid w:val="003732AF"/>
    <w:rsid w:val="00373407"/>
    <w:rsid w:val="00373D17"/>
    <w:rsid w:val="00374F44"/>
    <w:rsid w:val="00375A92"/>
    <w:rsid w:val="00375BE2"/>
    <w:rsid w:val="0037612E"/>
    <w:rsid w:val="00376234"/>
    <w:rsid w:val="00376558"/>
    <w:rsid w:val="003768F1"/>
    <w:rsid w:val="00376C95"/>
    <w:rsid w:val="00376FC7"/>
    <w:rsid w:val="003774A8"/>
    <w:rsid w:val="003775AD"/>
    <w:rsid w:val="003778A7"/>
    <w:rsid w:val="003778B9"/>
    <w:rsid w:val="00377A3C"/>
    <w:rsid w:val="0038021A"/>
    <w:rsid w:val="00380282"/>
    <w:rsid w:val="00380CE1"/>
    <w:rsid w:val="003812A7"/>
    <w:rsid w:val="0038208A"/>
    <w:rsid w:val="00382227"/>
    <w:rsid w:val="003824AD"/>
    <w:rsid w:val="0038264B"/>
    <w:rsid w:val="00382A55"/>
    <w:rsid w:val="00382BEA"/>
    <w:rsid w:val="00382FBB"/>
    <w:rsid w:val="003830E3"/>
    <w:rsid w:val="00383253"/>
    <w:rsid w:val="00383DBD"/>
    <w:rsid w:val="00384179"/>
    <w:rsid w:val="00384199"/>
    <w:rsid w:val="003843D3"/>
    <w:rsid w:val="00384740"/>
    <w:rsid w:val="00384D14"/>
    <w:rsid w:val="00384D31"/>
    <w:rsid w:val="00384DB8"/>
    <w:rsid w:val="00384FAA"/>
    <w:rsid w:val="003853AB"/>
    <w:rsid w:val="00385AAB"/>
    <w:rsid w:val="00386CD6"/>
    <w:rsid w:val="00386E29"/>
    <w:rsid w:val="00387303"/>
    <w:rsid w:val="00387782"/>
    <w:rsid w:val="0039058B"/>
    <w:rsid w:val="00390F82"/>
    <w:rsid w:val="00391394"/>
    <w:rsid w:val="0039143D"/>
    <w:rsid w:val="0039159A"/>
    <w:rsid w:val="00391666"/>
    <w:rsid w:val="00391DD0"/>
    <w:rsid w:val="00391F2A"/>
    <w:rsid w:val="00392B99"/>
    <w:rsid w:val="00392F25"/>
    <w:rsid w:val="003936E3"/>
    <w:rsid w:val="003942AC"/>
    <w:rsid w:val="003943FE"/>
    <w:rsid w:val="003946E7"/>
    <w:rsid w:val="003948D0"/>
    <w:rsid w:val="00394A2D"/>
    <w:rsid w:val="00394B9F"/>
    <w:rsid w:val="00394E6D"/>
    <w:rsid w:val="0039510B"/>
    <w:rsid w:val="00395442"/>
    <w:rsid w:val="003957A2"/>
    <w:rsid w:val="00396553"/>
    <w:rsid w:val="00397984"/>
    <w:rsid w:val="00397E31"/>
    <w:rsid w:val="003A0F10"/>
    <w:rsid w:val="003A12EB"/>
    <w:rsid w:val="003A1414"/>
    <w:rsid w:val="003A1BC1"/>
    <w:rsid w:val="003A1C06"/>
    <w:rsid w:val="003A1FF4"/>
    <w:rsid w:val="003A2DB7"/>
    <w:rsid w:val="003A2E70"/>
    <w:rsid w:val="003A30F3"/>
    <w:rsid w:val="003A47EA"/>
    <w:rsid w:val="003A4DFE"/>
    <w:rsid w:val="003A4E63"/>
    <w:rsid w:val="003A5257"/>
    <w:rsid w:val="003A548A"/>
    <w:rsid w:val="003A55A4"/>
    <w:rsid w:val="003A5803"/>
    <w:rsid w:val="003A5ABC"/>
    <w:rsid w:val="003A627B"/>
    <w:rsid w:val="003A6D06"/>
    <w:rsid w:val="003A6D8D"/>
    <w:rsid w:val="003A793B"/>
    <w:rsid w:val="003A79F1"/>
    <w:rsid w:val="003A7B16"/>
    <w:rsid w:val="003A7E36"/>
    <w:rsid w:val="003B00B3"/>
    <w:rsid w:val="003B0143"/>
    <w:rsid w:val="003B0701"/>
    <w:rsid w:val="003B0DF9"/>
    <w:rsid w:val="003B0F48"/>
    <w:rsid w:val="003B1269"/>
    <w:rsid w:val="003B1562"/>
    <w:rsid w:val="003B1E4E"/>
    <w:rsid w:val="003B1FB8"/>
    <w:rsid w:val="003B2411"/>
    <w:rsid w:val="003B244B"/>
    <w:rsid w:val="003B2BF5"/>
    <w:rsid w:val="003B2D8C"/>
    <w:rsid w:val="003B3996"/>
    <w:rsid w:val="003B3A8C"/>
    <w:rsid w:val="003B47F1"/>
    <w:rsid w:val="003B66DC"/>
    <w:rsid w:val="003B69EB"/>
    <w:rsid w:val="003B701A"/>
    <w:rsid w:val="003B796B"/>
    <w:rsid w:val="003C0917"/>
    <w:rsid w:val="003C1166"/>
    <w:rsid w:val="003C1C3B"/>
    <w:rsid w:val="003C25DE"/>
    <w:rsid w:val="003C31C8"/>
    <w:rsid w:val="003C322B"/>
    <w:rsid w:val="003C3D86"/>
    <w:rsid w:val="003C52C8"/>
    <w:rsid w:val="003C52E3"/>
    <w:rsid w:val="003C5549"/>
    <w:rsid w:val="003C5DC7"/>
    <w:rsid w:val="003C675A"/>
    <w:rsid w:val="003C6F61"/>
    <w:rsid w:val="003C729A"/>
    <w:rsid w:val="003C78F4"/>
    <w:rsid w:val="003C7E07"/>
    <w:rsid w:val="003D01D4"/>
    <w:rsid w:val="003D08A0"/>
    <w:rsid w:val="003D0E4E"/>
    <w:rsid w:val="003D0F1B"/>
    <w:rsid w:val="003D100F"/>
    <w:rsid w:val="003D1031"/>
    <w:rsid w:val="003D19ED"/>
    <w:rsid w:val="003D1AA1"/>
    <w:rsid w:val="003D1BED"/>
    <w:rsid w:val="003D1CF8"/>
    <w:rsid w:val="003D1F04"/>
    <w:rsid w:val="003D20DE"/>
    <w:rsid w:val="003D2A8C"/>
    <w:rsid w:val="003D2F1E"/>
    <w:rsid w:val="003D38F2"/>
    <w:rsid w:val="003D3A89"/>
    <w:rsid w:val="003D3C67"/>
    <w:rsid w:val="003D3E86"/>
    <w:rsid w:val="003D4408"/>
    <w:rsid w:val="003D4545"/>
    <w:rsid w:val="003D4694"/>
    <w:rsid w:val="003D4988"/>
    <w:rsid w:val="003D4FF3"/>
    <w:rsid w:val="003D5A55"/>
    <w:rsid w:val="003D5CC8"/>
    <w:rsid w:val="003D5D93"/>
    <w:rsid w:val="003D5DC4"/>
    <w:rsid w:val="003D60F2"/>
    <w:rsid w:val="003D68CB"/>
    <w:rsid w:val="003D6F0A"/>
    <w:rsid w:val="003D70F0"/>
    <w:rsid w:val="003D7B95"/>
    <w:rsid w:val="003D7D73"/>
    <w:rsid w:val="003E0F65"/>
    <w:rsid w:val="003E10ED"/>
    <w:rsid w:val="003E147A"/>
    <w:rsid w:val="003E1484"/>
    <w:rsid w:val="003E1754"/>
    <w:rsid w:val="003E17F9"/>
    <w:rsid w:val="003E25DC"/>
    <w:rsid w:val="003E3599"/>
    <w:rsid w:val="003E3DC8"/>
    <w:rsid w:val="003E3FF1"/>
    <w:rsid w:val="003E42D3"/>
    <w:rsid w:val="003E444B"/>
    <w:rsid w:val="003E44D1"/>
    <w:rsid w:val="003E4C7D"/>
    <w:rsid w:val="003E4FAE"/>
    <w:rsid w:val="003E5A54"/>
    <w:rsid w:val="003E5B31"/>
    <w:rsid w:val="003E5B92"/>
    <w:rsid w:val="003E601C"/>
    <w:rsid w:val="003E6B92"/>
    <w:rsid w:val="003F03EB"/>
    <w:rsid w:val="003F03EF"/>
    <w:rsid w:val="003F0F8B"/>
    <w:rsid w:val="003F12FA"/>
    <w:rsid w:val="003F206B"/>
    <w:rsid w:val="003F20BE"/>
    <w:rsid w:val="003F22B2"/>
    <w:rsid w:val="003F2F22"/>
    <w:rsid w:val="003F306D"/>
    <w:rsid w:val="003F30D6"/>
    <w:rsid w:val="003F3ECB"/>
    <w:rsid w:val="003F42FB"/>
    <w:rsid w:val="003F4937"/>
    <w:rsid w:val="003F4A97"/>
    <w:rsid w:val="003F4BD2"/>
    <w:rsid w:val="003F4D95"/>
    <w:rsid w:val="003F4E26"/>
    <w:rsid w:val="003F4F8B"/>
    <w:rsid w:val="003F6013"/>
    <w:rsid w:val="003F6024"/>
    <w:rsid w:val="003F6E7E"/>
    <w:rsid w:val="003F73E5"/>
    <w:rsid w:val="004007AD"/>
    <w:rsid w:val="00400CB0"/>
    <w:rsid w:val="0040102B"/>
    <w:rsid w:val="004011BA"/>
    <w:rsid w:val="004014BE"/>
    <w:rsid w:val="00401BCF"/>
    <w:rsid w:val="00401C05"/>
    <w:rsid w:val="00401DD4"/>
    <w:rsid w:val="00403569"/>
    <w:rsid w:val="004035F9"/>
    <w:rsid w:val="004036F4"/>
    <w:rsid w:val="00403750"/>
    <w:rsid w:val="00403958"/>
    <w:rsid w:val="00403AC2"/>
    <w:rsid w:val="00403BE5"/>
    <w:rsid w:val="00403EEC"/>
    <w:rsid w:val="004042A4"/>
    <w:rsid w:val="004044BD"/>
    <w:rsid w:val="0040512E"/>
    <w:rsid w:val="004051DF"/>
    <w:rsid w:val="004058DE"/>
    <w:rsid w:val="00405B86"/>
    <w:rsid w:val="00406856"/>
    <w:rsid w:val="00406C5A"/>
    <w:rsid w:val="00406DFD"/>
    <w:rsid w:val="0040739B"/>
    <w:rsid w:val="0040772A"/>
    <w:rsid w:val="00407B34"/>
    <w:rsid w:val="0041037A"/>
    <w:rsid w:val="004113C6"/>
    <w:rsid w:val="004115A6"/>
    <w:rsid w:val="004115D5"/>
    <w:rsid w:val="0041178D"/>
    <w:rsid w:val="0041182E"/>
    <w:rsid w:val="00411E4E"/>
    <w:rsid w:val="00411EB7"/>
    <w:rsid w:val="00411F07"/>
    <w:rsid w:val="004133DC"/>
    <w:rsid w:val="00413477"/>
    <w:rsid w:val="00414279"/>
    <w:rsid w:val="00415008"/>
    <w:rsid w:val="004152C8"/>
    <w:rsid w:val="00415444"/>
    <w:rsid w:val="00415458"/>
    <w:rsid w:val="00415713"/>
    <w:rsid w:val="00415F10"/>
    <w:rsid w:val="00416812"/>
    <w:rsid w:val="004168FF"/>
    <w:rsid w:val="00416AEF"/>
    <w:rsid w:val="00416BD0"/>
    <w:rsid w:val="004171AF"/>
    <w:rsid w:val="0041753D"/>
    <w:rsid w:val="00417A8B"/>
    <w:rsid w:val="00420EE6"/>
    <w:rsid w:val="0042122C"/>
    <w:rsid w:val="00421393"/>
    <w:rsid w:val="00421626"/>
    <w:rsid w:val="00421C2C"/>
    <w:rsid w:val="00422010"/>
    <w:rsid w:val="0042215E"/>
    <w:rsid w:val="00422545"/>
    <w:rsid w:val="00422E84"/>
    <w:rsid w:val="00423278"/>
    <w:rsid w:val="004234AD"/>
    <w:rsid w:val="0042399E"/>
    <w:rsid w:val="004245B0"/>
    <w:rsid w:val="004248F5"/>
    <w:rsid w:val="00424CC9"/>
    <w:rsid w:val="004252BB"/>
    <w:rsid w:val="004252E9"/>
    <w:rsid w:val="0042564A"/>
    <w:rsid w:val="004257A8"/>
    <w:rsid w:val="00425A07"/>
    <w:rsid w:val="00427251"/>
    <w:rsid w:val="004273C8"/>
    <w:rsid w:val="0042782E"/>
    <w:rsid w:val="00427DE0"/>
    <w:rsid w:val="00427EF4"/>
    <w:rsid w:val="004300D1"/>
    <w:rsid w:val="004302EA"/>
    <w:rsid w:val="00430BF1"/>
    <w:rsid w:val="00430D85"/>
    <w:rsid w:val="00430DA5"/>
    <w:rsid w:val="0043116D"/>
    <w:rsid w:val="0043195C"/>
    <w:rsid w:val="0043199A"/>
    <w:rsid w:val="00431A42"/>
    <w:rsid w:val="00431AE1"/>
    <w:rsid w:val="00432435"/>
    <w:rsid w:val="004326E4"/>
    <w:rsid w:val="00432779"/>
    <w:rsid w:val="004328E8"/>
    <w:rsid w:val="00432DB4"/>
    <w:rsid w:val="00432E83"/>
    <w:rsid w:val="00432F9D"/>
    <w:rsid w:val="0043346A"/>
    <w:rsid w:val="004338F1"/>
    <w:rsid w:val="00433D90"/>
    <w:rsid w:val="00434013"/>
    <w:rsid w:val="004345BD"/>
    <w:rsid w:val="00434681"/>
    <w:rsid w:val="00434C98"/>
    <w:rsid w:val="0043562B"/>
    <w:rsid w:val="00435763"/>
    <w:rsid w:val="004364B1"/>
    <w:rsid w:val="00437016"/>
    <w:rsid w:val="004370F8"/>
    <w:rsid w:val="004376AB"/>
    <w:rsid w:val="00437C11"/>
    <w:rsid w:val="0044014F"/>
    <w:rsid w:val="00440558"/>
    <w:rsid w:val="00440BEC"/>
    <w:rsid w:val="00441F2A"/>
    <w:rsid w:val="00442773"/>
    <w:rsid w:val="00443085"/>
    <w:rsid w:val="00443197"/>
    <w:rsid w:val="00443517"/>
    <w:rsid w:val="00443AF4"/>
    <w:rsid w:val="00443D31"/>
    <w:rsid w:val="004443F1"/>
    <w:rsid w:val="00444BBF"/>
    <w:rsid w:val="00445029"/>
    <w:rsid w:val="0044504B"/>
    <w:rsid w:val="004454B4"/>
    <w:rsid w:val="0044637C"/>
    <w:rsid w:val="00446F6B"/>
    <w:rsid w:val="0044752B"/>
    <w:rsid w:val="0044773E"/>
    <w:rsid w:val="00450512"/>
    <w:rsid w:val="004519CC"/>
    <w:rsid w:val="00451E31"/>
    <w:rsid w:val="0045239C"/>
    <w:rsid w:val="0045293F"/>
    <w:rsid w:val="00453961"/>
    <w:rsid w:val="00453B59"/>
    <w:rsid w:val="00453DA6"/>
    <w:rsid w:val="004551CD"/>
    <w:rsid w:val="00455C24"/>
    <w:rsid w:val="00455C6C"/>
    <w:rsid w:val="00455EB6"/>
    <w:rsid w:val="00456805"/>
    <w:rsid w:val="004569ED"/>
    <w:rsid w:val="00456B73"/>
    <w:rsid w:val="00456CCB"/>
    <w:rsid w:val="00456D41"/>
    <w:rsid w:val="00457220"/>
    <w:rsid w:val="00457281"/>
    <w:rsid w:val="00457761"/>
    <w:rsid w:val="0045782F"/>
    <w:rsid w:val="00457F46"/>
    <w:rsid w:val="004601DA"/>
    <w:rsid w:val="00460828"/>
    <w:rsid w:val="00460A88"/>
    <w:rsid w:val="0046193C"/>
    <w:rsid w:val="004619EB"/>
    <w:rsid w:val="00461A57"/>
    <w:rsid w:val="00461AC4"/>
    <w:rsid w:val="004623DE"/>
    <w:rsid w:val="00462FB0"/>
    <w:rsid w:val="00463D3B"/>
    <w:rsid w:val="00463FBD"/>
    <w:rsid w:val="00464680"/>
    <w:rsid w:val="004648F6"/>
    <w:rsid w:val="00465190"/>
    <w:rsid w:val="004655A7"/>
    <w:rsid w:val="0046583F"/>
    <w:rsid w:val="00466297"/>
    <w:rsid w:val="004666E2"/>
    <w:rsid w:val="00466EDD"/>
    <w:rsid w:val="004675CF"/>
    <w:rsid w:val="00467C82"/>
    <w:rsid w:val="00467F81"/>
    <w:rsid w:val="0047068C"/>
    <w:rsid w:val="00470DC7"/>
    <w:rsid w:val="0047208B"/>
    <w:rsid w:val="00472E94"/>
    <w:rsid w:val="0047342E"/>
    <w:rsid w:val="004739EC"/>
    <w:rsid w:val="00474221"/>
    <w:rsid w:val="004745B9"/>
    <w:rsid w:val="00474836"/>
    <w:rsid w:val="00474ABB"/>
    <w:rsid w:val="00474F06"/>
    <w:rsid w:val="00474F23"/>
    <w:rsid w:val="004755E9"/>
    <w:rsid w:val="00475BB6"/>
    <w:rsid w:val="00476310"/>
    <w:rsid w:val="0047726A"/>
    <w:rsid w:val="00477BF2"/>
    <w:rsid w:val="00480034"/>
    <w:rsid w:val="00480714"/>
    <w:rsid w:val="00480BB8"/>
    <w:rsid w:val="0048140F"/>
    <w:rsid w:val="00481915"/>
    <w:rsid w:val="00481C3C"/>
    <w:rsid w:val="00481C4B"/>
    <w:rsid w:val="00482627"/>
    <w:rsid w:val="004834B3"/>
    <w:rsid w:val="004838DC"/>
    <w:rsid w:val="00483ACD"/>
    <w:rsid w:val="00484BCF"/>
    <w:rsid w:val="004854F8"/>
    <w:rsid w:val="004856C5"/>
    <w:rsid w:val="00485DD6"/>
    <w:rsid w:val="00486991"/>
    <w:rsid w:val="00486D25"/>
    <w:rsid w:val="004872E4"/>
    <w:rsid w:val="00487CDD"/>
    <w:rsid w:val="0049151B"/>
    <w:rsid w:val="00491608"/>
    <w:rsid w:val="00491757"/>
    <w:rsid w:val="00491AF0"/>
    <w:rsid w:val="00491E85"/>
    <w:rsid w:val="0049208F"/>
    <w:rsid w:val="00492202"/>
    <w:rsid w:val="004924EA"/>
    <w:rsid w:val="004933B0"/>
    <w:rsid w:val="00494454"/>
    <w:rsid w:val="00494674"/>
    <w:rsid w:val="004955AE"/>
    <w:rsid w:val="00495628"/>
    <w:rsid w:val="00495653"/>
    <w:rsid w:val="00496125"/>
    <w:rsid w:val="0049689C"/>
    <w:rsid w:val="00497675"/>
    <w:rsid w:val="00497D1E"/>
    <w:rsid w:val="004A005D"/>
    <w:rsid w:val="004A035C"/>
    <w:rsid w:val="004A0734"/>
    <w:rsid w:val="004A0802"/>
    <w:rsid w:val="004A0B10"/>
    <w:rsid w:val="004A13F3"/>
    <w:rsid w:val="004A17EB"/>
    <w:rsid w:val="004A1917"/>
    <w:rsid w:val="004A20EF"/>
    <w:rsid w:val="004A2F8E"/>
    <w:rsid w:val="004A3341"/>
    <w:rsid w:val="004A3533"/>
    <w:rsid w:val="004A3D41"/>
    <w:rsid w:val="004A3DE4"/>
    <w:rsid w:val="004A3E48"/>
    <w:rsid w:val="004A3E5C"/>
    <w:rsid w:val="004A40CD"/>
    <w:rsid w:val="004A49EE"/>
    <w:rsid w:val="004A4E5B"/>
    <w:rsid w:val="004A551F"/>
    <w:rsid w:val="004A5971"/>
    <w:rsid w:val="004A5987"/>
    <w:rsid w:val="004A5BF9"/>
    <w:rsid w:val="004A5DAC"/>
    <w:rsid w:val="004A5F09"/>
    <w:rsid w:val="004A675D"/>
    <w:rsid w:val="004A6E55"/>
    <w:rsid w:val="004A7121"/>
    <w:rsid w:val="004A71FF"/>
    <w:rsid w:val="004A72C2"/>
    <w:rsid w:val="004B00CB"/>
    <w:rsid w:val="004B0476"/>
    <w:rsid w:val="004B0B8F"/>
    <w:rsid w:val="004B0B91"/>
    <w:rsid w:val="004B0D3D"/>
    <w:rsid w:val="004B0D6B"/>
    <w:rsid w:val="004B26CF"/>
    <w:rsid w:val="004B2C66"/>
    <w:rsid w:val="004B2F66"/>
    <w:rsid w:val="004B301B"/>
    <w:rsid w:val="004B3134"/>
    <w:rsid w:val="004B325B"/>
    <w:rsid w:val="004B3851"/>
    <w:rsid w:val="004B405D"/>
    <w:rsid w:val="004B4BBF"/>
    <w:rsid w:val="004B4E25"/>
    <w:rsid w:val="004B5F41"/>
    <w:rsid w:val="004B697E"/>
    <w:rsid w:val="004B70F7"/>
    <w:rsid w:val="004B77D2"/>
    <w:rsid w:val="004B7965"/>
    <w:rsid w:val="004B7C7B"/>
    <w:rsid w:val="004C02C8"/>
    <w:rsid w:val="004C0798"/>
    <w:rsid w:val="004C0E0B"/>
    <w:rsid w:val="004C0EAD"/>
    <w:rsid w:val="004C0FC7"/>
    <w:rsid w:val="004C146A"/>
    <w:rsid w:val="004C1AE9"/>
    <w:rsid w:val="004C2095"/>
    <w:rsid w:val="004C22A0"/>
    <w:rsid w:val="004C2429"/>
    <w:rsid w:val="004C2594"/>
    <w:rsid w:val="004C29B0"/>
    <w:rsid w:val="004C2A55"/>
    <w:rsid w:val="004C3266"/>
    <w:rsid w:val="004C3507"/>
    <w:rsid w:val="004C376D"/>
    <w:rsid w:val="004C3C88"/>
    <w:rsid w:val="004C444B"/>
    <w:rsid w:val="004C4462"/>
    <w:rsid w:val="004C452A"/>
    <w:rsid w:val="004C46B1"/>
    <w:rsid w:val="004C4820"/>
    <w:rsid w:val="004C585E"/>
    <w:rsid w:val="004C59A5"/>
    <w:rsid w:val="004C6C16"/>
    <w:rsid w:val="004C6D7D"/>
    <w:rsid w:val="004C73EB"/>
    <w:rsid w:val="004C788F"/>
    <w:rsid w:val="004C7C00"/>
    <w:rsid w:val="004D0372"/>
    <w:rsid w:val="004D0564"/>
    <w:rsid w:val="004D0817"/>
    <w:rsid w:val="004D0AE9"/>
    <w:rsid w:val="004D141A"/>
    <w:rsid w:val="004D17F2"/>
    <w:rsid w:val="004D1D00"/>
    <w:rsid w:val="004D2814"/>
    <w:rsid w:val="004D2B10"/>
    <w:rsid w:val="004D2C0D"/>
    <w:rsid w:val="004D2C64"/>
    <w:rsid w:val="004D333C"/>
    <w:rsid w:val="004D3C09"/>
    <w:rsid w:val="004D3EB8"/>
    <w:rsid w:val="004D4264"/>
    <w:rsid w:val="004D4392"/>
    <w:rsid w:val="004D4E1D"/>
    <w:rsid w:val="004D6155"/>
    <w:rsid w:val="004D6FEC"/>
    <w:rsid w:val="004D71EE"/>
    <w:rsid w:val="004D7C49"/>
    <w:rsid w:val="004D7C92"/>
    <w:rsid w:val="004E0AE4"/>
    <w:rsid w:val="004E0BEE"/>
    <w:rsid w:val="004E1E29"/>
    <w:rsid w:val="004E292F"/>
    <w:rsid w:val="004E3342"/>
    <w:rsid w:val="004E34BA"/>
    <w:rsid w:val="004E3604"/>
    <w:rsid w:val="004E38BD"/>
    <w:rsid w:val="004E3BB9"/>
    <w:rsid w:val="004E4793"/>
    <w:rsid w:val="004E4A46"/>
    <w:rsid w:val="004E4E66"/>
    <w:rsid w:val="004E506E"/>
    <w:rsid w:val="004E542E"/>
    <w:rsid w:val="004E668E"/>
    <w:rsid w:val="004E677D"/>
    <w:rsid w:val="004E6B8A"/>
    <w:rsid w:val="004E6DA4"/>
    <w:rsid w:val="004E6FD8"/>
    <w:rsid w:val="004E79F3"/>
    <w:rsid w:val="004E7A26"/>
    <w:rsid w:val="004E7A30"/>
    <w:rsid w:val="004E7A34"/>
    <w:rsid w:val="004E7D04"/>
    <w:rsid w:val="004F1341"/>
    <w:rsid w:val="004F1E7E"/>
    <w:rsid w:val="004F207E"/>
    <w:rsid w:val="004F2084"/>
    <w:rsid w:val="004F2114"/>
    <w:rsid w:val="004F2123"/>
    <w:rsid w:val="004F232F"/>
    <w:rsid w:val="004F2CCF"/>
    <w:rsid w:val="004F3447"/>
    <w:rsid w:val="004F37A2"/>
    <w:rsid w:val="004F384E"/>
    <w:rsid w:val="004F3A5D"/>
    <w:rsid w:val="004F3C8B"/>
    <w:rsid w:val="004F458D"/>
    <w:rsid w:val="004F51F9"/>
    <w:rsid w:val="004F545C"/>
    <w:rsid w:val="004F5896"/>
    <w:rsid w:val="004F5CE7"/>
    <w:rsid w:val="004F63AC"/>
    <w:rsid w:val="004F7439"/>
    <w:rsid w:val="004F74A5"/>
    <w:rsid w:val="004F7689"/>
    <w:rsid w:val="004F781C"/>
    <w:rsid w:val="004F7B3C"/>
    <w:rsid w:val="004F7FAB"/>
    <w:rsid w:val="00500336"/>
    <w:rsid w:val="005004E6"/>
    <w:rsid w:val="005007A3"/>
    <w:rsid w:val="005011B4"/>
    <w:rsid w:val="005014B1"/>
    <w:rsid w:val="00501B59"/>
    <w:rsid w:val="005026B0"/>
    <w:rsid w:val="005026F7"/>
    <w:rsid w:val="0050275E"/>
    <w:rsid w:val="00502ABC"/>
    <w:rsid w:val="00503AAE"/>
    <w:rsid w:val="00503D78"/>
    <w:rsid w:val="005046F2"/>
    <w:rsid w:val="0050477D"/>
    <w:rsid w:val="005047F8"/>
    <w:rsid w:val="00504ED2"/>
    <w:rsid w:val="00505357"/>
    <w:rsid w:val="005055E1"/>
    <w:rsid w:val="005056D3"/>
    <w:rsid w:val="0050634F"/>
    <w:rsid w:val="00506A6D"/>
    <w:rsid w:val="00507610"/>
    <w:rsid w:val="00507A04"/>
    <w:rsid w:val="00507F4B"/>
    <w:rsid w:val="0051052D"/>
    <w:rsid w:val="005109A8"/>
    <w:rsid w:val="00510F07"/>
    <w:rsid w:val="005119EF"/>
    <w:rsid w:val="00512137"/>
    <w:rsid w:val="005124F2"/>
    <w:rsid w:val="00512F3B"/>
    <w:rsid w:val="00513811"/>
    <w:rsid w:val="00513C8A"/>
    <w:rsid w:val="00513DB9"/>
    <w:rsid w:val="005149DE"/>
    <w:rsid w:val="00516AFC"/>
    <w:rsid w:val="0051731C"/>
    <w:rsid w:val="005173F9"/>
    <w:rsid w:val="005177E0"/>
    <w:rsid w:val="00517993"/>
    <w:rsid w:val="00517AF5"/>
    <w:rsid w:val="00517BCB"/>
    <w:rsid w:val="00521365"/>
    <w:rsid w:val="00521401"/>
    <w:rsid w:val="00521EE2"/>
    <w:rsid w:val="00522121"/>
    <w:rsid w:val="005223B4"/>
    <w:rsid w:val="00522405"/>
    <w:rsid w:val="00522A02"/>
    <w:rsid w:val="00522B05"/>
    <w:rsid w:val="00522F38"/>
    <w:rsid w:val="0052358D"/>
    <w:rsid w:val="005235F9"/>
    <w:rsid w:val="005237D7"/>
    <w:rsid w:val="00523A32"/>
    <w:rsid w:val="00523CE7"/>
    <w:rsid w:val="005245BE"/>
    <w:rsid w:val="005246EB"/>
    <w:rsid w:val="005248CF"/>
    <w:rsid w:val="00524C5F"/>
    <w:rsid w:val="00524D4B"/>
    <w:rsid w:val="00525A7F"/>
    <w:rsid w:val="00526858"/>
    <w:rsid w:val="00526A25"/>
    <w:rsid w:val="00526ADC"/>
    <w:rsid w:val="005272F2"/>
    <w:rsid w:val="005309B8"/>
    <w:rsid w:val="00530C18"/>
    <w:rsid w:val="00530F48"/>
    <w:rsid w:val="0053137F"/>
    <w:rsid w:val="0053197B"/>
    <w:rsid w:val="00531BB8"/>
    <w:rsid w:val="005320A5"/>
    <w:rsid w:val="00532142"/>
    <w:rsid w:val="00533229"/>
    <w:rsid w:val="00533378"/>
    <w:rsid w:val="0053360D"/>
    <w:rsid w:val="00533B78"/>
    <w:rsid w:val="00533C03"/>
    <w:rsid w:val="00535111"/>
    <w:rsid w:val="005353A7"/>
    <w:rsid w:val="00535624"/>
    <w:rsid w:val="00535703"/>
    <w:rsid w:val="00535C7E"/>
    <w:rsid w:val="00535DEA"/>
    <w:rsid w:val="00535FDE"/>
    <w:rsid w:val="005362FC"/>
    <w:rsid w:val="005364A8"/>
    <w:rsid w:val="00536682"/>
    <w:rsid w:val="00536853"/>
    <w:rsid w:val="00537207"/>
    <w:rsid w:val="005377B1"/>
    <w:rsid w:val="00537A1B"/>
    <w:rsid w:val="0054075E"/>
    <w:rsid w:val="005408EE"/>
    <w:rsid w:val="00540C9E"/>
    <w:rsid w:val="00540FCC"/>
    <w:rsid w:val="0054145E"/>
    <w:rsid w:val="005415AA"/>
    <w:rsid w:val="00541811"/>
    <w:rsid w:val="00541DDF"/>
    <w:rsid w:val="00542915"/>
    <w:rsid w:val="00542E82"/>
    <w:rsid w:val="00543072"/>
    <w:rsid w:val="005430AB"/>
    <w:rsid w:val="00543170"/>
    <w:rsid w:val="00543467"/>
    <w:rsid w:val="0054374B"/>
    <w:rsid w:val="0054553A"/>
    <w:rsid w:val="005457E9"/>
    <w:rsid w:val="00545977"/>
    <w:rsid w:val="00545D28"/>
    <w:rsid w:val="00545E77"/>
    <w:rsid w:val="00546A49"/>
    <w:rsid w:val="00546D3B"/>
    <w:rsid w:val="00546DDF"/>
    <w:rsid w:val="00547783"/>
    <w:rsid w:val="005506CF"/>
    <w:rsid w:val="00551569"/>
    <w:rsid w:val="00551839"/>
    <w:rsid w:val="00552274"/>
    <w:rsid w:val="005524A1"/>
    <w:rsid w:val="005524D2"/>
    <w:rsid w:val="005525C3"/>
    <w:rsid w:val="00552695"/>
    <w:rsid w:val="00554690"/>
    <w:rsid w:val="0055488F"/>
    <w:rsid w:val="00554EA2"/>
    <w:rsid w:val="00554FB7"/>
    <w:rsid w:val="00555584"/>
    <w:rsid w:val="00555CED"/>
    <w:rsid w:val="00555D56"/>
    <w:rsid w:val="00556416"/>
    <w:rsid w:val="0055692D"/>
    <w:rsid w:val="00556A34"/>
    <w:rsid w:val="00556C4D"/>
    <w:rsid w:val="00556DDA"/>
    <w:rsid w:val="00557344"/>
    <w:rsid w:val="005607A2"/>
    <w:rsid w:val="00560DCC"/>
    <w:rsid w:val="00560FCD"/>
    <w:rsid w:val="0056211F"/>
    <w:rsid w:val="005624A4"/>
    <w:rsid w:val="005628F6"/>
    <w:rsid w:val="005634FC"/>
    <w:rsid w:val="0056360F"/>
    <w:rsid w:val="00563A99"/>
    <w:rsid w:val="00563D09"/>
    <w:rsid w:val="00563FE1"/>
    <w:rsid w:val="00565988"/>
    <w:rsid w:val="005662A2"/>
    <w:rsid w:val="005663C3"/>
    <w:rsid w:val="005670E4"/>
    <w:rsid w:val="00567892"/>
    <w:rsid w:val="005679B1"/>
    <w:rsid w:val="00567CD7"/>
    <w:rsid w:val="00570213"/>
    <w:rsid w:val="0057065D"/>
    <w:rsid w:val="00570C0D"/>
    <w:rsid w:val="00570F87"/>
    <w:rsid w:val="00571EAD"/>
    <w:rsid w:val="005724D7"/>
    <w:rsid w:val="0057254C"/>
    <w:rsid w:val="00572A5D"/>
    <w:rsid w:val="00573465"/>
    <w:rsid w:val="00573CD9"/>
    <w:rsid w:val="00574251"/>
    <w:rsid w:val="005747C6"/>
    <w:rsid w:val="005749CE"/>
    <w:rsid w:val="00574C80"/>
    <w:rsid w:val="0057535C"/>
    <w:rsid w:val="0057539E"/>
    <w:rsid w:val="0057583A"/>
    <w:rsid w:val="00575842"/>
    <w:rsid w:val="00575AF3"/>
    <w:rsid w:val="00575D17"/>
    <w:rsid w:val="00575DEC"/>
    <w:rsid w:val="005763A5"/>
    <w:rsid w:val="00576B34"/>
    <w:rsid w:val="00577273"/>
    <w:rsid w:val="00577520"/>
    <w:rsid w:val="00577D1B"/>
    <w:rsid w:val="005801C9"/>
    <w:rsid w:val="0058031F"/>
    <w:rsid w:val="0058069D"/>
    <w:rsid w:val="00580B02"/>
    <w:rsid w:val="0058134E"/>
    <w:rsid w:val="00581FF6"/>
    <w:rsid w:val="00582944"/>
    <w:rsid w:val="00583044"/>
    <w:rsid w:val="0058307D"/>
    <w:rsid w:val="005838D6"/>
    <w:rsid w:val="00583B13"/>
    <w:rsid w:val="00583B68"/>
    <w:rsid w:val="005843F1"/>
    <w:rsid w:val="00585D7C"/>
    <w:rsid w:val="00586099"/>
    <w:rsid w:val="005868F6"/>
    <w:rsid w:val="00587007"/>
    <w:rsid w:val="00587D6D"/>
    <w:rsid w:val="0059007A"/>
    <w:rsid w:val="005904DB"/>
    <w:rsid w:val="00590574"/>
    <w:rsid w:val="00590714"/>
    <w:rsid w:val="00590CEB"/>
    <w:rsid w:val="00590D43"/>
    <w:rsid w:val="00590E66"/>
    <w:rsid w:val="00591101"/>
    <w:rsid w:val="005915E5"/>
    <w:rsid w:val="005917AF"/>
    <w:rsid w:val="00591BC1"/>
    <w:rsid w:val="00592364"/>
    <w:rsid w:val="00592EA1"/>
    <w:rsid w:val="005938AD"/>
    <w:rsid w:val="00593DCB"/>
    <w:rsid w:val="00595173"/>
    <w:rsid w:val="00595447"/>
    <w:rsid w:val="0059598A"/>
    <w:rsid w:val="00595E22"/>
    <w:rsid w:val="005960B6"/>
    <w:rsid w:val="0059668C"/>
    <w:rsid w:val="00597859"/>
    <w:rsid w:val="00597E42"/>
    <w:rsid w:val="00597F90"/>
    <w:rsid w:val="005A16C8"/>
    <w:rsid w:val="005A16D5"/>
    <w:rsid w:val="005A192E"/>
    <w:rsid w:val="005A306E"/>
    <w:rsid w:val="005A3E33"/>
    <w:rsid w:val="005A42C5"/>
    <w:rsid w:val="005A47BE"/>
    <w:rsid w:val="005A5131"/>
    <w:rsid w:val="005A5D31"/>
    <w:rsid w:val="005A5F1F"/>
    <w:rsid w:val="005A725F"/>
    <w:rsid w:val="005A73BA"/>
    <w:rsid w:val="005A7B6C"/>
    <w:rsid w:val="005B0AD9"/>
    <w:rsid w:val="005B0EFC"/>
    <w:rsid w:val="005B0F84"/>
    <w:rsid w:val="005B1081"/>
    <w:rsid w:val="005B1655"/>
    <w:rsid w:val="005B1C52"/>
    <w:rsid w:val="005B1DAC"/>
    <w:rsid w:val="005B27AC"/>
    <w:rsid w:val="005B2A36"/>
    <w:rsid w:val="005B3336"/>
    <w:rsid w:val="005B3C7A"/>
    <w:rsid w:val="005B41FC"/>
    <w:rsid w:val="005B42FE"/>
    <w:rsid w:val="005B4E7E"/>
    <w:rsid w:val="005B504A"/>
    <w:rsid w:val="005B5A7D"/>
    <w:rsid w:val="005B6CE4"/>
    <w:rsid w:val="005B6D2F"/>
    <w:rsid w:val="005B749E"/>
    <w:rsid w:val="005B7C4C"/>
    <w:rsid w:val="005B7D75"/>
    <w:rsid w:val="005C0362"/>
    <w:rsid w:val="005C0374"/>
    <w:rsid w:val="005C04F9"/>
    <w:rsid w:val="005C05C2"/>
    <w:rsid w:val="005C0AC2"/>
    <w:rsid w:val="005C0B15"/>
    <w:rsid w:val="005C0CD8"/>
    <w:rsid w:val="005C12DF"/>
    <w:rsid w:val="005C1DA7"/>
    <w:rsid w:val="005C2583"/>
    <w:rsid w:val="005C2CCE"/>
    <w:rsid w:val="005C3209"/>
    <w:rsid w:val="005C3539"/>
    <w:rsid w:val="005C3905"/>
    <w:rsid w:val="005C3F40"/>
    <w:rsid w:val="005C477F"/>
    <w:rsid w:val="005C52D2"/>
    <w:rsid w:val="005C6352"/>
    <w:rsid w:val="005C64FD"/>
    <w:rsid w:val="005C6911"/>
    <w:rsid w:val="005C6E7E"/>
    <w:rsid w:val="005C712F"/>
    <w:rsid w:val="005C77C7"/>
    <w:rsid w:val="005C799F"/>
    <w:rsid w:val="005C7BB5"/>
    <w:rsid w:val="005D056C"/>
    <w:rsid w:val="005D0A25"/>
    <w:rsid w:val="005D0ED2"/>
    <w:rsid w:val="005D0F74"/>
    <w:rsid w:val="005D181B"/>
    <w:rsid w:val="005D1916"/>
    <w:rsid w:val="005D34FA"/>
    <w:rsid w:val="005D36A7"/>
    <w:rsid w:val="005D3C99"/>
    <w:rsid w:val="005D3CEC"/>
    <w:rsid w:val="005D416A"/>
    <w:rsid w:val="005D4D4D"/>
    <w:rsid w:val="005D551E"/>
    <w:rsid w:val="005D59F3"/>
    <w:rsid w:val="005D5EA0"/>
    <w:rsid w:val="005D5ED0"/>
    <w:rsid w:val="005D5FBD"/>
    <w:rsid w:val="005D6155"/>
    <w:rsid w:val="005D6232"/>
    <w:rsid w:val="005D62BD"/>
    <w:rsid w:val="005D63D9"/>
    <w:rsid w:val="005D6793"/>
    <w:rsid w:val="005D69C2"/>
    <w:rsid w:val="005D78E6"/>
    <w:rsid w:val="005E0379"/>
    <w:rsid w:val="005E06F8"/>
    <w:rsid w:val="005E098B"/>
    <w:rsid w:val="005E0A2E"/>
    <w:rsid w:val="005E194F"/>
    <w:rsid w:val="005E221C"/>
    <w:rsid w:val="005E23B4"/>
    <w:rsid w:val="005E2986"/>
    <w:rsid w:val="005E2C6F"/>
    <w:rsid w:val="005E2D9D"/>
    <w:rsid w:val="005E3114"/>
    <w:rsid w:val="005E3545"/>
    <w:rsid w:val="005E3970"/>
    <w:rsid w:val="005E3AFC"/>
    <w:rsid w:val="005E4838"/>
    <w:rsid w:val="005E48E6"/>
    <w:rsid w:val="005E4F07"/>
    <w:rsid w:val="005E5185"/>
    <w:rsid w:val="005E51D0"/>
    <w:rsid w:val="005E53C9"/>
    <w:rsid w:val="005E63DD"/>
    <w:rsid w:val="005E6903"/>
    <w:rsid w:val="005E6B39"/>
    <w:rsid w:val="005E6F44"/>
    <w:rsid w:val="005E7258"/>
    <w:rsid w:val="005E7261"/>
    <w:rsid w:val="005E77B7"/>
    <w:rsid w:val="005E787F"/>
    <w:rsid w:val="005E7DDB"/>
    <w:rsid w:val="005F028F"/>
    <w:rsid w:val="005F04F2"/>
    <w:rsid w:val="005F061D"/>
    <w:rsid w:val="005F0622"/>
    <w:rsid w:val="005F0847"/>
    <w:rsid w:val="005F0CD7"/>
    <w:rsid w:val="005F12C4"/>
    <w:rsid w:val="005F17DD"/>
    <w:rsid w:val="005F1F3A"/>
    <w:rsid w:val="005F234D"/>
    <w:rsid w:val="005F25A0"/>
    <w:rsid w:val="005F33B4"/>
    <w:rsid w:val="005F3578"/>
    <w:rsid w:val="005F3B11"/>
    <w:rsid w:val="005F3D52"/>
    <w:rsid w:val="005F3FCB"/>
    <w:rsid w:val="005F40AA"/>
    <w:rsid w:val="005F50CF"/>
    <w:rsid w:val="005F5232"/>
    <w:rsid w:val="005F55BD"/>
    <w:rsid w:val="005F5C2E"/>
    <w:rsid w:val="005F6283"/>
    <w:rsid w:val="005F6F81"/>
    <w:rsid w:val="005F7294"/>
    <w:rsid w:val="005F75D7"/>
    <w:rsid w:val="005F77B3"/>
    <w:rsid w:val="005F79A7"/>
    <w:rsid w:val="005F7CEF"/>
    <w:rsid w:val="005F7F62"/>
    <w:rsid w:val="00600152"/>
    <w:rsid w:val="0060076D"/>
    <w:rsid w:val="00600C73"/>
    <w:rsid w:val="00600F02"/>
    <w:rsid w:val="00601CC2"/>
    <w:rsid w:val="00602365"/>
    <w:rsid w:val="0060295E"/>
    <w:rsid w:val="00602E12"/>
    <w:rsid w:val="006030AD"/>
    <w:rsid w:val="00603808"/>
    <w:rsid w:val="00604195"/>
    <w:rsid w:val="0060426F"/>
    <w:rsid w:val="00604D17"/>
    <w:rsid w:val="00604D96"/>
    <w:rsid w:val="0060508D"/>
    <w:rsid w:val="00605BBB"/>
    <w:rsid w:val="00606A16"/>
    <w:rsid w:val="00607205"/>
    <w:rsid w:val="006074B9"/>
    <w:rsid w:val="00607D95"/>
    <w:rsid w:val="006102D3"/>
    <w:rsid w:val="00610A0F"/>
    <w:rsid w:val="00610B6A"/>
    <w:rsid w:val="006111FE"/>
    <w:rsid w:val="0061183E"/>
    <w:rsid w:val="00611C72"/>
    <w:rsid w:val="0061228F"/>
    <w:rsid w:val="006123AD"/>
    <w:rsid w:val="00612D84"/>
    <w:rsid w:val="0061308A"/>
    <w:rsid w:val="00613AE2"/>
    <w:rsid w:val="00613B4E"/>
    <w:rsid w:val="006140A8"/>
    <w:rsid w:val="0061423B"/>
    <w:rsid w:val="006146B3"/>
    <w:rsid w:val="006147C9"/>
    <w:rsid w:val="006148B3"/>
    <w:rsid w:val="006149A0"/>
    <w:rsid w:val="00614D5F"/>
    <w:rsid w:val="00614ED3"/>
    <w:rsid w:val="00614F77"/>
    <w:rsid w:val="0061530B"/>
    <w:rsid w:val="006154FB"/>
    <w:rsid w:val="006162D9"/>
    <w:rsid w:val="006170C2"/>
    <w:rsid w:val="00617372"/>
    <w:rsid w:val="00617517"/>
    <w:rsid w:val="00617617"/>
    <w:rsid w:val="00620B2A"/>
    <w:rsid w:val="00620E40"/>
    <w:rsid w:val="00620F16"/>
    <w:rsid w:val="0062161A"/>
    <w:rsid w:val="006217AD"/>
    <w:rsid w:val="00622320"/>
    <w:rsid w:val="006223CC"/>
    <w:rsid w:val="00622455"/>
    <w:rsid w:val="006225EB"/>
    <w:rsid w:val="00622754"/>
    <w:rsid w:val="00623189"/>
    <w:rsid w:val="00623588"/>
    <w:rsid w:val="00623C15"/>
    <w:rsid w:val="00623F14"/>
    <w:rsid w:val="006247AD"/>
    <w:rsid w:val="00624AB3"/>
    <w:rsid w:val="00624E3C"/>
    <w:rsid w:val="00625253"/>
    <w:rsid w:val="00625510"/>
    <w:rsid w:val="00625A28"/>
    <w:rsid w:val="00625E72"/>
    <w:rsid w:val="006262EC"/>
    <w:rsid w:val="00626BDA"/>
    <w:rsid w:val="00626C14"/>
    <w:rsid w:val="00627630"/>
    <w:rsid w:val="00627707"/>
    <w:rsid w:val="00627B4C"/>
    <w:rsid w:val="00627F85"/>
    <w:rsid w:val="0063026F"/>
    <w:rsid w:val="006303AE"/>
    <w:rsid w:val="00630536"/>
    <w:rsid w:val="00630657"/>
    <w:rsid w:val="006309DF"/>
    <w:rsid w:val="00630F62"/>
    <w:rsid w:val="00631B48"/>
    <w:rsid w:val="00631F13"/>
    <w:rsid w:val="00632F69"/>
    <w:rsid w:val="00633167"/>
    <w:rsid w:val="006331A4"/>
    <w:rsid w:val="0063347B"/>
    <w:rsid w:val="00633BE1"/>
    <w:rsid w:val="00633C8B"/>
    <w:rsid w:val="00633ED4"/>
    <w:rsid w:val="00634480"/>
    <w:rsid w:val="00634554"/>
    <w:rsid w:val="00634910"/>
    <w:rsid w:val="00635BC0"/>
    <w:rsid w:val="00635E0E"/>
    <w:rsid w:val="00635E1B"/>
    <w:rsid w:val="00636733"/>
    <w:rsid w:val="00636A35"/>
    <w:rsid w:val="00636A6C"/>
    <w:rsid w:val="00637212"/>
    <w:rsid w:val="00637E46"/>
    <w:rsid w:val="0064000F"/>
    <w:rsid w:val="006406CA"/>
    <w:rsid w:val="00640BAD"/>
    <w:rsid w:val="00641962"/>
    <w:rsid w:val="00641C08"/>
    <w:rsid w:val="00641C76"/>
    <w:rsid w:val="00641E93"/>
    <w:rsid w:val="00641EC4"/>
    <w:rsid w:val="00642247"/>
    <w:rsid w:val="006424FB"/>
    <w:rsid w:val="00644258"/>
    <w:rsid w:val="00644E60"/>
    <w:rsid w:val="006452E6"/>
    <w:rsid w:val="00645801"/>
    <w:rsid w:val="00645CA3"/>
    <w:rsid w:val="00645D2A"/>
    <w:rsid w:val="00646726"/>
    <w:rsid w:val="006467A8"/>
    <w:rsid w:val="006468FC"/>
    <w:rsid w:val="006469AD"/>
    <w:rsid w:val="00647778"/>
    <w:rsid w:val="006477F1"/>
    <w:rsid w:val="00647DE4"/>
    <w:rsid w:val="00650CA7"/>
    <w:rsid w:val="00650DD2"/>
    <w:rsid w:val="0065104E"/>
    <w:rsid w:val="006516B9"/>
    <w:rsid w:val="006516D9"/>
    <w:rsid w:val="00651A69"/>
    <w:rsid w:val="00651AC5"/>
    <w:rsid w:val="00652655"/>
    <w:rsid w:val="0065320F"/>
    <w:rsid w:val="00654863"/>
    <w:rsid w:val="006548C8"/>
    <w:rsid w:val="00654BF8"/>
    <w:rsid w:val="006550C9"/>
    <w:rsid w:val="0065566F"/>
    <w:rsid w:val="00655950"/>
    <w:rsid w:val="00656A81"/>
    <w:rsid w:val="0065711F"/>
    <w:rsid w:val="0065793A"/>
    <w:rsid w:val="006579D7"/>
    <w:rsid w:val="00660CD3"/>
    <w:rsid w:val="00660EDB"/>
    <w:rsid w:val="006614B1"/>
    <w:rsid w:val="00661C3A"/>
    <w:rsid w:val="00661C4D"/>
    <w:rsid w:val="00661FB4"/>
    <w:rsid w:val="0066294F"/>
    <w:rsid w:val="00662963"/>
    <w:rsid w:val="00662EA1"/>
    <w:rsid w:val="0066322E"/>
    <w:rsid w:val="00663892"/>
    <w:rsid w:val="006639FA"/>
    <w:rsid w:val="00663A86"/>
    <w:rsid w:val="00663B9E"/>
    <w:rsid w:val="00663DBB"/>
    <w:rsid w:val="006640D5"/>
    <w:rsid w:val="00664242"/>
    <w:rsid w:val="00664427"/>
    <w:rsid w:val="0066466C"/>
    <w:rsid w:val="006648F6"/>
    <w:rsid w:val="00664AF3"/>
    <w:rsid w:val="00665174"/>
    <w:rsid w:val="006652B9"/>
    <w:rsid w:val="0066571B"/>
    <w:rsid w:val="00665B6A"/>
    <w:rsid w:val="006660E1"/>
    <w:rsid w:val="006661CF"/>
    <w:rsid w:val="00666268"/>
    <w:rsid w:val="00666BBA"/>
    <w:rsid w:val="00666EBC"/>
    <w:rsid w:val="00667620"/>
    <w:rsid w:val="0067007D"/>
    <w:rsid w:val="00670392"/>
    <w:rsid w:val="00670D8A"/>
    <w:rsid w:val="0067108F"/>
    <w:rsid w:val="006715A7"/>
    <w:rsid w:val="006716D1"/>
    <w:rsid w:val="00671960"/>
    <w:rsid w:val="00671A4E"/>
    <w:rsid w:val="00671B8C"/>
    <w:rsid w:val="00672075"/>
    <w:rsid w:val="0067241F"/>
    <w:rsid w:val="00672911"/>
    <w:rsid w:val="00672DCD"/>
    <w:rsid w:val="0067331D"/>
    <w:rsid w:val="00673CD9"/>
    <w:rsid w:val="006744B4"/>
    <w:rsid w:val="0067458D"/>
    <w:rsid w:val="006747CA"/>
    <w:rsid w:val="00675016"/>
    <w:rsid w:val="00675028"/>
    <w:rsid w:val="00675D08"/>
    <w:rsid w:val="00675EF3"/>
    <w:rsid w:val="00676022"/>
    <w:rsid w:val="00676959"/>
    <w:rsid w:val="00676B1F"/>
    <w:rsid w:val="00676F03"/>
    <w:rsid w:val="00676F62"/>
    <w:rsid w:val="00677313"/>
    <w:rsid w:val="0067777B"/>
    <w:rsid w:val="0067779B"/>
    <w:rsid w:val="0067790C"/>
    <w:rsid w:val="00677BC0"/>
    <w:rsid w:val="00680283"/>
    <w:rsid w:val="006802B1"/>
    <w:rsid w:val="00680327"/>
    <w:rsid w:val="0068048F"/>
    <w:rsid w:val="0068063B"/>
    <w:rsid w:val="006820C9"/>
    <w:rsid w:val="006824BD"/>
    <w:rsid w:val="00682DF5"/>
    <w:rsid w:val="00682F9E"/>
    <w:rsid w:val="006838CE"/>
    <w:rsid w:val="00683DD8"/>
    <w:rsid w:val="006840E6"/>
    <w:rsid w:val="00684A29"/>
    <w:rsid w:val="00684D8D"/>
    <w:rsid w:val="006850A6"/>
    <w:rsid w:val="006851AB"/>
    <w:rsid w:val="006853DB"/>
    <w:rsid w:val="0068553B"/>
    <w:rsid w:val="0068556D"/>
    <w:rsid w:val="006855BD"/>
    <w:rsid w:val="006857C8"/>
    <w:rsid w:val="00685917"/>
    <w:rsid w:val="006859D8"/>
    <w:rsid w:val="00685FD4"/>
    <w:rsid w:val="0068678A"/>
    <w:rsid w:val="00686CB1"/>
    <w:rsid w:val="00687F35"/>
    <w:rsid w:val="00687F7C"/>
    <w:rsid w:val="00690124"/>
    <w:rsid w:val="006905FA"/>
    <w:rsid w:val="00690663"/>
    <w:rsid w:val="00691899"/>
    <w:rsid w:val="00691D7D"/>
    <w:rsid w:val="00691E65"/>
    <w:rsid w:val="0069260F"/>
    <w:rsid w:val="00692BEE"/>
    <w:rsid w:val="00693BEF"/>
    <w:rsid w:val="006943AA"/>
    <w:rsid w:val="00694678"/>
    <w:rsid w:val="00694860"/>
    <w:rsid w:val="00695E06"/>
    <w:rsid w:val="006963E1"/>
    <w:rsid w:val="006964A6"/>
    <w:rsid w:val="00696CDF"/>
    <w:rsid w:val="00696E6E"/>
    <w:rsid w:val="00697A18"/>
    <w:rsid w:val="006A0059"/>
    <w:rsid w:val="006A0B2E"/>
    <w:rsid w:val="006A0D8A"/>
    <w:rsid w:val="006A1B50"/>
    <w:rsid w:val="006A220D"/>
    <w:rsid w:val="006A2355"/>
    <w:rsid w:val="006A2A2E"/>
    <w:rsid w:val="006A3419"/>
    <w:rsid w:val="006A35AF"/>
    <w:rsid w:val="006A388D"/>
    <w:rsid w:val="006A3B11"/>
    <w:rsid w:val="006A4357"/>
    <w:rsid w:val="006A4A12"/>
    <w:rsid w:val="006A4FF6"/>
    <w:rsid w:val="006A5137"/>
    <w:rsid w:val="006A5202"/>
    <w:rsid w:val="006A593A"/>
    <w:rsid w:val="006A5E27"/>
    <w:rsid w:val="006A6336"/>
    <w:rsid w:val="006A7943"/>
    <w:rsid w:val="006A798D"/>
    <w:rsid w:val="006A7B87"/>
    <w:rsid w:val="006A7F68"/>
    <w:rsid w:val="006B10F8"/>
    <w:rsid w:val="006B119D"/>
    <w:rsid w:val="006B19D3"/>
    <w:rsid w:val="006B29D6"/>
    <w:rsid w:val="006B2C11"/>
    <w:rsid w:val="006B3020"/>
    <w:rsid w:val="006B3245"/>
    <w:rsid w:val="006B3321"/>
    <w:rsid w:val="006B39F5"/>
    <w:rsid w:val="006B3BE3"/>
    <w:rsid w:val="006B3DDC"/>
    <w:rsid w:val="006B4430"/>
    <w:rsid w:val="006B4553"/>
    <w:rsid w:val="006B4CD2"/>
    <w:rsid w:val="006B4D0F"/>
    <w:rsid w:val="006B55D3"/>
    <w:rsid w:val="006B56E3"/>
    <w:rsid w:val="006B66EC"/>
    <w:rsid w:val="006B690F"/>
    <w:rsid w:val="006B693C"/>
    <w:rsid w:val="006B706F"/>
    <w:rsid w:val="006B7493"/>
    <w:rsid w:val="006B7A0F"/>
    <w:rsid w:val="006B7F80"/>
    <w:rsid w:val="006C0BEE"/>
    <w:rsid w:val="006C0E69"/>
    <w:rsid w:val="006C0F33"/>
    <w:rsid w:val="006C0F8A"/>
    <w:rsid w:val="006C1072"/>
    <w:rsid w:val="006C12A9"/>
    <w:rsid w:val="006C13EF"/>
    <w:rsid w:val="006C1CAA"/>
    <w:rsid w:val="006C1F6B"/>
    <w:rsid w:val="006C2DDD"/>
    <w:rsid w:val="006C3231"/>
    <w:rsid w:val="006C365B"/>
    <w:rsid w:val="006C367C"/>
    <w:rsid w:val="006C399A"/>
    <w:rsid w:val="006C4276"/>
    <w:rsid w:val="006C4298"/>
    <w:rsid w:val="006C43CF"/>
    <w:rsid w:val="006C4644"/>
    <w:rsid w:val="006C514F"/>
    <w:rsid w:val="006C5D7E"/>
    <w:rsid w:val="006C6E6F"/>
    <w:rsid w:val="006C7338"/>
    <w:rsid w:val="006C7D58"/>
    <w:rsid w:val="006C7DE5"/>
    <w:rsid w:val="006C7EE5"/>
    <w:rsid w:val="006C7F95"/>
    <w:rsid w:val="006D04C7"/>
    <w:rsid w:val="006D08EF"/>
    <w:rsid w:val="006D11DE"/>
    <w:rsid w:val="006D12F5"/>
    <w:rsid w:val="006D1D35"/>
    <w:rsid w:val="006D2517"/>
    <w:rsid w:val="006D2DC8"/>
    <w:rsid w:val="006D3F3B"/>
    <w:rsid w:val="006D429D"/>
    <w:rsid w:val="006D444B"/>
    <w:rsid w:val="006D5521"/>
    <w:rsid w:val="006D5576"/>
    <w:rsid w:val="006D55B5"/>
    <w:rsid w:val="006D5FEF"/>
    <w:rsid w:val="006D64CB"/>
    <w:rsid w:val="006D6521"/>
    <w:rsid w:val="006D694C"/>
    <w:rsid w:val="006D6AFF"/>
    <w:rsid w:val="006D6D19"/>
    <w:rsid w:val="006D760F"/>
    <w:rsid w:val="006D7992"/>
    <w:rsid w:val="006D7D31"/>
    <w:rsid w:val="006E0715"/>
    <w:rsid w:val="006E1CBE"/>
    <w:rsid w:val="006E21C4"/>
    <w:rsid w:val="006E2BCE"/>
    <w:rsid w:val="006E38C5"/>
    <w:rsid w:val="006E4831"/>
    <w:rsid w:val="006E4857"/>
    <w:rsid w:val="006E4965"/>
    <w:rsid w:val="006E4AA5"/>
    <w:rsid w:val="006E4B59"/>
    <w:rsid w:val="006E4D32"/>
    <w:rsid w:val="006E5A8B"/>
    <w:rsid w:val="006E5ABC"/>
    <w:rsid w:val="006E5ED9"/>
    <w:rsid w:val="006E613D"/>
    <w:rsid w:val="006E670E"/>
    <w:rsid w:val="006E6AF0"/>
    <w:rsid w:val="006E6B28"/>
    <w:rsid w:val="006E6BC0"/>
    <w:rsid w:val="006E6D72"/>
    <w:rsid w:val="006E7070"/>
    <w:rsid w:val="006E7195"/>
    <w:rsid w:val="006E743B"/>
    <w:rsid w:val="006F00C6"/>
    <w:rsid w:val="006F028B"/>
    <w:rsid w:val="006F052C"/>
    <w:rsid w:val="006F0646"/>
    <w:rsid w:val="006F0663"/>
    <w:rsid w:val="006F163F"/>
    <w:rsid w:val="006F17D0"/>
    <w:rsid w:val="006F224A"/>
    <w:rsid w:val="006F2304"/>
    <w:rsid w:val="006F3285"/>
    <w:rsid w:val="006F355D"/>
    <w:rsid w:val="006F35E0"/>
    <w:rsid w:val="006F3F6F"/>
    <w:rsid w:val="006F3FD5"/>
    <w:rsid w:val="006F41B7"/>
    <w:rsid w:val="006F4AE2"/>
    <w:rsid w:val="006F4C3B"/>
    <w:rsid w:val="006F4EBA"/>
    <w:rsid w:val="006F50E9"/>
    <w:rsid w:val="006F53CC"/>
    <w:rsid w:val="006F546E"/>
    <w:rsid w:val="006F58FB"/>
    <w:rsid w:val="006F5B01"/>
    <w:rsid w:val="006F6319"/>
    <w:rsid w:val="006F646B"/>
    <w:rsid w:val="006F6687"/>
    <w:rsid w:val="006F67C5"/>
    <w:rsid w:val="006F6C4C"/>
    <w:rsid w:val="006F6D0B"/>
    <w:rsid w:val="006F7853"/>
    <w:rsid w:val="006F7887"/>
    <w:rsid w:val="006F7CAC"/>
    <w:rsid w:val="00700404"/>
    <w:rsid w:val="007005D9"/>
    <w:rsid w:val="00700744"/>
    <w:rsid w:val="00700A75"/>
    <w:rsid w:val="00700DBC"/>
    <w:rsid w:val="00700F7E"/>
    <w:rsid w:val="00702191"/>
    <w:rsid w:val="00702601"/>
    <w:rsid w:val="007027E7"/>
    <w:rsid w:val="00702F0E"/>
    <w:rsid w:val="00702F86"/>
    <w:rsid w:val="0070355F"/>
    <w:rsid w:val="007036A6"/>
    <w:rsid w:val="007040D5"/>
    <w:rsid w:val="0070444D"/>
    <w:rsid w:val="007054C0"/>
    <w:rsid w:val="0070591B"/>
    <w:rsid w:val="007059FE"/>
    <w:rsid w:val="00705BC1"/>
    <w:rsid w:val="00706D3C"/>
    <w:rsid w:val="007073EF"/>
    <w:rsid w:val="007076A5"/>
    <w:rsid w:val="007078C2"/>
    <w:rsid w:val="00707E84"/>
    <w:rsid w:val="007101E6"/>
    <w:rsid w:val="00710503"/>
    <w:rsid w:val="00710541"/>
    <w:rsid w:val="0071062D"/>
    <w:rsid w:val="007107D6"/>
    <w:rsid w:val="0071102F"/>
    <w:rsid w:val="00711681"/>
    <w:rsid w:val="00711BAA"/>
    <w:rsid w:val="0071259D"/>
    <w:rsid w:val="00712B90"/>
    <w:rsid w:val="007132DA"/>
    <w:rsid w:val="007135F9"/>
    <w:rsid w:val="007138C9"/>
    <w:rsid w:val="00713A37"/>
    <w:rsid w:val="00713DD4"/>
    <w:rsid w:val="00714243"/>
    <w:rsid w:val="00714E21"/>
    <w:rsid w:val="00715458"/>
    <w:rsid w:val="00715C69"/>
    <w:rsid w:val="0071666E"/>
    <w:rsid w:val="00716A29"/>
    <w:rsid w:val="00716A39"/>
    <w:rsid w:val="00717100"/>
    <w:rsid w:val="00717316"/>
    <w:rsid w:val="00717393"/>
    <w:rsid w:val="007174D3"/>
    <w:rsid w:val="0071778A"/>
    <w:rsid w:val="00717AAC"/>
    <w:rsid w:val="00720298"/>
    <w:rsid w:val="007211E2"/>
    <w:rsid w:val="0072194B"/>
    <w:rsid w:val="00721DB4"/>
    <w:rsid w:val="007220BD"/>
    <w:rsid w:val="007220F7"/>
    <w:rsid w:val="00723174"/>
    <w:rsid w:val="007236F7"/>
    <w:rsid w:val="007238F1"/>
    <w:rsid w:val="00723A2A"/>
    <w:rsid w:val="007243A0"/>
    <w:rsid w:val="00724810"/>
    <w:rsid w:val="0072492A"/>
    <w:rsid w:val="007249B9"/>
    <w:rsid w:val="00725BE8"/>
    <w:rsid w:val="00725D8E"/>
    <w:rsid w:val="0072665E"/>
    <w:rsid w:val="0072671F"/>
    <w:rsid w:val="007305D9"/>
    <w:rsid w:val="007310C3"/>
    <w:rsid w:val="007316AF"/>
    <w:rsid w:val="0073200E"/>
    <w:rsid w:val="00732400"/>
    <w:rsid w:val="00732D43"/>
    <w:rsid w:val="00732E2C"/>
    <w:rsid w:val="00732F51"/>
    <w:rsid w:val="00732F9F"/>
    <w:rsid w:val="0073310F"/>
    <w:rsid w:val="007334E3"/>
    <w:rsid w:val="007339E2"/>
    <w:rsid w:val="007340B3"/>
    <w:rsid w:val="00734556"/>
    <w:rsid w:val="00734A3E"/>
    <w:rsid w:val="00734EDF"/>
    <w:rsid w:val="007355A2"/>
    <w:rsid w:val="00735B2A"/>
    <w:rsid w:val="00736281"/>
    <w:rsid w:val="00736373"/>
    <w:rsid w:val="00736473"/>
    <w:rsid w:val="0073654E"/>
    <w:rsid w:val="00736674"/>
    <w:rsid w:val="007366B2"/>
    <w:rsid w:val="007369D0"/>
    <w:rsid w:val="007378EE"/>
    <w:rsid w:val="00737A0E"/>
    <w:rsid w:val="00737CFB"/>
    <w:rsid w:val="00740BAA"/>
    <w:rsid w:val="00740FBF"/>
    <w:rsid w:val="007413FC"/>
    <w:rsid w:val="007418FA"/>
    <w:rsid w:val="00741B92"/>
    <w:rsid w:val="00741DAC"/>
    <w:rsid w:val="00741EED"/>
    <w:rsid w:val="007424D1"/>
    <w:rsid w:val="007428AA"/>
    <w:rsid w:val="0074295B"/>
    <w:rsid w:val="00742DA5"/>
    <w:rsid w:val="00743055"/>
    <w:rsid w:val="0074315A"/>
    <w:rsid w:val="0074402B"/>
    <w:rsid w:val="0074408A"/>
    <w:rsid w:val="007441DE"/>
    <w:rsid w:val="0074472C"/>
    <w:rsid w:val="00744A4B"/>
    <w:rsid w:val="0074539C"/>
    <w:rsid w:val="007455DD"/>
    <w:rsid w:val="007470E6"/>
    <w:rsid w:val="0074744A"/>
    <w:rsid w:val="0075035B"/>
    <w:rsid w:val="0075042B"/>
    <w:rsid w:val="007511AB"/>
    <w:rsid w:val="00751249"/>
    <w:rsid w:val="00751484"/>
    <w:rsid w:val="00751860"/>
    <w:rsid w:val="00751BF6"/>
    <w:rsid w:val="00751BF9"/>
    <w:rsid w:val="00752398"/>
    <w:rsid w:val="007527EE"/>
    <w:rsid w:val="00752B03"/>
    <w:rsid w:val="00752B69"/>
    <w:rsid w:val="00752B73"/>
    <w:rsid w:val="00752BA1"/>
    <w:rsid w:val="00752DD1"/>
    <w:rsid w:val="00753B83"/>
    <w:rsid w:val="00754853"/>
    <w:rsid w:val="00754AB2"/>
    <w:rsid w:val="007564E1"/>
    <w:rsid w:val="0075651F"/>
    <w:rsid w:val="007571C1"/>
    <w:rsid w:val="007571C6"/>
    <w:rsid w:val="00760363"/>
    <w:rsid w:val="00760737"/>
    <w:rsid w:val="00760DF4"/>
    <w:rsid w:val="00760F43"/>
    <w:rsid w:val="00761200"/>
    <w:rsid w:val="00761351"/>
    <w:rsid w:val="00761864"/>
    <w:rsid w:val="00761ABA"/>
    <w:rsid w:val="00762055"/>
    <w:rsid w:val="00762534"/>
    <w:rsid w:val="007627A1"/>
    <w:rsid w:val="00762C28"/>
    <w:rsid w:val="00762D77"/>
    <w:rsid w:val="007630B7"/>
    <w:rsid w:val="00763F41"/>
    <w:rsid w:val="0076485C"/>
    <w:rsid w:val="00764B99"/>
    <w:rsid w:val="007653EB"/>
    <w:rsid w:val="0076576E"/>
    <w:rsid w:val="00766536"/>
    <w:rsid w:val="0076695F"/>
    <w:rsid w:val="00766EB8"/>
    <w:rsid w:val="0076706D"/>
    <w:rsid w:val="00767EA0"/>
    <w:rsid w:val="00770080"/>
    <w:rsid w:val="00770DBC"/>
    <w:rsid w:val="007712C8"/>
    <w:rsid w:val="00771A3E"/>
    <w:rsid w:val="00772CA3"/>
    <w:rsid w:val="00773229"/>
    <w:rsid w:val="00773283"/>
    <w:rsid w:val="007736BA"/>
    <w:rsid w:val="00773769"/>
    <w:rsid w:val="007737CF"/>
    <w:rsid w:val="00773A27"/>
    <w:rsid w:val="00773B10"/>
    <w:rsid w:val="00773D6C"/>
    <w:rsid w:val="00774C58"/>
    <w:rsid w:val="00775AD1"/>
    <w:rsid w:val="00775D27"/>
    <w:rsid w:val="00775F6B"/>
    <w:rsid w:val="007768B1"/>
    <w:rsid w:val="007776B5"/>
    <w:rsid w:val="0077777E"/>
    <w:rsid w:val="007778E9"/>
    <w:rsid w:val="00777EE0"/>
    <w:rsid w:val="00780243"/>
    <w:rsid w:val="0078056D"/>
    <w:rsid w:val="00780B1E"/>
    <w:rsid w:val="00780FFC"/>
    <w:rsid w:val="00781E26"/>
    <w:rsid w:val="00782025"/>
    <w:rsid w:val="00782862"/>
    <w:rsid w:val="00782C9E"/>
    <w:rsid w:val="007842A5"/>
    <w:rsid w:val="007844E2"/>
    <w:rsid w:val="00784664"/>
    <w:rsid w:val="007849E7"/>
    <w:rsid w:val="00784C4B"/>
    <w:rsid w:val="00784E88"/>
    <w:rsid w:val="0078555E"/>
    <w:rsid w:val="00785AAF"/>
    <w:rsid w:val="00785C6A"/>
    <w:rsid w:val="00786615"/>
    <w:rsid w:val="007868E3"/>
    <w:rsid w:val="00786C17"/>
    <w:rsid w:val="007879CE"/>
    <w:rsid w:val="0079047B"/>
    <w:rsid w:val="0079060F"/>
    <w:rsid w:val="0079068E"/>
    <w:rsid w:val="007907CE"/>
    <w:rsid w:val="007909B0"/>
    <w:rsid w:val="00790C9B"/>
    <w:rsid w:val="00791AC3"/>
    <w:rsid w:val="0079217B"/>
    <w:rsid w:val="00792648"/>
    <w:rsid w:val="00792DFC"/>
    <w:rsid w:val="00792F1F"/>
    <w:rsid w:val="00793197"/>
    <w:rsid w:val="00793B7D"/>
    <w:rsid w:val="0079408E"/>
    <w:rsid w:val="007944B6"/>
    <w:rsid w:val="00794910"/>
    <w:rsid w:val="00794C06"/>
    <w:rsid w:val="0079546D"/>
    <w:rsid w:val="00795FCC"/>
    <w:rsid w:val="0079606F"/>
    <w:rsid w:val="00796640"/>
    <w:rsid w:val="007967D5"/>
    <w:rsid w:val="00796AE8"/>
    <w:rsid w:val="007975B4"/>
    <w:rsid w:val="0079775E"/>
    <w:rsid w:val="00797B3A"/>
    <w:rsid w:val="00797B70"/>
    <w:rsid w:val="00797CED"/>
    <w:rsid w:val="00797D36"/>
    <w:rsid w:val="007A0B1C"/>
    <w:rsid w:val="007A0B83"/>
    <w:rsid w:val="007A0EF4"/>
    <w:rsid w:val="007A0F3A"/>
    <w:rsid w:val="007A110E"/>
    <w:rsid w:val="007A1117"/>
    <w:rsid w:val="007A1131"/>
    <w:rsid w:val="007A1263"/>
    <w:rsid w:val="007A14BA"/>
    <w:rsid w:val="007A1682"/>
    <w:rsid w:val="007A16F6"/>
    <w:rsid w:val="007A1AD7"/>
    <w:rsid w:val="007A1DC7"/>
    <w:rsid w:val="007A21B8"/>
    <w:rsid w:val="007A21DF"/>
    <w:rsid w:val="007A23A9"/>
    <w:rsid w:val="007A2782"/>
    <w:rsid w:val="007A2C31"/>
    <w:rsid w:val="007A3018"/>
    <w:rsid w:val="007A319F"/>
    <w:rsid w:val="007A3828"/>
    <w:rsid w:val="007A3958"/>
    <w:rsid w:val="007A4D7E"/>
    <w:rsid w:val="007A5556"/>
    <w:rsid w:val="007A565B"/>
    <w:rsid w:val="007A59DD"/>
    <w:rsid w:val="007A60B5"/>
    <w:rsid w:val="007A61C8"/>
    <w:rsid w:val="007A65D9"/>
    <w:rsid w:val="007A6AE5"/>
    <w:rsid w:val="007A6C36"/>
    <w:rsid w:val="007A70D9"/>
    <w:rsid w:val="007A7E0D"/>
    <w:rsid w:val="007B01C3"/>
    <w:rsid w:val="007B0995"/>
    <w:rsid w:val="007B0BFC"/>
    <w:rsid w:val="007B14DE"/>
    <w:rsid w:val="007B20AF"/>
    <w:rsid w:val="007B2D27"/>
    <w:rsid w:val="007B3188"/>
    <w:rsid w:val="007B383E"/>
    <w:rsid w:val="007B3895"/>
    <w:rsid w:val="007B412E"/>
    <w:rsid w:val="007B45E6"/>
    <w:rsid w:val="007B46E7"/>
    <w:rsid w:val="007B4784"/>
    <w:rsid w:val="007B4FDE"/>
    <w:rsid w:val="007B593F"/>
    <w:rsid w:val="007B5AEB"/>
    <w:rsid w:val="007B5C0D"/>
    <w:rsid w:val="007B6682"/>
    <w:rsid w:val="007B676E"/>
    <w:rsid w:val="007C0C13"/>
    <w:rsid w:val="007C0E4F"/>
    <w:rsid w:val="007C1357"/>
    <w:rsid w:val="007C1BDE"/>
    <w:rsid w:val="007C1C71"/>
    <w:rsid w:val="007C2195"/>
    <w:rsid w:val="007C2278"/>
    <w:rsid w:val="007C24FF"/>
    <w:rsid w:val="007C27CA"/>
    <w:rsid w:val="007C2C4C"/>
    <w:rsid w:val="007C317B"/>
    <w:rsid w:val="007C3232"/>
    <w:rsid w:val="007C34C7"/>
    <w:rsid w:val="007C3D3B"/>
    <w:rsid w:val="007C4108"/>
    <w:rsid w:val="007C4563"/>
    <w:rsid w:val="007C4838"/>
    <w:rsid w:val="007C4A7D"/>
    <w:rsid w:val="007C5077"/>
    <w:rsid w:val="007C60AF"/>
    <w:rsid w:val="007C6A5C"/>
    <w:rsid w:val="007C6EE9"/>
    <w:rsid w:val="007C7033"/>
    <w:rsid w:val="007C755F"/>
    <w:rsid w:val="007C765A"/>
    <w:rsid w:val="007C788A"/>
    <w:rsid w:val="007C7CCE"/>
    <w:rsid w:val="007D0219"/>
    <w:rsid w:val="007D10B6"/>
    <w:rsid w:val="007D20E7"/>
    <w:rsid w:val="007D2737"/>
    <w:rsid w:val="007D29CF"/>
    <w:rsid w:val="007D2CD7"/>
    <w:rsid w:val="007D3417"/>
    <w:rsid w:val="007D4026"/>
    <w:rsid w:val="007D42A6"/>
    <w:rsid w:val="007D4B1F"/>
    <w:rsid w:val="007D4C20"/>
    <w:rsid w:val="007D4D7E"/>
    <w:rsid w:val="007D57F2"/>
    <w:rsid w:val="007D5A39"/>
    <w:rsid w:val="007D5BF3"/>
    <w:rsid w:val="007D751E"/>
    <w:rsid w:val="007D7888"/>
    <w:rsid w:val="007E00BF"/>
    <w:rsid w:val="007E038F"/>
    <w:rsid w:val="007E0609"/>
    <w:rsid w:val="007E0763"/>
    <w:rsid w:val="007E0C79"/>
    <w:rsid w:val="007E1A89"/>
    <w:rsid w:val="007E1DAA"/>
    <w:rsid w:val="007E1E8E"/>
    <w:rsid w:val="007E2422"/>
    <w:rsid w:val="007E258F"/>
    <w:rsid w:val="007E3740"/>
    <w:rsid w:val="007E392A"/>
    <w:rsid w:val="007E3EDA"/>
    <w:rsid w:val="007E3F15"/>
    <w:rsid w:val="007E455C"/>
    <w:rsid w:val="007E4B27"/>
    <w:rsid w:val="007E5F97"/>
    <w:rsid w:val="007E63CB"/>
    <w:rsid w:val="007E6C99"/>
    <w:rsid w:val="007E702E"/>
    <w:rsid w:val="007E72E1"/>
    <w:rsid w:val="007E79B1"/>
    <w:rsid w:val="007F037B"/>
    <w:rsid w:val="007F0741"/>
    <w:rsid w:val="007F088F"/>
    <w:rsid w:val="007F0BAE"/>
    <w:rsid w:val="007F0E13"/>
    <w:rsid w:val="007F0EF8"/>
    <w:rsid w:val="007F158A"/>
    <w:rsid w:val="007F1B4C"/>
    <w:rsid w:val="007F2193"/>
    <w:rsid w:val="007F2257"/>
    <w:rsid w:val="007F25AA"/>
    <w:rsid w:val="007F2C0E"/>
    <w:rsid w:val="007F2F6D"/>
    <w:rsid w:val="007F3081"/>
    <w:rsid w:val="007F30C7"/>
    <w:rsid w:val="007F37CD"/>
    <w:rsid w:val="007F37F8"/>
    <w:rsid w:val="007F3822"/>
    <w:rsid w:val="007F4751"/>
    <w:rsid w:val="007F4A3A"/>
    <w:rsid w:val="007F4CD7"/>
    <w:rsid w:val="007F514C"/>
    <w:rsid w:val="007F5264"/>
    <w:rsid w:val="007F5410"/>
    <w:rsid w:val="007F5509"/>
    <w:rsid w:val="007F5683"/>
    <w:rsid w:val="007F73AA"/>
    <w:rsid w:val="00800848"/>
    <w:rsid w:val="00800D58"/>
    <w:rsid w:val="00800ED8"/>
    <w:rsid w:val="00800FFD"/>
    <w:rsid w:val="00801084"/>
    <w:rsid w:val="00801969"/>
    <w:rsid w:val="00801BA8"/>
    <w:rsid w:val="00801DAB"/>
    <w:rsid w:val="0080205A"/>
    <w:rsid w:val="0080291A"/>
    <w:rsid w:val="00802E04"/>
    <w:rsid w:val="00803E93"/>
    <w:rsid w:val="00803F07"/>
    <w:rsid w:val="00805256"/>
    <w:rsid w:val="008052BC"/>
    <w:rsid w:val="00805361"/>
    <w:rsid w:val="008053C8"/>
    <w:rsid w:val="00805B84"/>
    <w:rsid w:val="00805E1F"/>
    <w:rsid w:val="00806AC2"/>
    <w:rsid w:val="00806B62"/>
    <w:rsid w:val="00807899"/>
    <w:rsid w:val="00807B5D"/>
    <w:rsid w:val="00807CC0"/>
    <w:rsid w:val="00810120"/>
    <w:rsid w:val="0081024A"/>
    <w:rsid w:val="00811A42"/>
    <w:rsid w:val="00811DB3"/>
    <w:rsid w:val="00812098"/>
    <w:rsid w:val="00812204"/>
    <w:rsid w:val="008125EE"/>
    <w:rsid w:val="0081286B"/>
    <w:rsid w:val="0081298C"/>
    <w:rsid w:val="008129E0"/>
    <w:rsid w:val="008138D3"/>
    <w:rsid w:val="00813CBE"/>
    <w:rsid w:val="00814C98"/>
    <w:rsid w:val="00814E26"/>
    <w:rsid w:val="008151ED"/>
    <w:rsid w:val="008152F9"/>
    <w:rsid w:val="0081598E"/>
    <w:rsid w:val="00816336"/>
    <w:rsid w:val="0081639A"/>
    <w:rsid w:val="0081641C"/>
    <w:rsid w:val="008164D9"/>
    <w:rsid w:val="008164DB"/>
    <w:rsid w:val="00816933"/>
    <w:rsid w:val="00816A54"/>
    <w:rsid w:val="008170BA"/>
    <w:rsid w:val="00820067"/>
    <w:rsid w:val="008200E8"/>
    <w:rsid w:val="0082104D"/>
    <w:rsid w:val="008218F6"/>
    <w:rsid w:val="00821BC1"/>
    <w:rsid w:val="00821C1A"/>
    <w:rsid w:val="00821EC2"/>
    <w:rsid w:val="00822388"/>
    <w:rsid w:val="008223F1"/>
    <w:rsid w:val="008225E3"/>
    <w:rsid w:val="00822A6A"/>
    <w:rsid w:val="00823341"/>
    <w:rsid w:val="00823502"/>
    <w:rsid w:val="0082457E"/>
    <w:rsid w:val="008251BD"/>
    <w:rsid w:val="00825AD2"/>
    <w:rsid w:val="00825E73"/>
    <w:rsid w:val="00826065"/>
    <w:rsid w:val="008261C5"/>
    <w:rsid w:val="008266F7"/>
    <w:rsid w:val="00826804"/>
    <w:rsid w:val="00826FE7"/>
    <w:rsid w:val="00827E37"/>
    <w:rsid w:val="0083023F"/>
    <w:rsid w:val="0083061C"/>
    <w:rsid w:val="00830885"/>
    <w:rsid w:val="00830A96"/>
    <w:rsid w:val="00830BDB"/>
    <w:rsid w:val="0083146F"/>
    <w:rsid w:val="00831745"/>
    <w:rsid w:val="00832189"/>
    <w:rsid w:val="00832276"/>
    <w:rsid w:val="008325D5"/>
    <w:rsid w:val="00832AA1"/>
    <w:rsid w:val="00832BC2"/>
    <w:rsid w:val="00832F19"/>
    <w:rsid w:val="00832FDA"/>
    <w:rsid w:val="00833102"/>
    <w:rsid w:val="008331FE"/>
    <w:rsid w:val="00833467"/>
    <w:rsid w:val="008334A3"/>
    <w:rsid w:val="008336ED"/>
    <w:rsid w:val="00833AC2"/>
    <w:rsid w:val="0083427B"/>
    <w:rsid w:val="008346F7"/>
    <w:rsid w:val="008347DA"/>
    <w:rsid w:val="008349B7"/>
    <w:rsid w:val="00834E56"/>
    <w:rsid w:val="0083535B"/>
    <w:rsid w:val="00835696"/>
    <w:rsid w:val="00835B23"/>
    <w:rsid w:val="008361B9"/>
    <w:rsid w:val="00836860"/>
    <w:rsid w:val="00836ABF"/>
    <w:rsid w:val="00836CAB"/>
    <w:rsid w:val="00836E09"/>
    <w:rsid w:val="00836FC7"/>
    <w:rsid w:val="00837005"/>
    <w:rsid w:val="008370E6"/>
    <w:rsid w:val="00837D78"/>
    <w:rsid w:val="00837E4C"/>
    <w:rsid w:val="00837FB3"/>
    <w:rsid w:val="008407E5"/>
    <w:rsid w:val="00840EA2"/>
    <w:rsid w:val="00841ABA"/>
    <w:rsid w:val="00841B98"/>
    <w:rsid w:val="008421D0"/>
    <w:rsid w:val="008425E2"/>
    <w:rsid w:val="00842D79"/>
    <w:rsid w:val="00843467"/>
    <w:rsid w:val="008435AD"/>
    <w:rsid w:val="00843A99"/>
    <w:rsid w:val="00843CEF"/>
    <w:rsid w:val="00844513"/>
    <w:rsid w:val="00845209"/>
    <w:rsid w:val="00845261"/>
    <w:rsid w:val="00846228"/>
    <w:rsid w:val="008463A5"/>
    <w:rsid w:val="00846D87"/>
    <w:rsid w:val="00846E00"/>
    <w:rsid w:val="0084748D"/>
    <w:rsid w:val="00847D30"/>
    <w:rsid w:val="00850F4C"/>
    <w:rsid w:val="008512F2"/>
    <w:rsid w:val="00853422"/>
    <w:rsid w:val="00853426"/>
    <w:rsid w:val="0085347F"/>
    <w:rsid w:val="00853C92"/>
    <w:rsid w:val="008557D9"/>
    <w:rsid w:val="00855972"/>
    <w:rsid w:val="00855ADE"/>
    <w:rsid w:val="00856227"/>
    <w:rsid w:val="008563BE"/>
    <w:rsid w:val="0085643E"/>
    <w:rsid w:val="00856859"/>
    <w:rsid w:val="0085728E"/>
    <w:rsid w:val="0085783F"/>
    <w:rsid w:val="00857E86"/>
    <w:rsid w:val="00860461"/>
    <w:rsid w:val="00860D14"/>
    <w:rsid w:val="00860E8E"/>
    <w:rsid w:val="0086105B"/>
    <w:rsid w:val="0086147C"/>
    <w:rsid w:val="00861836"/>
    <w:rsid w:val="00861BED"/>
    <w:rsid w:val="00861C2D"/>
    <w:rsid w:val="008620E8"/>
    <w:rsid w:val="0086223B"/>
    <w:rsid w:val="008623ED"/>
    <w:rsid w:val="00862DE9"/>
    <w:rsid w:val="00862F43"/>
    <w:rsid w:val="008632E0"/>
    <w:rsid w:val="008638D9"/>
    <w:rsid w:val="00863A69"/>
    <w:rsid w:val="0086459F"/>
    <w:rsid w:val="00864B45"/>
    <w:rsid w:val="0086544D"/>
    <w:rsid w:val="008660B5"/>
    <w:rsid w:val="00866CAA"/>
    <w:rsid w:val="00866D05"/>
    <w:rsid w:val="00866DE2"/>
    <w:rsid w:val="008679B5"/>
    <w:rsid w:val="008679D7"/>
    <w:rsid w:val="00867CA7"/>
    <w:rsid w:val="00870056"/>
    <w:rsid w:val="0087026F"/>
    <w:rsid w:val="008704EF"/>
    <w:rsid w:val="00871910"/>
    <w:rsid w:val="00871C35"/>
    <w:rsid w:val="00871D65"/>
    <w:rsid w:val="00872E9F"/>
    <w:rsid w:val="00873A3F"/>
    <w:rsid w:val="00873A64"/>
    <w:rsid w:val="0087410F"/>
    <w:rsid w:val="0087469A"/>
    <w:rsid w:val="008747F3"/>
    <w:rsid w:val="008759D1"/>
    <w:rsid w:val="00875ABD"/>
    <w:rsid w:val="00875AE8"/>
    <w:rsid w:val="00875DA7"/>
    <w:rsid w:val="00876D1D"/>
    <w:rsid w:val="008774AE"/>
    <w:rsid w:val="00877536"/>
    <w:rsid w:val="0087792B"/>
    <w:rsid w:val="00877C1F"/>
    <w:rsid w:val="008802E3"/>
    <w:rsid w:val="00880764"/>
    <w:rsid w:val="00880765"/>
    <w:rsid w:val="008807C8"/>
    <w:rsid w:val="00880EBC"/>
    <w:rsid w:val="008838E9"/>
    <w:rsid w:val="00884121"/>
    <w:rsid w:val="008844D8"/>
    <w:rsid w:val="00884A9D"/>
    <w:rsid w:val="00885782"/>
    <w:rsid w:val="0088604D"/>
    <w:rsid w:val="008860BF"/>
    <w:rsid w:val="008864AF"/>
    <w:rsid w:val="00886F07"/>
    <w:rsid w:val="00887698"/>
    <w:rsid w:val="00890E5A"/>
    <w:rsid w:val="00891029"/>
    <w:rsid w:val="00891447"/>
    <w:rsid w:val="00892FD3"/>
    <w:rsid w:val="00893011"/>
    <w:rsid w:val="008934B3"/>
    <w:rsid w:val="00893877"/>
    <w:rsid w:val="008938A6"/>
    <w:rsid w:val="00894B11"/>
    <w:rsid w:val="00895807"/>
    <w:rsid w:val="008959E3"/>
    <w:rsid w:val="00895B46"/>
    <w:rsid w:val="00895D87"/>
    <w:rsid w:val="00895EC1"/>
    <w:rsid w:val="008966D0"/>
    <w:rsid w:val="00897007"/>
    <w:rsid w:val="008973C8"/>
    <w:rsid w:val="00897542"/>
    <w:rsid w:val="008A027A"/>
    <w:rsid w:val="008A03DE"/>
    <w:rsid w:val="008A052B"/>
    <w:rsid w:val="008A12FA"/>
    <w:rsid w:val="008A1AAC"/>
    <w:rsid w:val="008A1C40"/>
    <w:rsid w:val="008A2654"/>
    <w:rsid w:val="008A2A23"/>
    <w:rsid w:val="008A2FD0"/>
    <w:rsid w:val="008A3BAA"/>
    <w:rsid w:val="008A3F48"/>
    <w:rsid w:val="008A3F50"/>
    <w:rsid w:val="008A4078"/>
    <w:rsid w:val="008A4AA6"/>
    <w:rsid w:val="008A4BE0"/>
    <w:rsid w:val="008A4E79"/>
    <w:rsid w:val="008A5241"/>
    <w:rsid w:val="008A52E0"/>
    <w:rsid w:val="008A571F"/>
    <w:rsid w:val="008A5B57"/>
    <w:rsid w:val="008A5E85"/>
    <w:rsid w:val="008A6140"/>
    <w:rsid w:val="008A66EE"/>
    <w:rsid w:val="008A693A"/>
    <w:rsid w:val="008A72F2"/>
    <w:rsid w:val="008A73F8"/>
    <w:rsid w:val="008A75E4"/>
    <w:rsid w:val="008B0784"/>
    <w:rsid w:val="008B08F1"/>
    <w:rsid w:val="008B0A7F"/>
    <w:rsid w:val="008B1DA1"/>
    <w:rsid w:val="008B1EB4"/>
    <w:rsid w:val="008B21D0"/>
    <w:rsid w:val="008B245D"/>
    <w:rsid w:val="008B2496"/>
    <w:rsid w:val="008B2690"/>
    <w:rsid w:val="008B2C1B"/>
    <w:rsid w:val="008B324A"/>
    <w:rsid w:val="008B32BC"/>
    <w:rsid w:val="008B3410"/>
    <w:rsid w:val="008B34A8"/>
    <w:rsid w:val="008B3A62"/>
    <w:rsid w:val="008B44C2"/>
    <w:rsid w:val="008B47C4"/>
    <w:rsid w:val="008B4858"/>
    <w:rsid w:val="008B4CB0"/>
    <w:rsid w:val="008B5BF8"/>
    <w:rsid w:val="008B5E13"/>
    <w:rsid w:val="008B6181"/>
    <w:rsid w:val="008B6220"/>
    <w:rsid w:val="008B6997"/>
    <w:rsid w:val="008B70F6"/>
    <w:rsid w:val="008B7315"/>
    <w:rsid w:val="008B7F70"/>
    <w:rsid w:val="008C0C59"/>
    <w:rsid w:val="008C0E83"/>
    <w:rsid w:val="008C1008"/>
    <w:rsid w:val="008C11D5"/>
    <w:rsid w:val="008C121E"/>
    <w:rsid w:val="008C12FC"/>
    <w:rsid w:val="008C18F5"/>
    <w:rsid w:val="008C1BBE"/>
    <w:rsid w:val="008C1C0F"/>
    <w:rsid w:val="008C1FF1"/>
    <w:rsid w:val="008C2859"/>
    <w:rsid w:val="008C2A6E"/>
    <w:rsid w:val="008C32CE"/>
    <w:rsid w:val="008C367C"/>
    <w:rsid w:val="008C3D6A"/>
    <w:rsid w:val="008C3F83"/>
    <w:rsid w:val="008C4862"/>
    <w:rsid w:val="008C4C72"/>
    <w:rsid w:val="008C5676"/>
    <w:rsid w:val="008C5911"/>
    <w:rsid w:val="008C5A3E"/>
    <w:rsid w:val="008C6062"/>
    <w:rsid w:val="008C70CA"/>
    <w:rsid w:val="008C784D"/>
    <w:rsid w:val="008C7989"/>
    <w:rsid w:val="008D05D1"/>
    <w:rsid w:val="008D0FCC"/>
    <w:rsid w:val="008D131F"/>
    <w:rsid w:val="008D2B78"/>
    <w:rsid w:val="008D2BDE"/>
    <w:rsid w:val="008D3051"/>
    <w:rsid w:val="008D347B"/>
    <w:rsid w:val="008D3662"/>
    <w:rsid w:val="008D3735"/>
    <w:rsid w:val="008D3BC8"/>
    <w:rsid w:val="008D4A5E"/>
    <w:rsid w:val="008D533D"/>
    <w:rsid w:val="008D5801"/>
    <w:rsid w:val="008D5A50"/>
    <w:rsid w:val="008D5B8B"/>
    <w:rsid w:val="008D6B73"/>
    <w:rsid w:val="008D70CC"/>
    <w:rsid w:val="008E062E"/>
    <w:rsid w:val="008E0E11"/>
    <w:rsid w:val="008E124F"/>
    <w:rsid w:val="008E1338"/>
    <w:rsid w:val="008E15F0"/>
    <w:rsid w:val="008E2BD4"/>
    <w:rsid w:val="008E2F39"/>
    <w:rsid w:val="008E3982"/>
    <w:rsid w:val="008E41D2"/>
    <w:rsid w:val="008E5B73"/>
    <w:rsid w:val="008E5BCB"/>
    <w:rsid w:val="008E61A9"/>
    <w:rsid w:val="008E73BA"/>
    <w:rsid w:val="008E771A"/>
    <w:rsid w:val="008E78BE"/>
    <w:rsid w:val="008E7A30"/>
    <w:rsid w:val="008E7F3B"/>
    <w:rsid w:val="008F0A70"/>
    <w:rsid w:val="008F11BA"/>
    <w:rsid w:val="008F189B"/>
    <w:rsid w:val="008F1BEF"/>
    <w:rsid w:val="008F20AC"/>
    <w:rsid w:val="008F2539"/>
    <w:rsid w:val="008F2666"/>
    <w:rsid w:val="008F268B"/>
    <w:rsid w:val="008F26A1"/>
    <w:rsid w:val="008F2D2B"/>
    <w:rsid w:val="008F302F"/>
    <w:rsid w:val="008F342D"/>
    <w:rsid w:val="008F4252"/>
    <w:rsid w:val="008F4385"/>
    <w:rsid w:val="008F4517"/>
    <w:rsid w:val="008F4A72"/>
    <w:rsid w:val="008F4BE4"/>
    <w:rsid w:val="008F4C1C"/>
    <w:rsid w:val="008F5636"/>
    <w:rsid w:val="008F598F"/>
    <w:rsid w:val="008F646F"/>
    <w:rsid w:val="008F7776"/>
    <w:rsid w:val="008F7A28"/>
    <w:rsid w:val="008F7FD2"/>
    <w:rsid w:val="009000D7"/>
    <w:rsid w:val="009001EB"/>
    <w:rsid w:val="00900335"/>
    <w:rsid w:val="00900449"/>
    <w:rsid w:val="00900E4C"/>
    <w:rsid w:val="009010D4"/>
    <w:rsid w:val="00901578"/>
    <w:rsid w:val="0090183E"/>
    <w:rsid w:val="00902D2E"/>
    <w:rsid w:val="009030CF"/>
    <w:rsid w:val="0090379F"/>
    <w:rsid w:val="00903922"/>
    <w:rsid w:val="00903D50"/>
    <w:rsid w:val="00904080"/>
    <w:rsid w:val="009044D5"/>
    <w:rsid w:val="009046A8"/>
    <w:rsid w:val="00904880"/>
    <w:rsid w:val="00904C67"/>
    <w:rsid w:val="009051C6"/>
    <w:rsid w:val="00905A71"/>
    <w:rsid w:val="009068CB"/>
    <w:rsid w:val="009071D7"/>
    <w:rsid w:val="00907632"/>
    <w:rsid w:val="009077B6"/>
    <w:rsid w:val="00910072"/>
    <w:rsid w:val="00910AEB"/>
    <w:rsid w:val="00910BE9"/>
    <w:rsid w:val="00910DAC"/>
    <w:rsid w:val="00910F5C"/>
    <w:rsid w:val="00910FCF"/>
    <w:rsid w:val="00911166"/>
    <w:rsid w:val="009115AE"/>
    <w:rsid w:val="0091185E"/>
    <w:rsid w:val="00911B3E"/>
    <w:rsid w:val="00911C3F"/>
    <w:rsid w:val="00911D70"/>
    <w:rsid w:val="0091254E"/>
    <w:rsid w:val="009125C2"/>
    <w:rsid w:val="0091298B"/>
    <w:rsid w:val="009135BF"/>
    <w:rsid w:val="0091369D"/>
    <w:rsid w:val="009136F0"/>
    <w:rsid w:val="00913AA2"/>
    <w:rsid w:val="0091400C"/>
    <w:rsid w:val="00914D10"/>
    <w:rsid w:val="00915229"/>
    <w:rsid w:val="009158C3"/>
    <w:rsid w:val="009169F1"/>
    <w:rsid w:val="00916A2F"/>
    <w:rsid w:val="00917143"/>
    <w:rsid w:val="00917C4E"/>
    <w:rsid w:val="00917D14"/>
    <w:rsid w:val="009201CF"/>
    <w:rsid w:val="00920DEF"/>
    <w:rsid w:val="009214AD"/>
    <w:rsid w:val="0092152D"/>
    <w:rsid w:val="00921D1B"/>
    <w:rsid w:val="00921FAF"/>
    <w:rsid w:val="0092216C"/>
    <w:rsid w:val="009228B4"/>
    <w:rsid w:val="00922F33"/>
    <w:rsid w:val="00923641"/>
    <w:rsid w:val="00923D0F"/>
    <w:rsid w:val="009245D7"/>
    <w:rsid w:val="00924728"/>
    <w:rsid w:val="00924742"/>
    <w:rsid w:val="0092515A"/>
    <w:rsid w:val="00925C68"/>
    <w:rsid w:val="00925D9D"/>
    <w:rsid w:val="009262CD"/>
    <w:rsid w:val="00926B7C"/>
    <w:rsid w:val="00926C4B"/>
    <w:rsid w:val="009272D2"/>
    <w:rsid w:val="0092776D"/>
    <w:rsid w:val="00927D2C"/>
    <w:rsid w:val="00927DB5"/>
    <w:rsid w:val="00930A1D"/>
    <w:rsid w:val="0093114B"/>
    <w:rsid w:val="0093213C"/>
    <w:rsid w:val="00932984"/>
    <w:rsid w:val="009329CD"/>
    <w:rsid w:val="009338A2"/>
    <w:rsid w:val="00934725"/>
    <w:rsid w:val="00935B25"/>
    <w:rsid w:val="00935CFF"/>
    <w:rsid w:val="009363F6"/>
    <w:rsid w:val="00937051"/>
    <w:rsid w:val="00937564"/>
    <w:rsid w:val="00937DDF"/>
    <w:rsid w:val="00940798"/>
    <w:rsid w:val="00940FA0"/>
    <w:rsid w:val="00940FA8"/>
    <w:rsid w:val="009412CF"/>
    <w:rsid w:val="0094133A"/>
    <w:rsid w:val="0094167A"/>
    <w:rsid w:val="00941762"/>
    <w:rsid w:val="00941B04"/>
    <w:rsid w:val="00942042"/>
    <w:rsid w:val="00942136"/>
    <w:rsid w:val="0094224D"/>
    <w:rsid w:val="00942381"/>
    <w:rsid w:val="009428E8"/>
    <w:rsid w:val="0094379E"/>
    <w:rsid w:val="00943CA3"/>
    <w:rsid w:val="00943D39"/>
    <w:rsid w:val="00943ED3"/>
    <w:rsid w:val="009440CE"/>
    <w:rsid w:val="009444B8"/>
    <w:rsid w:val="00944D8B"/>
    <w:rsid w:val="00944DD1"/>
    <w:rsid w:val="00945533"/>
    <w:rsid w:val="0094554B"/>
    <w:rsid w:val="009458DB"/>
    <w:rsid w:val="00945DCE"/>
    <w:rsid w:val="00946BCA"/>
    <w:rsid w:val="00946E91"/>
    <w:rsid w:val="00946F38"/>
    <w:rsid w:val="00947315"/>
    <w:rsid w:val="00947A52"/>
    <w:rsid w:val="00947AAC"/>
    <w:rsid w:val="009502E5"/>
    <w:rsid w:val="00950C28"/>
    <w:rsid w:val="00950EFE"/>
    <w:rsid w:val="00951355"/>
    <w:rsid w:val="009515F4"/>
    <w:rsid w:val="0095218B"/>
    <w:rsid w:val="0095223C"/>
    <w:rsid w:val="009537B2"/>
    <w:rsid w:val="00953AA1"/>
    <w:rsid w:val="00953C84"/>
    <w:rsid w:val="00953F64"/>
    <w:rsid w:val="0095432E"/>
    <w:rsid w:val="00954485"/>
    <w:rsid w:val="0095483C"/>
    <w:rsid w:val="00954EA9"/>
    <w:rsid w:val="009552A5"/>
    <w:rsid w:val="009555F9"/>
    <w:rsid w:val="00955602"/>
    <w:rsid w:val="00956794"/>
    <w:rsid w:val="009567F3"/>
    <w:rsid w:val="0095759C"/>
    <w:rsid w:val="00961172"/>
    <w:rsid w:val="00962090"/>
    <w:rsid w:val="00962797"/>
    <w:rsid w:val="00962CC0"/>
    <w:rsid w:val="00963152"/>
    <w:rsid w:val="009632DC"/>
    <w:rsid w:val="0096399E"/>
    <w:rsid w:val="00964319"/>
    <w:rsid w:val="009654DE"/>
    <w:rsid w:val="00965A2C"/>
    <w:rsid w:val="00965AA5"/>
    <w:rsid w:val="00965E34"/>
    <w:rsid w:val="00966174"/>
    <w:rsid w:val="009661EA"/>
    <w:rsid w:val="009668FB"/>
    <w:rsid w:val="00966A87"/>
    <w:rsid w:val="0096789B"/>
    <w:rsid w:val="00967AFC"/>
    <w:rsid w:val="00967B3D"/>
    <w:rsid w:val="00967C82"/>
    <w:rsid w:val="00967DE7"/>
    <w:rsid w:val="009705B9"/>
    <w:rsid w:val="009706A6"/>
    <w:rsid w:val="00970801"/>
    <w:rsid w:val="0097164C"/>
    <w:rsid w:val="009719A8"/>
    <w:rsid w:val="00972F94"/>
    <w:rsid w:val="0097319A"/>
    <w:rsid w:val="00973581"/>
    <w:rsid w:val="009737EF"/>
    <w:rsid w:val="00973B5D"/>
    <w:rsid w:val="00973C77"/>
    <w:rsid w:val="0097492E"/>
    <w:rsid w:val="00974E30"/>
    <w:rsid w:val="00974F3F"/>
    <w:rsid w:val="00975C2E"/>
    <w:rsid w:val="00975EFC"/>
    <w:rsid w:val="00976230"/>
    <w:rsid w:val="009767AD"/>
    <w:rsid w:val="009771D5"/>
    <w:rsid w:val="009772D6"/>
    <w:rsid w:val="009774C9"/>
    <w:rsid w:val="0097783F"/>
    <w:rsid w:val="0097786F"/>
    <w:rsid w:val="0098007A"/>
    <w:rsid w:val="0098042D"/>
    <w:rsid w:val="009804BD"/>
    <w:rsid w:val="00980A0F"/>
    <w:rsid w:val="00980BE0"/>
    <w:rsid w:val="009814C9"/>
    <w:rsid w:val="00981608"/>
    <w:rsid w:val="009818B1"/>
    <w:rsid w:val="00981D55"/>
    <w:rsid w:val="00981FF4"/>
    <w:rsid w:val="0098263B"/>
    <w:rsid w:val="00983105"/>
    <w:rsid w:val="00983224"/>
    <w:rsid w:val="009840C4"/>
    <w:rsid w:val="00984196"/>
    <w:rsid w:val="0098471A"/>
    <w:rsid w:val="009866E8"/>
    <w:rsid w:val="009867A4"/>
    <w:rsid w:val="00986981"/>
    <w:rsid w:val="00986BAC"/>
    <w:rsid w:val="00986EB6"/>
    <w:rsid w:val="00986FFF"/>
    <w:rsid w:val="00987760"/>
    <w:rsid w:val="00987BB1"/>
    <w:rsid w:val="009909B6"/>
    <w:rsid w:val="00990CAD"/>
    <w:rsid w:val="009911CA"/>
    <w:rsid w:val="0099146F"/>
    <w:rsid w:val="00991B07"/>
    <w:rsid w:val="00991E99"/>
    <w:rsid w:val="00992713"/>
    <w:rsid w:val="00992E85"/>
    <w:rsid w:val="009932DF"/>
    <w:rsid w:val="009934BF"/>
    <w:rsid w:val="00993C2E"/>
    <w:rsid w:val="00993F16"/>
    <w:rsid w:val="009945F0"/>
    <w:rsid w:val="00994B8B"/>
    <w:rsid w:val="00994E12"/>
    <w:rsid w:val="0099591F"/>
    <w:rsid w:val="0099642B"/>
    <w:rsid w:val="00996697"/>
    <w:rsid w:val="009967A6"/>
    <w:rsid w:val="00997AF9"/>
    <w:rsid w:val="00997E6C"/>
    <w:rsid w:val="009A0576"/>
    <w:rsid w:val="009A0719"/>
    <w:rsid w:val="009A0D33"/>
    <w:rsid w:val="009A120F"/>
    <w:rsid w:val="009A1756"/>
    <w:rsid w:val="009A1887"/>
    <w:rsid w:val="009A1917"/>
    <w:rsid w:val="009A1D52"/>
    <w:rsid w:val="009A1FCA"/>
    <w:rsid w:val="009A3234"/>
    <w:rsid w:val="009A35E4"/>
    <w:rsid w:val="009A3E45"/>
    <w:rsid w:val="009A45C9"/>
    <w:rsid w:val="009A4CE9"/>
    <w:rsid w:val="009A4D5E"/>
    <w:rsid w:val="009A50AA"/>
    <w:rsid w:val="009A51BA"/>
    <w:rsid w:val="009A57A6"/>
    <w:rsid w:val="009A586B"/>
    <w:rsid w:val="009A5C0B"/>
    <w:rsid w:val="009A6556"/>
    <w:rsid w:val="009A669F"/>
    <w:rsid w:val="009A6756"/>
    <w:rsid w:val="009A71D8"/>
    <w:rsid w:val="009A7A63"/>
    <w:rsid w:val="009B0976"/>
    <w:rsid w:val="009B0AFE"/>
    <w:rsid w:val="009B0E00"/>
    <w:rsid w:val="009B1120"/>
    <w:rsid w:val="009B15BF"/>
    <w:rsid w:val="009B1CA7"/>
    <w:rsid w:val="009B2071"/>
    <w:rsid w:val="009B20FD"/>
    <w:rsid w:val="009B2165"/>
    <w:rsid w:val="009B246D"/>
    <w:rsid w:val="009B2757"/>
    <w:rsid w:val="009B2BC3"/>
    <w:rsid w:val="009B3684"/>
    <w:rsid w:val="009B3C7D"/>
    <w:rsid w:val="009B4B13"/>
    <w:rsid w:val="009B4BC1"/>
    <w:rsid w:val="009B4FB6"/>
    <w:rsid w:val="009B55FE"/>
    <w:rsid w:val="009B5DF4"/>
    <w:rsid w:val="009B5F16"/>
    <w:rsid w:val="009B6283"/>
    <w:rsid w:val="009B62E7"/>
    <w:rsid w:val="009B6459"/>
    <w:rsid w:val="009B687C"/>
    <w:rsid w:val="009B70DA"/>
    <w:rsid w:val="009B7ABD"/>
    <w:rsid w:val="009B7ABE"/>
    <w:rsid w:val="009B7C88"/>
    <w:rsid w:val="009C000F"/>
    <w:rsid w:val="009C03EF"/>
    <w:rsid w:val="009C06B4"/>
    <w:rsid w:val="009C0739"/>
    <w:rsid w:val="009C0C08"/>
    <w:rsid w:val="009C1628"/>
    <w:rsid w:val="009C31FE"/>
    <w:rsid w:val="009C36CB"/>
    <w:rsid w:val="009C37DE"/>
    <w:rsid w:val="009C3D2D"/>
    <w:rsid w:val="009C405C"/>
    <w:rsid w:val="009C5155"/>
    <w:rsid w:val="009C51C5"/>
    <w:rsid w:val="009C5352"/>
    <w:rsid w:val="009C5535"/>
    <w:rsid w:val="009C5547"/>
    <w:rsid w:val="009C5B67"/>
    <w:rsid w:val="009C60FA"/>
    <w:rsid w:val="009C6164"/>
    <w:rsid w:val="009C6AC0"/>
    <w:rsid w:val="009C7CBE"/>
    <w:rsid w:val="009D023F"/>
    <w:rsid w:val="009D0DED"/>
    <w:rsid w:val="009D1047"/>
    <w:rsid w:val="009D13F1"/>
    <w:rsid w:val="009D163A"/>
    <w:rsid w:val="009D18D9"/>
    <w:rsid w:val="009D2584"/>
    <w:rsid w:val="009D3979"/>
    <w:rsid w:val="009D41D8"/>
    <w:rsid w:val="009D4657"/>
    <w:rsid w:val="009D4F6A"/>
    <w:rsid w:val="009D5310"/>
    <w:rsid w:val="009D58F2"/>
    <w:rsid w:val="009D5DBA"/>
    <w:rsid w:val="009D6226"/>
    <w:rsid w:val="009D6231"/>
    <w:rsid w:val="009D649D"/>
    <w:rsid w:val="009D68D5"/>
    <w:rsid w:val="009D69F5"/>
    <w:rsid w:val="009D6CAD"/>
    <w:rsid w:val="009D7AB5"/>
    <w:rsid w:val="009E00E4"/>
    <w:rsid w:val="009E0AA7"/>
    <w:rsid w:val="009E1170"/>
    <w:rsid w:val="009E13BA"/>
    <w:rsid w:val="009E17FA"/>
    <w:rsid w:val="009E1CB3"/>
    <w:rsid w:val="009E205C"/>
    <w:rsid w:val="009E2289"/>
    <w:rsid w:val="009E23E5"/>
    <w:rsid w:val="009E25B9"/>
    <w:rsid w:val="009E36BD"/>
    <w:rsid w:val="009E370C"/>
    <w:rsid w:val="009E3FD7"/>
    <w:rsid w:val="009E3FE0"/>
    <w:rsid w:val="009E4024"/>
    <w:rsid w:val="009E43A0"/>
    <w:rsid w:val="009E57E7"/>
    <w:rsid w:val="009E64C9"/>
    <w:rsid w:val="009E6B9D"/>
    <w:rsid w:val="009E79F7"/>
    <w:rsid w:val="009E7F96"/>
    <w:rsid w:val="009F02B8"/>
    <w:rsid w:val="009F036A"/>
    <w:rsid w:val="009F0519"/>
    <w:rsid w:val="009F0539"/>
    <w:rsid w:val="009F089B"/>
    <w:rsid w:val="009F1445"/>
    <w:rsid w:val="009F157C"/>
    <w:rsid w:val="009F1905"/>
    <w:rsid w:val="009F1A1C"/>
    <w:rsid w:val="009F2578"/>
    <w:rsid w:val="009F2608"/>
    <w:rsid w:val="009F3AAA"/>
    <w:rsid w:val="009F41BF"/>
    <w:rsid w:val="009F4BC4"/>
    <w:rsid w:val="009F4C33"/>
    <w:rsid w:val="009F5A82"/>
    <w:rsid w:val="009F61F3"/>
    <w:rsid w:val="009F63A0"/>
    <w:rsid w:val="009F66EF"/>
    <w:rsid w:val="009F6E61"/>
    <w:rsid w:val="009F6ECF"/>
    <w:rsid w:val="009F70AB"/>
    <w:rsid w:val="009F781D"/>
    <w:rsid w:val="009F7FAB"/>
    <w:rsid w:val="00A00C49"/>
    <w:rsid w:val="00A00E9D"/>
    <w:rsid w:val="00A00F3E"/>
    <w:rsid w:val="00A011E9"/>
    <w:rsid w:val="00A0124B"/>
    <w:rsid w:val="00A019B4"/>
    <w:rsid w:val="00A01A89"/>
    <w:rsid w:val="00A01C05"/>
    <w:rsid w:val="00A024C9"/>
    <w:rsid w:val="00A02DB5"/>
    <w:rsid w:val="00A03187"/>
    <w:rsid w:val="00A034E3"/>
    <w:rsid w:val="00A03E3B"/>
    <w:rsid w:val="00A03FA0"/>
    <w:rsid w:val="00A04056"/>
    <w:rsid w:val="00A045A0"/>
    <w:rsid w:val="00A047BC"/>
    <w:rsid w:val="00A04913"/>
    <w:rsid w:val="00A04D45"/>
    <w:rsid w:val="00A0517B"/>
    <w:rsid w:val="00A059FA"/>
    <w:rsid w:val="00A0627D"/>
    <w:rsid w:val="00A0633F"/>
    <w:rsid w:val="00A0665E"/>
    <w:rsid w:val="00A06BE0"/>
    <w:rsid w:val="00A06FD0"/>
    <w:rsid w:val="00A07956"/>
    <w:rsid w:val="00A07CEB"/>
    <w:rsid w:val="00A07E7F"/>
    <w:rsid w:val="00A1015D"/>
    <w:rsid w:val="00A105E3"/>
    <w:rsid w:val="00A10D3F"/>
    <w:rsid w:val="00A1139E"/>
    <w:rsid w:val="00A127ED"/>
    <w:rsid w:val="00A12BD7"/>
    <w:rsid w:val="00A12C58"/>
    <w:rsid w:val="00A139C3"/>
    <w:rsid w:val="00A13B30"/>
    <w:rsid w:val="00A13BC7"/>
    <w:rsid w:val="00A14086"/>
    <w:rsid w:val="00A14B5E"/>
    <w:rsid w:val="00A14F7D"/>
    <w:rsid w:val="00A1531F"/>
    <w:rsid w:val="00A15F6E"/>
    <w:rsid w:val="00A16B11"/>
    <w:rsid w:val="00A16D22"/>
    <w:rsid w:val="00A16E73"/>
    <w:rsid w:val="00A17A17"/>
    <w:rsid w:val="00A17AE9"/>
    <w:rsid w:val="00A17FBC"/>
    <w:rsid w:val="00A2016D"/>
    <w:rsid w:val="00A2027D"/>
    <w:rsid w:val="00A204FF"/>
    <w:rsid w:val="00A21290"/>
    <w:rsid w:val="00A21655"/>
    <w:rsid w:val="00A21BE5"/>
    <w:rsid w:val="00A21E33"/>
    <w:rsid w:val="00A2356F"/>
    <w:rsid w:val="00A23940"/>
    <w:rsid w:val="00A23A61"/>
    <w:rsid w:val="00A23CCB"/>
    <w:rsid w:val="00A24202"/>
    <w:rsid w:val="00A2464A"/>
    <w:rsid w:val="00A2479D"/>
    <w:rsid w:val="00A24964"/>
    <w:rsid w:val="00A249F1"/>
    <w:rsid w:val="00A24A23"/>
    <w:rsid w:val="00A25872"/>
    <w:rsid w:val="00A25C2F"/>
    <w:rsid w:val="00A26366"/>
    <w:rsid w:val="00A263AB"/>
    <w:rsid w:val="00A264F5"/>
    <w:rsid w:val="00A268DE"/>
    <w:rsid w:val="00A26A8E"/>
    <w:rsid w:val="00A26BDF"/>
    <w:rsid w:val="00A26D5E"/>
    <w:rsid w:val="00A27A8F"/>
    <w:rsid w:val="00A30357"/>
    <w:rsid w:val="00A303BA"/>
    <w:rsid w:val="00A30CDA"/>
    <w:rsid w:val="00A31C18"/>
    <w:rsid w:val="00A3249C"/>
    <w:rsid w:val="00A3326B"/>
    <w:rsid w:val="00A33AA2"/>
    <w:rsid w:val="00A33BC4"/>
    <w:rsid w:val="00A33E7A"/>
    <w:rsid w:val="00A34324"/>
    <w:rsid w:val="00A34926"/>
    <w:rsid w:val="00A34A8A"/>
    <w:rsid w:val="00A34C0F"/>
    <w:rsid w:val="00A351D4"/>
    <w:rsid w:val="00A3527E"/>
    <w:rsid w:val="00A355CE"/>
    <w:rsid w:val="00A36231"/>
    <w:rsid w:val="00A36A3D"/>
    <w:rsid w:val="00A36DCC"/>
    <w:rsid w:val="00A371D7"/>
    <w:rsid w:val="00A371F8"/>
    <w:rsid w:val="00A37366"/>
    <w:rsid w:val="00A375ED"/>
    <w:rsid w:val="00A408B2"/>
    <w:rsid w:val="00A40BCD"/>
    <w:rsid w:val="00A40F8C"/>
    <w:rsid w:val="00A419CF"/>
    <w:rsid w:val="00A42050"/>
    <w:rsid w:val="00A42D28"/>
    <w:rsid w:val="00A438F5"/>
    <w:rsid w:val="00A440C8"/>
    <w:rsid w:val="00A44C98"/>
    <w:rsid w:val="00A45175"/>
    <w:rsid w:val="00A45CEC"/>
    <w:rsid w:val="00A4692F"/>
    <w:rsid w:val="00A46F93"/>
    <w:rsid w:val="00A47186"/>
    <w:rsid w:val="00A471C5"/>
    <w:rsid w:val="00A47A9D"/>
    <w:rsid w:val="00A50499"/>
    <w:rsid w:val="00A50B02"/>
    <w:rsid w:val="00A50DA3"/>
    <w:rsid w:val="00A50FF4"/>
    <w:rsid w:val="00A51C9E"/>
    <w:rsid w:val="00A5218A"/>
    <w:rsid w:val="00A526DD"/>
    <w:rsid w:val="00A52AED"/>
    <w:rsid w:val="00A52BE6"/>
    <w:rsid w:val="00A533E0"/>
    <w:rsid w:val="00A536CB"/>
    <w:rsid w:val="00A537FD"/>
    <w:rsid w:val="00A53E53"/>
    <w:rsid w:val="00A5443B"/>
    <w:rsid w:val="00A54A0F"/>
    <w:rsid w:val="00A54C5C"/>
    <w:rsid w:val="00A559B7"/>
    <w:rsid w:val="00A560D1"/>
    <w:rsid w:val="00A56B4E"/>
    <w:rsid w:val="00A56FDA"/>
    <w:rsid w:val="00A57040"/>
    <w:rsid w:val="00A57545"/>
    <w:rsid w:val="00A57731"/>
    <w:rsid w:val="00A57B9C"/>
    <w:rsid w:val="00A57BCC"/>
    <w:rsid w:val="00A60860"/>
    <w:rsid w:val="00A60ED2"/>
    <w:rsid w:val="00A60EE6"/>
    <w:rsid w:val="00A619DB"/>
    <w:rsid w:val="00A61A50"/>
    <w:rsid w:val="00A61E50"/>
    <w:rsid w:val="00A6249F"/>
    <w:rsid w:val="00A62AC7"/>
    <w:rsid w:val="00A62DF9"/>
    <w:rsid w:val="00A63D16"/>
    <w:rsid w:val="00A64080"/>
    <w:rsid w:val="00A64101"/>
    <w:rsid w:val="00A663B9"/>
    <w:rsid w:val="00A6712D"/>
    <w:rsid w:val="00A67300"/>
    <w:rsid w:val="00A673D0"/>
    <w:rsid w:val="00A70341"/>
    <w:rsid w:val="00A709C3"/>
    <w:rsid w:val="00A70CC8"/>
    <w:rsid w:val="00A71090"/>
    <w:rsid w:val="00A71261"/>
    <w:rsid w:val="00A717F5"/>
    <w:rsid w:val="00A71DF6"/>
    <w:rsid w:val="00A71F02"/>
    <w:rsid w:val="00A72489"/>
    <w:rsid w:val="00A72899"/>
    <w:rsid w:val="00A72C8A"/>
    <w:rsid w:val="00A72FDC"/>
    <w:rsid w:val="00A73516"/>
    <w:rsid w:val="00A73841"/>
    <w:rsid w:val="00A73CCA"/>
    <w:rsid w:val="00A73E5A"/>
    <w:rsid w:val="00A74209"/>
    <w:rsid w:val="00A74973"/>
    <w:rsid w:val="00A75867"/>
    <w:rsid w:val="00A75B1A"/>
    <w:rsid w:val="00A75DD2"/>
    <w:rsid w:val="00A77081"/>
    <w:rsid w:val="00A77BAD"/>
    <w:rsid w:val="00A80BB4"/>
    <w:rsid w:val="00A80F5F"/>
    <w:rsid w:val="00A81F59"/>
    <w:rsid w:val="00A8340D"/>
    <w:rsid w:val="00A847D6"/>
    <w:rsid w:val="00A84CA4"/>
    <w:rsid w:val="00A8507D"/>
    <w:rsid w:val="00A8526B"/>
    <w:rsid w:val="00A855A4"/>
    <w:rsid w:val="00A856A7"/>
    <w:rsid w:val="00A85B00"/>
    <w:rsid w:val="00A87496"/>
    <w:rsid w:val="00A874B4"/>
    <w:rsid w:val="00A87DB2"/>
    <w:rsid w:val="00A908DF"/>
    <w:rsid w:val="00A90A1D"/>
    <w:rsid w:val="00A91384"/>
    <w:rsid w:val="00A91F48"/>
    <w:rsid w:val="00A927D7"/>
    <w:rsid w:val="00A92CFA"/>
    <w:rsid w:val="00A92F88"/>
    <w:rsid w:val="00A93BEE"/>
    <w:rsid w:val="00A93E12"/>
    <w:rsid w:val="00A950B3"/>
    <w:rsid w:val="00A95417"/>
    <w:rsid w:val="00A96FE8"/>
    <w:rsid w:val="00AA0D41"/>
    <w:rsid w:val="00AA1655"/>
    <w:rsid w:val="00AA1E56"/>
    <w:rsid w:val="00AA257B"/>
    <w:rsid w:val="00AA2814"/>
    <w:rsid w:val="00AA28FE"/>
    <w:rsid w:val="00AA2938"/>
    <w:rsid w:val="00AA2E03"/>
    <w:rsid w:val="00AA318E"/>
    <w:rsid w:val="00AA36BF"/>
    <w:rsid w:val="00AA3DAD"/>
    <w:rsid w:val="00AA4248"/>
    <w:rsid w:val="00AA4F07"/>
    <w:rsid w:val="00AA5C8E"/>
    <w:rsid w:val="00AA5F6A"/>
    <w:rsid w:val="00AA620D"/>
    <w:rsid w:val="00AA677C"/>
    <w:rsid w:val="00AA67FC"/>
    <w:rsid w:val="00AA6996"/>
    <w:rsid w:val="00AA75E1"/>
    <w:rsid w:val="00AA7B57"/>
    <w:rsid w:val="00AB0442"/>
    <w:rsid w:val="00AB097D"/>
    <w:rsid w:val="00AB09D7"/>
    <w:rsid w:val="00AB0C64"/>
    <w:rsid w:val="00AB0C78"/>
    <w:rsid w:val="00AB0E4B"/>
    <w:rsid w:val="00AB1410"/>
    <w:rsid w:val="00AB1544"/>
    <w:rsid w:val="00AB1640"/>
    <w:rsid w:val="00AB2E7D"/>
    <w:rsid w:val="00AB2F16"/>
    <w:rsid w:val="00AB3A28"/>
    <w:rsid w:val="00AB3A5F"/>
    <w:rsid w:val="00AB42AE"/>
    <w:rsid w:val="00AB47FE"/>
    <w:rsid w:val="00AB5509"/>
    <w:rsid w:val="00AB5F55"/>
    <w:rsid w:val="00AB7268"/>
    <w:rsid w:val="00AB72A3"/>
    <w:rsid w:val="00AB74A7"/>
    <w:rsid w:val="00AB77A7"/>
    <w:rsid w:val="00AB77C1"/>
    <w:rsid w:val="00AB77D6"/>
    <w:rsid w:val="00AB7A42"/>
    <w:rsid w:val="00AB7E4C"/>
    <w:rsid w:val="00AC1402"/>
    <w:rsid w:val="00AC1C63"/>
    <w:rsid w:val="00AC260C"/>
    <w:rsid w:val="00AC28B7"/>
    <w:rsid w:val="00AC2F1D"/>
    <w:rsid w:val="00AC3189"/>
    <w:rsid w:val="00AC363A"/>
    <w:rsid w:val="00AC37F2"/>
    <w:rsid w:val="00AC3B40"/>
    <w:rsid w:val="00AC3E83"/>
    <w:rsid w:val="00AC40B2"/>
    <w:rsid w:val="00AC40F0"/>
    <w:rsid w:val="00AC412A"/>
    <w:rsid w:val="00AC48BB"/>
    <w:rsid w:val="00AC4C64"/>
    <w:rsid w:val="00AC548D"/>
    <w:rsid w:val="00AC56B8"/>
    <w:rsid w:val="00AC56FE"/>
    <w:rsid w:val="00AC6247"/>
    <w:rsid w:val="00AC6251"/>
    <w:rsid w:val="00AC7B09"/>
    <w:rsid w:val="00AC7BE4"/>
    <w:rsid w:val="00AC7DC4"/>
    <w:rsid w:val="00AC7FC0"/>
    <w:rsid w:val="00AD02FE"/>
    <w:rsid w:val="00AD06FE"/>
    <w:rsid w:val="00AD0740"/>
    <w:rsid w:val="00AD0909"/>
    <w:rsid w:val="00AD1A4A"/>
    <w:rsid w:val="00AD25A3"/>
    <w:rsid w:val="00AD2748"/>
    <w:rsid w:val="00AD2E99"/>
    <w:rsid w:val="00AD3B30"/>
    <w:rsid w:val="00AD41E4"/>
    <w:rsid w:val="00AD433E"/>
    <w:rsid w:val="00AD441D"/>
    <w:rsid w:val="00AD4FFA"/>
    <w:rsid w:val="00AD5648"/>
    <w:rsid w:val="00AD5EC5"/>
    <w:rsid w:val="00AD6348"/>
    <w:rsid w:val="00AD67AC"/>
    <w:rsid w:val="00AD7F70"/>
    <w:rsid w:val="00AE0570"/>
    <w:rsid w:val="00AE06A6"/>
    <w:rsid w:val="00AE113D"/>
    <w:rsid w:val="00AE1436"/>
    <w:rsid w:val="00AE2200"/>
    <w:rsid w:val="00AE24AB"/>
    <w:rsid w:val="00AE2BF5"/>
    <w:rsid w:val="00AE31B0"/>
    <w:rsid w:val="00AE3327"/>
    <w:rsid w:val="00AE3D08"/>
    <w:rsid w:val="00AE4C07"/>
    <w:rsid w:val="00AE5660"/>
    <w:rsid w:val="00AE5882"/>
    <w:rsid w:val="00AE5D48"/>
    <w:rsid w:val="00AE625F"/>
    <w:rsid w:val="00AE6312"/>
    <w:rsid w:val="00AE6FCB"/>
    <w:rsid w:val="00AE74FF"/>
    <w:rsid w:val="00AE7C94"/>
    <w:rsid w:val="00AE7EDC"/>
    <w:rsid w:val="00AF01F5"/>
    <w:rsid w:val="00AF0696"/>
    <w:rsid w:val="00AF06B8"/>
    <w:rsid w:val="00AF0798"/>
    <w:rsid w:val="00AF0A2B"/>
    <w:rsid w:val="00AF0A6A"/>
    <w:rsid w:val="00AF0A77"/>
    <w:rsid w:val="00AF228D"/>
    <w:rsid w:val="00AF2A3E"/>
    <w:rsid w:val="00AF2FD2"/>
    <w:rsid w:val="00AF3001"/>
    <w:rsid w:val="00AF3686"/>
    <w:rsid w:val="00AF37C1"/>
    <w:rsid w:val="00AF438C"/>
    <w:rsid w:val="00AF45C9"/>
    <w:rsid w:val="00AF49D7"/>
    <w:rsid w:val="00AF522F"/>
    <w:rsid w:val="00AF56D6"/>
    <w:rsid w:val="00AF5AC0"/>
    <w:rsid w:val="00AF621C"/>
    <w:rsid w:val="00AF6264"/>
    <w:rsid w:val="00AF641D"/>
    <w:rsid w:val="00AF709B"/>
    <w:rsid w:val="00AF76A2"/>
    <w:rsid w:val="00AF7A19"/>
    <w:rsid w:val="00AF7D85"/>
    <w:rsid w:val="00B00041"/>
    <w:rsid w:val="00B00333"/>
    <w:rsid w:val="00B00403"/>
    <w:rsid w:val="00B00D5D"/>
    <w:rsid w:val="00B01EA7"/>
    <w:rsid w:val="00B02284"/>
    <w:rsid w:val="00B02DFB"/>
    <w:rsid w:val="00B03A24"/>
    <w:rsid w:val="00B0465B"/>
    <w:rsid w:val="00B047C3"/>
    <w:rsid w:val="00B05835"/>
    <w:rsid w:val="00B05D73"/>
    <w:rsid w:val="00B05D76"/>
    <w:rsid w:val="00B05ED8"/>
    <w:rsid w:val="00B06094"/>
    <w:rsid w:val="00B060F2"/>
    <w:rsid w:val="00B061C2"/>
    <w:rsid w:val="00B0622E"/>
    <w:rsid w:val="00B065B7"/>
    <w:rsid w:val="00B068CE"/>
    <w:rsid w:val="00B068EF"/>
    <w:rsid w:val="00B06906"/>
    <w:rsid w:val="00B06B81"/>
    <w:rsid w:val="00B072B0"/>
    <w:rsid w:val="00B10097"/>
    <w:rsid w:val="00B108FE"/>
    <w:rsid w:val="00B10BF6"/>
    <w:rsid w:val="00B10E8D"/>
    <w:rsid w:val="00B1151D"/>
    <w:rsid w:val="00B1181C"/>
    <w:rsid w:val="00B11919"/>
    <w:rsid w:val="00B12273"/>
    <w:rsid w:val="00B1227B"/>
    <w:rsid w:val="00B123A0"/>
    <w:rsid w:val="00B12BDA"/>
    <w:rsid w:val="00B13344"/>
    <w:rsid w:val="00B13819"/>
    <w:rsid w:val="00B1402C"/>
    <w:rsid w:val="00B1415B"/>
    <w:rsid w:val="00B146FF"/>
    <w:rsid w:val="00B14AEE"/>
    <w:rsid w:val="00B14D05"/>
    <w:rsid w:val="00B14ECF"/>
    <w:rsid w:val="00B15002"/>
    <w:rsid w:val="00B15160"/>
    <w:rsid w:val="00B15185"/>
    <w:rsid w:val="00B157A7"/>
    <w:rsid w:val="00B1590C"/>
    <w:rsid w:val="00B16996"/>
    <w:rsid w:val="00B169BD"/>
    <w:rsid w:val="00B16E4D"/>
    <w:rsid w:val="00B16EBC"/>
    <w:rsid w:val="00B2017D"/>
    <w:rsid w:val="00B20243"/>
    <w:rsid w:val="00B20551"/>
    <w:rsid w:val="00B209E6"/>
    <w:rsid w:val="00B20E37"/>
    <w:rsid w:val="00B21082"/>
    <w:rsid w:val="00B2122C"/>
    <w:rsid w:val="00B21EF3"/>
    <w:rsid w:val="00B22C79"/>
    <w:rsid w:val="00B22D31"/>
    <w:rsid w:val="00B238B4"/>
    <w:rsid w:val="00B24080"/>
    <w:rsid w:val="00B241E1"/>
    <w:rsid w:val="00B250D1"/>
    <w:rsid w:val="00B250DB"/>
    <w:rsid w:val="00B25431"/>
    <w:rsid w:val="00B25578"/>
    <w:rsid w:val="00B25633"/>
    <w:rsid w:val="00B2590C"/>
    <w:rsid w:val="00B2633A"/>
    <w:rsid w:val="00B26F93"/>
    <w:rsid w:val="00B27084"/>
    <w:rsid w:val="00B27347"/>
    <w:rsid w:val="00B2747C"/>
    <w:rsid w:val="00B27CF0"/>
    <w:rsid w:val="00B27E36"/>
    <w:rsid w:val="00B30749"/>
    <w:rsid w:val="00B30A63"/>
    <w:rsid w:val="00B30E57"/>
    <w:rsid w:val="00B314CA"/>
    <w:rsid w:val="00B3178D"/>
    <w:rsid w:val="00B32963"/>
    <w:rsid w:val="00B3346E"/>
    <w:rsid w:val="00B33741"/>
    <w:rsid w:val="00B33CB4"/>
    <w:rsid w:val="00B33ED6"/>
    <w:rsid w:val="00B34886"/>
    <w:rsid w:val="00B353EA"/>
    <w:rsid w:val="00B354DE"/>
    <w:rsid w:val="00B35B1E"/>
    <w:rsid w:val="00B35C98"/>
    <w:rsid w:val="00B36E87"/>
    <w:rsid w:val="00B37455"/>
    <w:rsid w:val="00B37646"/>
    <w:rsid w:val="00B379C1"/>
    <w:rsid w:val="00B37CDF"/>
    <w:rsid w:val="00B4053F"/>
    <w:rsid w:val="00B40973"/>
    <w:rsid w:val="00B40E9B"/>
    <w:rsid w:val="00B40F13"/>
    <w:rsid w:val="00B417E7"/>
    <w:rsid w:val="00B41926"/>
    <w:rsid w:val="00B4228E"/>
    <w:rsid w:val="00B42363"/>
    <w:rsid w:val="00B4294B"/>
    <w:rsid w:val="00B42A7B"/>
    <w:rsid w:val="00B42CEC"/>
    <w:rsid w:val="00B43BA7"/>
    <w:rsid w:val="00B445D5"/>
    <w:rsid w:val="00B4461B"/>
    <w:rsid w:val="00B44D4B"/>
    <w:rsid w:val="00B44DA3"/>
    <w:rsid w:val="00B454DC"/>
    <w:rsid w:val="00B456FE"/>
    <w:rsid w:val="00B45791"/>
    <w:rsid w:val="00B45F56"/>
    <w:rsid w:val="00B46895"/>
    <w:rsid w:val="00B46896"/>
    <w:rsid w:val="00B468B2"/>
    <w:rsid w:val="00B4696A"/>
    <w:rsid w:val="00B46E43"/>
    <w:rsid w:val="00B47997"/>
    <w:rsid w:val="00B47A20"/>
    <w:rsid w:val="00B47A3E"/>
    <w:rsid w:val="00B50E60"/>
    <w:rsid w:val="00B51267"/>
    <w:rsid w:val="00B518D3"/>
    <w:rsid w:val="00B51D00"/>
    <w:rsid w:val="00B525CB"/>
    <w:rsid w:val="00B52939"/>
    <w:rsid w:val="00B52EA2"/>
    <w:rsid w:val="00B53711"/>
    <w:rsid w:val="00B5408D"/>
    <w:rsid w:val="00B54530"/>
    <w:rsid w:val="00B54B9F"/>
    <w:rsid w:val="00B54DB7"/>
    <w:rsid w:val="00B55E9A"/>
    <w:rsid w:val="00B56641"/>
    <w:rsid w:val="00B57506"/>
    <w:rsid w:val="00B6055E"/>
    <w:rsid w:val="00B60A2A"/>
    <w:rsid w:val="00B613C1"/>
    <w:rsid w:val="00B61978"/>
    <w:rsid w:val="00B62014"/>
    <w:rsid w:val="00B620CE"/>
    <w:rsid w:val="00B62AC8"/>
    <w:rsid w:val="00B62E66"/>
    <w:rsid w:val="00B63123"/>
    <w:rsid w:val="00B64C17"/>
    <w:rsid w:val="00B64FD8"/>
    <w:rsid w:val="00B6505D"/>
    <w:rsid w:val="00B65E9E"/>
    <w:rsid w:val="00B66055"/>
    <w:rsid w:val="00B666A4"/>
    <w:rsid w:val="00B66B31"/>
    <w:rsid w:val="00B67031"/>
    <w:rsid w:val="00B67E36"/>
    <w:rsid w:val="00B70056"/>
    <w:rsid w:val="00B7037D"/>
    <w:rsid w:val="00B70E6B"/>
    <w:rsid w:val="00B714E1"/>
    <w:rsid w:val="00B72122"/>
    <w:rsid w:val="00B723A0"/>
    <w:rsid w:val="00B72534"/>
    <w:rsid w:val="00B72D64"/>
    <w:rsid w:val="00B7319D"/>
    <w:rsid w:val="00B7339F"/>
    <w:rsid w:val="00B7437F"/>
    <w:rsid w:val="00B74747"/>
    <w:rsid w:val="00B74B26"/>
    <w:rsid w:val="00B75148"/>
    <w:rsid w:val="00B752AF"/>
    <w:rsid w:val="00B75AF4"/>
    <w:rsid w:val="00B75E19"/>
    <w:rsid w:val="00B763BA"/>
    <w:rsid w:val="00B76701"/>
    <w:rsid w:val="00B76F42"/>
    <w:rsid w:val="00B7789C"/>
    <w:rsid w:val="00B803EB"/>
    <w:rsid w:val="00B80978"/>
    <w:rsid w:val="00B80D38"/>
    <w:rsid w:val="00B80EF9"/>
    <w:rsid w:val="00B81939"/>
    <w:rsid w:val="00B82381"/>
    <w:rsid w:val="00B82541"/>
    <w:rsid w:val="00B8352B"/>
    <w:rsid w:val="00B83AC4"/>
    <w:rsid w:val="00B83AFA"/>
    <w:rsid w:val="00B83CC2"/>
    <w:rsid w:val="00B84BE5"/>
    <w:rsid w:val="00B85F98"/>
    <w:rsid w:val="00B864AA"/>
    <w:rsid w:val="00B8661F"/>
    <w:rsid w:val="00B86746"/>
    <w:rsid w:val="00B86750"/>
    <w:rsid w:val="00B86DF1"/>
    <w:rsid w:val="00B86FDD"/>
    <w:rsid w:val="00B87706"/>
    <w:rsid w:val="00B90127"/>
    <w:rsid w:val="00B90703"/>
    <w:rsid w:val="00B90E44"/>
    <w:rsid w:val="00B91D91"/>
    <w:rsid w:val="00B91FF2"/>
    <w:rsid w:val="00B920AC"/>
    <w:rsid w:val="00B92310"/>
    <w:rsid w:val="00B927A8"/>
    <w:rsid w:val="00B929A3"/>
    <w:rsid w:val="00B92EC9"/>
    <w:rsid w:val="00B94032"/>
    <w:rsid w:val="00B94C95"/>
    <w:rsid w:val="00B94DD7"/>
    <w:rsid w:val="00B95040"/>
    <w:rsid w:val="00B95296"/>
    <w:rsid w:val="00B95736"/>
    <w:rsid w:val="00B95CB5"/>
    <w:rsid w:val="00B95FF5"/>
    <w:rsid w:val="00B962EA"/>
    <w:rsid w:val="00B9660F"/>
    <w:rsid w:val="00B96783"/>
    <w:rsid w:val="00B96B9F"/>
    <w:rsid w:val="00B96E31"/>
    <w:rsid w:val="00B97529"/>
    <w:rsid w:val="00B9754B"/>
    <w:rsid w:val="00B97A72"/>
    <w:rsid w:val="00B97B3A"/>
    <w:rsid w:val="00B97D98"/>
    <w:rsid w:val="00B97E1D"/>
    <w:rsid w:val="00BA095E"/>
    <w:rsid w:val="00BA0DCC"/>
    <w:rsid w:val="00BA0EB2"/>
    <w:rsid w:val="00BA11F8"/>
    <w:rsid w:val="00BA1443"/>
    <w:rsid w:val="00BA147F"/>
    <w:rsid w:val="00BA22E8"/>
    <w:rsid w:val="00BA233E"/>
    <w:rsid w:val="00BA2B75"/>
    <w:rsid w:val="00BA2D80"/>
    <w:rsid w:val="00BA2E04"/>
    <w:rsid w:val="00BA320A"/>
    <w:rsid w:val="00BA372C"/>
    <w:rsid w:val="00BA396B"/>
    <w:rsid w:val="00BA3A77"/>
    <w:rsid w:val="00BA3F34"/>
    <w:rsid w:val="00BA4168"/>
    <w:rsid w:val="00BA5104"/>
    <w:rsid w:val="00BA5683"/>
    <w:rsid w:val="00BA5860"/>
    <w:rsid w:val="00BA5F08"/>
    <w:rsid w:val="00BA6314"/>
    <w:rsid w:val="00BA632B"/>
    <w:rsid w:val="00BA642C"/>
    <w:rsid w:val="00BA6C4B"/>
    <w:rsid w:val="00BA744D"/>
    <w:rsid w:val="00BB122A"/>
    <w:rsid w:val="00BB1F43"/>
    <w:rsid w:val="00BB252C"/>
    <w:rsid w:val="00BB2DA6"/>
    <w:rsid w:val="00BB2F49"/>
    <w:rsid w:val="00BB2F51"/>
    <w:rsid w:val="00BB2F6F"/>
    <w:rsid w:val="00BB314D"/>
    <w:rsid w:val="00BB3775"/>
    <w:rsid w:val="00BB4D6F"/>
    <w:rsid w:val="00BB5261"/>
    <w:rsid w:val="00BB5ACF"/>
    <w:rsid w:val="00BB5C49"/>
    <w:rsid w:val="00BB5F82"/>
    <w:rsid w:val="00BB697F"/>
    <w:rsid w:val="00BB6BE9"/>
    <w:rsid w:val="00BB7FB8"/>
    <w:rsid w:val="00BC00B3"/>
    <w:rsid w:val="00BC0139"/>
    <w:rsid w:val="00BC0E09"/>
    <w:rsid w:val="00BC182E"/>
    <w:rsid w:val="00BC1DFD"/>
    <w:rsid w:val="00BC28A1"/>
    <w:rsid w:val="00BC2DB3"/>
    <w:rsid w:val="00BC328F"/>
    <w:rsid w:val="00BC4471"/>
    <w:rsid w:val="00BC4B0A"/>
    <w:rsid w:val="00BC4B8F"/>
    <w:rsid w:val="00BC6156"/>
    <w:rsid w:val="00BC656E"/>
    <w:rsid w:val="00BC65CC"/>
    <w:rsid w:val="00BC691C"/>
    <w:rsid w:val="00BC72B8"/>
    <w:rsid w:val="00BC7443"/>
    <w:rsid w:val="00BC781D"/>
    <w:rsid w:val="00BC7D3B"/>
    <w:rsid w:val="00BD0785"/>
    <w:rsid w:val="00BD0919"/>
    <w:rsid w:val="00BD09B2"/>
    <w:rsid w:val="00BD0EC7"/>
    <w:rsid w:val="00BD1595"/>
    <w:rsid w:val="00BD16C2"/>
    <w:rsid w:val="00BD1899"/>
    <w:rsid w:val="00BD24EB"/>
    <w:rsid w:val="00BD3771"/>
    <w:rsid w:val="00BD4419"/>
    <w:rsid w:val="00BD44E5"/>
    <w:rsid w:val="00BD44FB"/>
    <w:rsid w:val="00BD46F2"/>
    <w:rsid w:val="00BD481B"/>
    <w:rsid w:val="00BD530A"/>
    <w:rsid w:val="00BD5977"/>
    <w:rsid w:val="00BD6031"/>
    <w:rsid w:val="00BD70A0"/>
    <w:rsid w:val="00BD72AC"/>
    <w:rsid w:val="00BD7302"/>
    <w:rsid w:val="00BD7644"/>
    <w:rsid w:val="00BD7674"/>
    <w:rsid w:val="00BD7690"/>
    <w:rsid w:val="00BD7C41"/>
    <w:rsid w:val="00BD7CAA"/>
    <w:rsid w:val="00BD7FEB"/>
    <w:rsid w:val="00BE0078"/>
    <w:rsid w:val="00BE0089"/>
    <w:rsid w:val="00BE0145"/>
    <w:rsid w:val="00BE12E5"/>
    <w:rsid w:val="00BE1856"/>
    <w:rsid w:val="00BE214A"/>
    <w:rsid w:val="00BE35F6"/>
    <w:rsid w:val="00BE39F3"/>
    <w:rsid w:val="00BE3C91"/>
    <w:rsid w:val="00BE465C"/>
    <w:rsid w:val="00BE4E98"/>
    <w:rsid w:val="00BE6217"/>
    <w:rsid w:val="00BE65A4"/>
    <w:rsid w:val="00BE7E77"/>
    <w:rsid w:val="00BF04EC"/>
    <w:rsid w:val="00BF0521"/>
    <w:rsid w:val="00BF0E53"/>
    <w:rsid w:val="00BF107C"/>
    <w:rsid w:val="00BF1518"/>
    <w:rsid w:val="00BF1BAD"/>
    <w:rsid w:val="00BF21FF"/>
    <w:rsid w:val="00BF2F0B"/>
    <w:rsid w:val="00BF32CE"/>
    <w:rsid w:val="00BF3685"/>
    <w:rsid w:val="00BF3E03"/>
    <w:rsid w:val="00BF4164"/>
    <w:rsid w:val="00BF5658"/>
    <w:rsid w:val="00BF58DD"/>
    <w:rsid w:val="00BF5D7F"/>
    <w:rsid w:val="00BF66F8"/>
    <w:rsid w:val="00BF73B7"/>
    <w:rsid w:val="00BF7B8B"/>
    <w:rsid w:val="00C0029E"/>
    <w:rsid w:val="00C0049B"/>
    <w:rsid w:val="00C00B46"/>
    <w:rsid w:val="00C01F22"/>
    <w:rsid w:val="00C02501"/>
    <w:rsid w:val="00C02B0A"/>
    <w:rsid w:val="00C02DF5"/>
    <w:rsid w:val="00C02E3B"/>
    <w:rsid w:val="00C03152"/>
    <w:rsid w:val="00C03956"/>
    <w:rsid w:val="00C03D25"/>
    <w:rsid w:val="00C047A0"/>
    <w:rsid w:val="00C04A00"/>
    <w:rsid w:val="00C04B44"/>
    <w:rsid w:val="00C04D87"/>
    <w:rsid w:val="00C053AE"/>
    <w:rsid w:val="00C05586"/>
    <w:rsid w:val="00C05BA7"/>
    <w:rsid w:val="00C0634D"/>
    <w:rsid w:val="00C0637C"/>
    <w:rsid w:val="00C06CD5"/>
    <w:rsid w:val="00C06D9D"/>
    <w:rsid w:val="00C07ABF"/>
    <w:rsid w:val="00C105E6"/>
    <w:rsid w:val="00C10B8D"/>
    <w:rsid w:val="00C10FA2"/>
    <w:rsid w:val="00C11312"/>
    <w:rsid w:val="00C11614"/>
    <w:rsid w:val="00C12313"/>
    <w:rsid w:val="00C124E7"/>
    <w:rsid w:val="00C127FC"/>
    <w:rsid w:val="00C13A4A"/>
    <w:rsid w:val="00C13BAD"/>
    <w:rsid w:val="00C13D34"/>
    <w:rsid w:val="00C145B5"/>
    <w:rsid w:val="00C1469B"/>
    <w:rsid w:val="00C147A7"/>
    <w:rsid w:val="00C14D9A"/>
    <w:rsid w:val="00C15385"/>
    <w:rsid w:val="00C157FB"/>
    <w:rsid w:val="00C15A37"/>
    <w:rsid w:val="00C15A51"/>
    <w:rsid w:val="00C15A77"/>
    <w:rsid w:val="00C16154"/>
    <w:rsid w:val="00C16190"/>
    <w:rsid w:val="00C1642C"/>
    <w:rsid w:val="00C169FA"/>
    <w:rsid w:val="00C16D02"/>
    <w:rsid w:val="00C201D3"/>
    <w:rsid w:val="00C20252"/>
    <w:rsid w:val="00C2048B"/>
    <w:rsid w:val="00C2099C"/>
    <w:rsid w:val="00C20B1F"/>
    <w:rsid w:val="00C20B65"/>
    <w:rsid w:val="00C20E3A"/>
    <w:rsid w:val="00C2108C"/>
    <w:rsid w:val="00C21598"/>
    <w:rsid w:val="00C21FB9"/>
    <w:rsid w:val="00C221AD"/>
    <w:rsid w:val="00C222F1"/>
    <w:rsid w:val="00C23909"/>
    <w:rsid w:val="00C24490"/>
    <w:rsid w:val="00C24CEB"/>
    <w:rsid w:val="00C25F44"/>
    <w:rsid w:val="00C26CDB"/>
    <w:rsid w:val="00C2725E"/>
    <w:rsid w:val="00C2737F"/>
    <w:rsid w:val="00C2748C"/>
    <w:rsid w:val="00C27670"/>
    <w:rsid w:val="00C276FF"/>
    <w:rsid w:val="00C30254"/>
    <w:rsid w:val="00C30F59"/>
    <w:rsid w:val="00C310E8"/>
    <w:rsid w:val="00C31378"/>
    <w:rsid w:val="00C3167D"/>
    <w:rsid w:val="00C3177C"/>
    <w:rsid w:val="00C31BE4"/>
    <w:rsid w:val="00C31F25"/>
    <w:rsid w:val="00C32B0A"/>
    <w:rsid w:val="00C32DAC"/>
    <w:rsid w:val="00C32DF4"/>
    <w:rsid w:val="00C334B0"/>
    <w:rsid w:val="00C339FC"/>
    <w:rsid w:val="00C33A52"/>
    <w:rsid w:val="00C33B2B"/>
    <w:rsid w:val="00C34EA4"/>
    <w:rsid w:val="00C3518F"/>
    <w:rsid w:val="00C353AF"/>
    <w:rsid w:val="00C35BEF"/>
    <w:rsid w:val="00C35C13"/>
    <w:rsid w:val="00C35EE8"/>
    <w:rsid w:val="00C35F9C"/>
    <w:rsid w:val="00C36268"/>
    <w:rsid w:val="00C365A9"/>
    <w:rsid w:val="00C368B9"/>
    <w:rsid w:val="00C36A85"/>
    <w:rsid w:val="00C36DC1"/>
    <w:rsid w:val="00C374FD"/>
    <w:rsid w:val="00C401CE"/>
    <w:rsid w:val="00C40462"/>
    <w:rsid w:val="00C4059B"/>
    <w:rsid w:val="00C4092C"/>
    <w:rsid w:val="00C409B1"/>
    <w:rsid w:val="00C40BBD"/>
    <w:rsid w:val="00C411D6"/>
    <w:rsid w:val="00C4124F"/>
    <w:rsid w:val="00C418C9"/>
    <w:rsid w:val="00C418F6"/>
    <w:rsid w:val="00C41AA1"/>
    <w:rsid w:val="00C41B63"/>
    <w:rsid w:val="00C41BAB"/>
    <w:rsid w:val="00C42CE1"/>
    <w:rsid w:val="00C43135"/>
    <w:rsid w:val="00C432E3"/>
    <w:rsid w:val="00C4332B"/>
    <w:rsid w:val="00C43690"/>
    <w:rsid w:val="00C43AAC"/>
    <w:rsid w:val="00C44149"/>
    <w:rsid w:val="00C442F0"/>
    <w:rsid w:val="00C443CD"/>
    <w:rsid w:val="00C44A3E"/>
    <w:rsid w:val="00C44E2F"/>
    <w:rsid w:val="00C45090"/>
    <w:rsid w:val="00C454F8"/>
    <w:rsid w:val="00C4582F"/>
    <w:rsid w:val="00C45E5F"/>
    <w:rsid w:val="00C46183"/>
    <w:rsid w:val="00C46DBE"/>
    <w:rsid w:val="00C46E7F"/>
    <w:rsid w:val="00C46E9C"/>
    <w:rsid w:val="00C4728C"/>
    <w:rsid w:val="00C4771E"/>
    <w:rsid w:val="00C50441"/>
    <w:rsid w:val="00C506F5"/>
    <w:rsid w:val="00C506FE"/>
    <w:rsid w:val="00C50C18"/>
    <w:rsid w:val="00C50F55"/>
    <w:rsid w:val="00C5157C"/>
    <w:rsid w:val="00C522D6"/>
    <w:rsid w:val="00C5241D"/>
    <w:rsid w:val="00C52959"/>
    <w:rsid w:val="00C52B51"/>
    <w:rsid w:val="00C52D98"/>
    <w:rsid w:val="00C532CC"/>
    <w:rsid w:val="00C5383A"/>
    <w:rsid w:val="00C54143"/>
    <w:rsid w:val="00C54730"/>
    <w:rsid w:val="00C547BC"/>
    <w:rsid w:val="00C54B0B"/>
    <w:rsid w:val="00C54E9A"/>
    <w:rsid w:val="00C55A2B"/>
    <w:rsid w:val="00C55AD3"/>
    <w:rsid w:val="00C55C33"/>
    <w:rsid w:val="00C55C7A"/>
    <w:rsid w:val="00C55FF1"/>
    <w:rsid w:val="00C560A5"/>
    <w:rsid w:val="00C56188"/>
    <w:rsid w:val="00C562A5"/>
    <w:rsid w:val="00C569E9"/>
    <w:rsid w:val="00C575BB"/>
    <w:rsid w:val="00C57CCC"/>
    <w:rsid w:val="00C602C9"/>
    <w:rsid w:val="00C6048C"/>
    <w:rsid w:val="00C60AB2"/>
    <w:rsid w:val="00C60BCD"/>
    <w:rsid w:val="00C60E7C"/>
    <w:rsid w:val="00C6109E"/>
    <w:rsid w:val="00C6120A"/>
    <w:rsid w:val="00C6186A"/>
    <w:rsid w:val="00C61880"/>
    <w:rsid w:val="00C61D01"/>
    <w:rsid w:val="00C624B3"/>
    <w:rsid w:val="00C628CF"/>
    <w:rsid w:val="00C633CC"/>
    <w:rsid w:val="00C63529"/>
    <w:rsid w:val="00C635D4"/>
    <w:rsid w:val="00C644C5"/>
    <w:rsid w:val="00C653A8"/>
    <w:rsid w:val="00C65463"/>
    <w:rsid w:val="00C6557E"/>
    <w:rsid w:val="00C658E5"/>
    <w:rsid w:val="00C65EB7"/>
    <w:rsid w:val="00C6663C"/>
    <w:rsid w:val="00C66B8C"/>
    <w:rsid w:val="00C670EA"/>
    <w:rsid w:val="00C67291"/>
    <w:rsid w:val="00C67C5B"/>
    <w:rsid w:val="00C705D0"/>
    <w:rsid w:val="00C7089F"/>
    <w:rsid w:val="00C70E39"/>
    <w:rsid w:val="00C70E4A"/>
    <w:rsid w:val="00C71A26"/>
    <w:rsid w:val="00C720B1"/>
    <w:rsid w:val="00C72DB9"/>
    <w:rsid w:val="00C733CB"/>
    <w:rsid w:val="00C735A5"/>
    <w:rsid w:val="00C73889"/>
    <w:rsid w:val="00C73E2B"/>
    <w:rsid w:val="00C741AF"/>
    <w:rsid w:val="00C74521"/>
    <w:rsid w:val="00C74862"/>
    <w:rsid w:val="00C7523F"/>
    <w:rsid w:val="00C75315"/>
    <w:rsid w:val="00C75DB8"/>
    <w:rsid w:val="00C7682E"/>
    <w:rsid w:val="00C776CD"/>
    <w:rsid w:val="00C77FF1"/>
    <w:rsid w:val="00C8012E"/>
    <w:rsid w:val="00C80193"/>
    <w:rsid w:val="00C804B6"/>
    <w:rsid w:val="00C80A44"/>
    <w:rsid w:val="00C80AAD"/>
    <w:rsid w:val="00C828AD"/>
    <w:rsid w:val="00C82D5C"/>
    <w:rsid w:val="00C82F3F"/>
    <w:rsid w:val="00C83309"/>
    <w:rsid w:val="00C844F5"/>
    <w:rsid w:val="00C8461F"/>
    <w:rsid w:val="00C84B20"/>
    <w:rsid w:val="00C84C40"/>
    <w:rsid w:val="00C84CC7"/>
    <w:rsid w:val="00C85AC8"/>
    <w:rsid w:val="00C86A7F"/>
    <w:rsid w:val="00C8727D"/>
    <w:rsid w:val="00C874FC"/>
    <w:rsid w:val="00C87B42"/>
    <w:rsid w:val="00C91683"/>
    <w:rsid w:val="00C9182C"/>
    <w:rsid w:val="00C91C49"/>
    <w:rsid w:val="00C91C5E"/>
    <w:rsid w:val="00C92485"/>
    <w:rsid w:val="00C92D13"/>
    <w:rsid w:val="00C93260"/>
    <w:rsid w:val="00C935F1"/>
    <w:rsid w:val="00C93A17"/>
    <w:rsid w:val="00C94041"/>
    <w:rsid w:val="00C94300"/>
    <w:rsid w:val="00C944F8"/>
    <w:rsid w:val="00C94E1E"/>
    <w:rsid w:val="00C95471"/>
    <w:rsid w:val="00C95928"/>
    <w:rsid w:val="00C95F7F"/>
    <w:rsid w:val="00C965BA"/>
    <w:rsid w:val="00C96A2D"/>
    <w:rsid w:val="00C96C0C"/>
    <w:rsid w:val="00C96F5E"/>
    <w:rsid w:val="00C9759A"/>
    <w:rsid w:val="00CA0287"/>
    <w:rsid w:val="00CA0418"/>
    <w:rsid w:val="00CA0878"/>
    <w:rsid w:val="00CA1D52"/>
    <w:rsid w:val="00CA1E3E"/>
    <w:rsid w:val="00CA1E75"/>
    <w:rsid w:val="00CA2961"/>
    <w:rsid w:val="00CA2A4A"/>
    <w:rsid w:val="00CA2B8A"/>
    <w:rsid w:val="00CA4230"/>
    <w:rsid w:val="00CA474D"/>
    <w:rsid w:val="00CA4C84"/>
    <w:rsid w:val="00CA5228"/>
    <w:rsid w:val="00CA5F92"/>
    <w:rsid w:val="00CA692F"/>
    <w:rsid w:val="00CA70D0"/>
    <w:rsid w:val="00CA7281"/>
    <w:rsid w:val="00CA7846"/>
    <w:rsid w:val="00CA7FA5"/>
    <w:rsid w:val="00CB0034"/>
    <w:rsid w:val="00CB14C7"/>
    <w:rsid w:val="00CB1BD2"/>
    <w:rsid w:val="00CB1E0D"/>
    <w:rsid w:val="00CB1E77"/>
    <w:rsid w:val="00CB1EAD"/>
    <w:rsid w:val="00CB1EE2"/>
    <w:rsid w:val="00CB280C"/>
    <w:rsid w:val="00CB375D"/>
    <w:rsid w:val="00CB3AC0"/>
    <w:rsid w:val="00CB3B2E"/>
    <w:rsid w:val="00CB3B65"/>
    <w:rsid w:val="00CB427D"/>
    <w:rsid w:val="00CB4A61"/>
    <w:rsid w:val="00CB4C45"/>
    <w:rsid w:val="00CB4FAD"/>
    <w:rsid w:val="00CB59C3"/>
    <w:rsid w:val="00CB5CEC"/>
    <w:rsid w:val="00CB67F0"/>
    <w:rsid w:val="00CB6C63"/>
    <w:rsid w:val="00CB6C8A"/>
    <w:rsid w:val="00CB6DF0"/>
    <w:rsid w:val="00CB7294"/>
    <w:rsid w:val="00CB76D0"/>
    <w:rsid w:val="00CB7735"/>
    <w:rsid w:val="00CB79C4"/>
    <w:rsid w:val="00CB7B6D"/>
    <w:rsid w:val="00CB7D91"/>
    <w:rsid w:val="00CB7E09"/>
    <w:rsid w:val="00CB7E60"/>
    <w:rsid w:val="00CC0017"/>
    <w:rsid w:val="00CC0B0F"/>
    <w:rsid w:val="00CC12A3"/>
    <w:rsid w:val="00CC16C4"/>
    <w:rsid w:val="00CC1793"/>
    <w:rsid w:val="00CC1E57"/>
    <w:rsid w:val="00CC1FA6"/>
    <w:rsid w:val="00CC1FE6"/>
    <w:rsid w:val="00CC24DF"/>
    <w:rsid w:val="00CC2A0D"/>
    <w:rsid w:val="00CC2F91"/>
    <w:rsid w:val="00CC2FC5"/>
    <w:rsid w:val="00CC380E"/>
    <w:rsid w:val="00CC4161"/>
    <w:rsid w:val="00CC4367"/>
    <w:rsid w:val="00CC43F0"/>
    <w:rsid w:val="00CC4B70"/>
    <w:rsid w:val="00CC4D7C"/>
    <w:rsid w:val="00CC4DB3"/>
    <w:rsid w:val="00CC57C9"/>
    <w:rsid w:val="00CC5C71"/>
    <w:rsid w:val="00CC5ED9"/>
    <w:rsid w:val="00CC5F76"/>
    <w:rsid w:val="00CC6188"/>
    <w:rsid w:val="00CC63D1"/>
    <w:rsid w:val="00CC69EA"/>
    <w:rsid w:val="00CC6C88"/>
    <w:rsid w:val="00CC7892"/>
    <w:rsid w:val="00CD0056"/>
    <w:rsid w:val="00CD049D"/>
    <w:rsid w:val="00CD0A1F"/>
    <w:rsid w:val="00CD0CE9"/>
    <w:rsid w:val="00CD143F"/>
    <w:rsid w:val="00CD19CA"/>
    <w:rsid w:val="00CD2136"/>
    <w:rsid w:val="00CD21A6"/>
    <w:rsid w:val="00CD21D0"/>
    <w:rsid w:val="00CD21E4"/>
    <w:rsid w:val="00CD25C5"/>
    <w:rsid w:val="00CD271C"/>
    <w:rsid w:val="00CD31F9"/>
    <w:rsid w:val="00CD3551"/>
    <w:rsid w:val="00CD39DC"/>
    <w:rsid w:val="00CD41B7"/>
    <w:rsid w:val="00CD46A7"/>
    <w:rsid w:val="00CD51B6"/>
    <w:rsid w:val="00CD5670"/>
    <w:rsid w:val="00CD57E9"/>
    <w:rsid w:val="00CD62ED"/>
    <w:rsid w:val="00CD6592"/>
    <w:rsid w:val="00CD719C"/>
    <w:rsid w:val="00CD7698"/>
    <w:rsid w:val="00CD78DA"/>
    <w:rsid w:val="00CD7CC0"/>
    <w:rsid w:val="00CD7E12"/>
    <w:rsid w:val="00CE046B"/>
    <w:rsid w:val="00CE088C"/>
    <w:rsid w:val="00CE106E"/>
    <w:rsid w:val="00CE17D2"/>
    <w:rsid w:val="00CE1B84"/>
    <w:rsid w:val="00CE25BE"/>
    <w:rsid w:val="00CE25E0"/>
    <w:rsid w:val="00CE2ADC"/>
    <w:rsid w:val="00CE3F94"/>
    <w:rsid w:val="00CE46BA"/>
    <w:rsid w:val="00CE4902"/>
    <w:rsid w:val="00CE51F1"/>
    <w:rsid w:val="00CE52AA"/>
    <w:rsid w:val="00CE52D0"/>
    <w:rsid w:val="00CE5AAB"/>
    <w:rsid w:val="00CE649E"/>
    <w:rsid w:val="00CE668E"/>
    <w:rsid w:val="00CE7344"/>
    <w:rsid w:val="00CE7521"/>
    <w:rsid w:val="00CF0956"/>
    <w:rsid w:val="00CF0B26"/>
    <w:rsid w:val="00CF0B33"/>
    <w:rsid w:val="00CF15FA"/>
    <w:rsid w:val="00CF2102"/>
    <w:rsid w:val="00CF21D3"/>
    <w:rsid w:val="00CF28B3"/>
    <w:rsid w:val="00CF2FA2"/>
    <w:rsid w:val="00CF3146"/>
    <w:rsid w:val="00CF3C81"/>
    <w:rsid w:val="00CF3DB3"/>
    <w:rsid w:val="00CF3EB5"/>
    <w:rsid w:val="00CF41A6"/>
    <w:rsid w:val="00CF4614"/>
    <w:rsid w:val="00CF4893"/>
    <w:rsid w:val="00CF494B"/>
    <w:rsid w:val="00CF5B85"/>
    <w:rsid w:val="00CF5FC4"/>
    <w:rsid w:val="00CF613D"/>
    <w:rsid w:val="00CF6456"/>
    <w:rsid w:val="00CF66A2"/>
    <w:rsid w:val="00CF6CDE"/>
    <w:rsid w:val="00CF7A19"/>
    <w:rsid w:val="00CF7D95"/>
    <w:rsid w:val="00CF7DA5"/>
    <w:rsid w:val="00D002FD"/>
    <w:rsid w:val="00D009D6"/>
    <w:rsid w:val="00D00C8C"/>
    <w:rsid w:val="00D013CB"/>
    <w:rsid w:val="00D014E3"/>
    <w:rsid w:val="00D017D3"/>
    <w:rsid w:val="00D01E87"/>
    <w:rsid w:val="00D0307E"/>
    <w:rsid w:val="00D034B2"/>
    <w:rsid w:val="00D0386C"/>
    <w:rsid w:val="00D04975"/>
    <w:rsid w:val="00D051C1"/>
    <w:rsid w:val="00D053D0"/>
    <w:rsid w:val="00D05559"/>
    <w:rsid w:val="00D05685"/>
    <w:rsid w:val="00D05827"/>
    <w:rsid w:val="00D05977"/>
    <w:rsid w:val="00D0633F"/>
    <w:rsid w:val="00D06EAD"/>
    <w:rsid w:val="00D072F7"/>
    <w:rsid w:val="00D076C9"/>
    <w:rsid w:val="00D076CE"/>
    <w:rsid w:val="00D07B1E"/>
    <w:rsid w:val="00D120A4"/>
    <w:rsid w:val="00D1220B"/>
    <w:rsid w:val="00D122A7"/>
    <w:rsid w:val="00D12977"/>
    <w:rsid w:val="00D12D06"/>
    <w:rsid w:val="00D132ED"/>
    <w:rsid w:val="00D1333E"/>
    <w:rsid w:val="00D13868"/>
    <w:rsid w:val="00D13DF8"/>
    <w:rsid w:val="00D140DA"/>
    <w:rsid w:val="00D14396"/>
    <w:rsid w:val="00D14C7A"/>
    <w:rsid w:val="00D15375"/>
    <w:rsid w:val="00D159FC"/>
    <w:rsid w:val="00D15E36"/>
    <w:rsid w:val="00D16522"/>
    <w:rsid w:val="00D16C4E"/>
    <w:rsid w:val="00D17362"/>
    <w:rsid w:val="00D179FD"/>
    <w:rsid w:val="00D17A8A"/>
    <w:rsid w:val="00D17BAE"/>
    <w:rsid w:val="00D17D28"/>
    <w:rsid w:val="00D201DE"/>
    <w:rsid w:val="00D207B4"/>
    <w:rsid w:val="00D2081B"/>
    <w:rsid w:val="00D20BAF"/>
    <w:rsid w:val="00D215D0"/>
    <w:rsid w:val="00D218C7"/>
    <w:rsid w:val="00D218D3"/>
    <w:rsid w:val="00D21B70"/>
    <w:rsid w:val="00D221FA"/>
    <w:rsid w:val="00D22F0C"/>
    <w:rsid w:val="00D2400D"/>
    <w:rsid w:val="00D2464B"/>
    <w:rsid w:val="00D24E35"/>
    <w:rsid w:val="00D2550D"/>
    <w:rsid w:val="00D2595B"/>
    <w:rsid w:val="00D25E5A"/>
    <w:rsid w:val="00D267AE"/>
    <w:rsid w:val="00D267D6"/>
    <w:rsid w:val="00D26D44"/>
    <w:rsid w:val="00D27ACF"/>
    <w:rsid w:val="00D27AFF"/>
    <w:rsid w:val="00D3062B"/>
    <w:rsid w:val="00D310C0"/>
    <w:rsid w:val="00D31C6A"/>
    <w:rsid w:val="00D3237F"/>
    <w:rsid w:val="00D32B49"/>
    <w:rsid w:val="00D33714"/>
    <w:rsid w:val="00D33954"/>
    <w:rsid w:val="00D33AA2"/>
    <w:rsid w:val="00D33E4E"/>
    <w:rsid w:val="00D34104"/>
    <w:rsid w:val="00D3463F"/>
    <w:rsid w:val="00D35779"/>
    <w:rsid w:val="00D35830"/>
    <w:rsid w:val="00D358B9"/>
    <w:rsid w:val="00D359B0"/>
    <w:rsid w:val="00D35B77"/>
    <w:rsid w:val="00D35B99"/>
    <w:rsid w:val="00D361DF"/>
    <w:rsid w:val="00D365B4"/>
    <w:rsid w:val="00D378B9"/>
    <w:rsid w:val="00D400A5"/>
    <w:rsid w:val="00D407C0"/>
    <w:rsid w:val="00D40EDB"/>
    <w:rsid w:val="00D4145D"/>
    <w:rsid w:val="00D416A0"/>
    <w:rsid w:val="00D416AB"/>
    <w:rsid w:val="00D418BD"/>
    <w:rsid w:val="00D427A5"/>
    <w:rsid w:val="00D42903"/>
    <w:rsid w:val="00D42E72"/>
    <w:rsid w:val="00D4322C"/>
    <w:rsid w:val="00D442F9"/>
    <w:rsid w:val="00D44BE1"/>
    <w:rsid w:val="00D44F9F"/>
    <w:rsid w:val="00D4537E"/>
    <w:rsid w:val="00D45386"/>
    <w:rsid w:val="00D45A54"/>
    <w:rsid w:val="00D46579"/>
    <w:rsid w:val="00D468EA"/>
    <w:rsid w:val="00D469A6"/>
    <w:rsid w:val="00D469B3"/>
    <w:rsid w:val="00D46AB7"/>
    <w:rsid w:val="00D46C3E"/>
    <w:rsid w:val="00D47389"/>
    <w:rsid w:val="00D474D1"/>
    <w:rsid w:val="00D477B3"/>
    <w:rsid w:val="00D47B8E"/>
    <w:rsid w:val="00D47E6A"/>
    <w:rsid w:val="00D47E78"/>
    <w:rsid w:val="00D47EAF"/>
    <w:rsid w:val="00D5088F"/>
    <w:rsid w:val="00D50B49"/>
    <w:rsid w:val="00D50CCE"/>
    <w:rsid w:val="00D51731"/>
    <w:rsid w:val="00D517C2"/>
    <w:rsid w:val="00D51B6B"/>
    <w:rsid w:val="00D524CC"/>
    <w:rsid w:val="00D52961"/>
    <w:rsid w:val="00D52B94"/>
    <w:rsid w:val="00D53491"/>
    <w:rsid w:val="00D53CB7"/>
    <w:rsid w:val="00D541DF"/>
    <w:rsid w:val="00D54474"/>
    <w:rsid w:val="00D5586C"/>
    <w:rsid w:val="00D55C1B"/>
    <w:rsid w:val="00D56850"/>
    <w:rsid w:val="00D56986"/>
    <w:rsid w:val="00D56D51"/>
    <w:rsid w:val="00D571AC"/>
    <w:rsid w:val="00D572E4"/>
    <w:rsid w:val="00D573E9"/>
    <w:rsid w:val="00D57933"/>
    <w:rsid w:val="00D603FC"/>
    <w:rsid w:val="00D60838"/>
    <w:rsid w:val="00D60A8D"/>
    <w:rsid w:val="00D60D80"/>
    <w:rsid w:val="00D61BB5"/>
    <w:rsid w:val="00D61CFD"/>
    <w:rsid w:val="00D627BE"/>
    <w:rsid w:val="00D6343E"/>
    <w:rsid w:val="00D6346A"/>
    <w:rsid w:val="00D639EC"/>
    <w:rsid w:val="00D6401F"/>
    <w:rsid w:val="00D64659"/>
    <w:rsid w:val="00D64665"/>
    <w:rsid w:val="00D6475E"/>
    <w:rsid w:val="00D64A22"/>
    <w:rsid w:val="00D64E5A"/>
    <w:rsid w:val="00D655D7"/>
    <w:rsid w:val="00D65720"/>
    <w:rsid w:val="00D65A87"/>
    <w:rsid w:val="00D65C94"/>
    <w:rsid w:val="00D65E04"/>
    <w:rsid w:val="00D66243"/>
    <w:rsid w:val="00D663B9"/>
    <w:rsid w:val="00D66626"/>
    <w:rsid w:val="00D667BF"/>
    <w:rsid w:val="00D66866"/>
    <w:rsid w:val="00D66E12"/>
    <w:rsid w:val="00D67105"/>
    <w:rsid w:val="00D706C1"/>
    <w:rsid w:val="00D70BDB"/>
    <w:rsid w:val="00D71056"/>
    <w:rsid w:val="00D71A1E"/>
    <w:rsid w:val="00D72D75"/>
    <w:rsid w:val="00D73133"/>
    <w:rsid w:val="00D73D3D"/>
    <w:rsid w:val="00D73D5A"/>
    <w:rsid w:val="00D74B8E"/>
    <w:rsid w:val="00D751E0"/>
    <w:rsid w:val="00D75282"/>
    <w:rsid w:val="00D7681C"/>
    <w:rsid w:val="00D76972"/>
    <w:rsid w:val="00D76E54"/>
    <w:rsid w:val="00D76E99"/>
    <w:rsid w:val="00D77B8B"/>
    <w:rsid w:val="00D77CB1"/>
    <w:rsid w:val="00D801A6"/>
    <w:rsid w:val="00D806BE"/>
    <w:rsid w:val="00D80755"/>
    <w:rsid w:val="00D8077C"/>
    <w:rsid w:val="00D80DDC"/>
    <w:rsid w:val="00D813CC"/>
    <w:rsid w:val="00D8147A"/>
    <w:rsid w:val="00D81B86"/>
    <w:rsid w:val="00D81CE6"/>
    <w:rsid w:val="00D81E2B"/>
    <w:rsid w:val="00D825DF"/>
    <w:rsid w:val="00D82616"/>
    <w:rsid w:val="00D82B22"/>
    <w:rsid w:val="00D83741"/>
    <w:rsid w:val="00D8375A"/>
    <w:rsid w:val="00D837FC"/>
    <w:rsid w:val="00D83F6E"/>
    <w:rsid w:val="00D85BC9"/>
    <w:rsid w:val="00D85E8B"/>
    <w:rsid w:val="00D861AE"/>
    <w:rsid w:val="00D86312"/>
    <w:rsid w:val="00D86A6A"/>
    <w:rsid w:val="00D86B6A"/>
    <w:rsid w:val="00D86CAB"/>
    <w:rsid w:val="00D87447"/>
    <w:rsid w:val="00D87E0A"/>
    <w:rsid w:val="00D90034"/>
    <w:rsid w:val="00D901A3"/>
    <w:rsid w:val="00D90416"/>
    <w:rsid w:val="00D91996"/>
    <w:rsid w:val="00D92508"/>
    <w:rsid w:val="00D92682"/>
    <w:rsid w:val="00D9288B"/>
    <w:rsid w:val="00D92A06"/>
    <w:rsid w:val="00D933F4"/>
    <w:rsid w:val="00D93684"/>
    <w:rsid w:val="00D936AB"/>
    <w:rsid w:val="00D936AC"/>
    <w:rsid w:val="00D93EB9"/>
    <w:rsid w:val="00D93EF8"/>
    <w:rsid w:val="00D94011"/>
    <w:rsid w:val="00D94B51"/>
    <w:rsid w:val="00D94EE5"/>
    <w:rsid w:val="00D9541F"/>
    <w:rsid w:val="00D9575A"/>
    <w:rsid w:val="00D95785"/>
    <w:rsid w:val="00D95A1F"/>
    <w:rsid w:val="00D95B53"/>
    <w:rsid w:val="00D95B9C"/>
    <w:rsid w:val="00D95BB7"/>
    <w:rsid w:val="00D95CA2"/>
    <w:rsid w:val="00D96115"/>
    <w:rsid w:val="00D9652B"/>
    <w:rsid w:val="00D968C0"/>
    <w:rsid w:val="00D97B0F"/>
    <w:rsid w:val="00DA0141"/>
    <w:rsid w:val="00DA0176"/>
    <w:rsid w:val="00DA01A4"/>
    <w:rsid w:val="00DA0348"/>
    <w:rsid w:val="00DA0820"/>
    <w:rsid w:val="00DA0860"/>
    <w:rsid w:val="00DA090D"/>
    <w:rsid w:val="00DA1602"/>
    <w:rsid w:val="00DA1C32"/>
    <w:rsid w:val="00DA2080"/>
    <w:rsid w:val="00DA2159"/>
    <w:rsid w:val="00DA2733"/>
    <w:rsid w:val="00DA2E8E"/>
    <w:rsid w:val="00DA2EB2"/>
    <w:rsid w:val="00DA3148"/>
    <w:rsid w:val="00DA34D1"/>
    <w:rsid w:val="00DA396D"/>
    <w:rsid w:val="00DA3DAA"/>
    <w:rsid w:val="00DA404E"/>
    <w:rsid w:val="00DA408F"/>
    <w:rsid w:val="00DA433C"/>
    <w:rsid w:val="00DA4745"/>
    <w:rsid w:val="00DA4A3C"/>
    <w:rsid w:val="00DA4C66"/>
    <w:rsid w:val="00DA4D1E"/>
    <w:rsid w:val="00DA4DD7"/>
    <w:rsid w:val="00DA512D"/>
    <w:rsid w:val="00DA55F4"/>
    <w:rsid w:val="00DA5C60"/>
    <w:rsid w:val="00DA5E8A"/>
    <w:rsid w:val="00DA61C6"/>
    <w:rsid w:val="00DA68B2"/>
    <w:rsid w:val="00DA7175"/>
    <w:rsid w:val="00DA73E0"/>
    <w:rsid w:val="00DA7470"/>
    <w:rsid w:val="00DB092D"/>
    <w:rsid w:val="00DB0DA2"/>
    <w:rsid w:val="00DB0DB5"/>
    <w:rsid w:val="00DB0EB4"/>
    <w:rsid w:val="00DB13EE"/>
    <w:rsid w:val="00DB1E48"/>
    <w:rsid w:val="00DB2044"/>
    <w:rsid w:val="00DB284C"/>
    <w:rsid w:val="00DB2A81"/>
    <w:rsid w:val="00DB2D63"/>
    <w:rsid w:val="00DB326E"/>
    <w:rsid w:val="00DB38B2"/>
    <w:rsid w:val="00DB399A"/>
    <w:rsid w:val="00DB3A8B"/>
    <w:rsid w:val="00DB4118"/>
    <w:rsid w:val="00DB439C"/>
    <w:rsid w:val="00DB44D4"/>
    <w:rsid w:val="00DB4F7E"/>
    <w:rsid w:val="00DB51D1"/>
    <w:rsid w:val="00DB5BD9"/>
    <w:rsid w:val="00DB68B3"/>
    <w:rsid w:val="00DB7210"/>
    <w:rsid w:val="00DB74EC"/>
    <w:rsid w:val="00DB7C4A"/>
    <w:rsid w:val="00DB7D40"/>
    <w:rsid w:val="00DB7FEB"/>
    <w:rsid w:val="00DC14C5"/>
    <w:rsid w:val="00DC16D7"/>
    <w:rsid w:val="00DC1FCE"/>
    <w:rsid w:val="00DC2450"/>
    <w:rsid w:val="00DC34CA"/>
    <w:rsid w:val="00DC35B8"/>
    <w:rsid w:val="00DC3EFA"/>
    <w:rsid w:val="00DC439C"/>
    <w:rsid w:val="00DC4CC3"/>
    <w:rsid w:val="00DC580F"/>
    <w:rsid w:val="00DC5D6A"/>
    <w:rsid w:val="00DC5DC5"/>
    <w:rsid w:val="00DC6803"/>
    <w:rsid w:val="00DC68CB"/>
    <w:rsid w:val="00DC79C6"/>
    <w:rsid w:val="00DD013B"/>
    <w:rsid w:val="00DD0C87"/>
    <w:rsid w:val="00DD1102"/>
    <w:rsid w:val="00DD154A"/>
    <w:rsid w:val="00DD16F0"/>
    <w:rsid w:val="00DD17FC"/>
    <w:rsid w:val="00DD1824"/>
    <w:rsid w:val="00DD1849"/>
    <w:rsid w:val="00DD1BFC"/>
    <w:rsid w:val="00DD1DEC"/>
    <w:rsid w:val="00DD2378"/>
    <w:rsid w:val="00DD2888"/>
    <w:rsid w:val="00DD2BB7"/>
    <w:rsid w:val="00DD3245"/>
    <w:rsid w:val="00DD33B4"/>
    <w:rsid w:val="00DD3ACE"/>
    <w:rsid w:val="00DD40E1"/>
    <w:rsid w:val="00DD438E"/>
    <w:rsid w:val="00DD478A"/>
    <w:rsid w:val="00DD48BB"/>
    <w:rsid w:val="00DD4A7E"/>
    <w:rsid w:val="00DD5C4E"/>
    <w:rsid w:val="00DD5CF6"/>
    <w:rsid w:val="00DD6386"/>
    <w:rsid w:val="00DD6A93"/>
    <w:rsid w:val="00DD7AD7"/>
    <w:rsid w:val="00DE0790"/>
    <w:rsid w:val="00DE0DCF"/>
    <w:rsid w:val="00DE0F8F"/>
    <w:rsid w:val="00DE18DC"/>
    <w:rsid w:val="00DE1951"/>
    <w:rsid w:val="00DE23E1"/>
    <w:rsid w:val="00DE25CA"/>
    <w:rsid w:val="00DE2940"/>
    <w:rsid w:val="00DE2BB3"/>
    <w:rsid w:val="00DE2C52"/>
    <w:rsid w:val="00DE308F"/>
    <w:rsid w:val="00DE335F"/>
    <w:rsid w:val="00DE3BED"/>
    <w:rsid w:val="00DE3CBD"/>
    <w:rsid w:val="00DE452A"/>
    <w:rsid w:val="00DE485B"/>
    <w:rsid w:val="00DE4B0E"/>
    <w:rsid w:val="00DE4C4E"/>
    <w:rsid w:val="00DE519F"/>
    <w:rsid w:val="00DE5200"/>
    <w:rsid w:val="00DE538F"/>
    <w:rsid w:val="00DE5526"/>
    <w:rsid w:val="00DE55B2"/>
    <w:rsid w:val="00DE5798"/>
    <w:rsid w:val="00DE5D51"/>
    <w:rsid w:val="00DE61C8"/>
    <w:rsid w:val="00DE660C"/>
    <w:rsid w:val="00DE672D"/>
    <w:rsid w:val="00DE68AB"/>
    <w:rsid w:val="00DE723A"/>
    <w:rsid w:val="00DE73C8"/>
    <w:rsid w:val="00DE749A"/>
    <w:rsid w:val="00DE7519"/>
    <w:rsid w:val="00DE7CD7"/>
    <w:rsid w:val="00DF03D3"/>
    <w:rsid w:val="00DF0997"/>
    <w:rsid w:val="00DF0E1E"/>
    <w:rsid w:val="00DF117B"/>
    <w:rsid w:val="00DF1592"/>
    <w:rsid w:val="00DF1682"/>
    <w:rsid w:val="00DF2038"/>
    <w:rsid w:val="00DF2305"/>
    <w:rsid w:val="00DF24B0"/>
    <w:rsid w:val="00DF2B32"/>
    <w:rsid w:val="00DF31BD"/>
    <w:rsid w:val="00DF3697"/>
    <w:rsid w:val="00DF3A62"/>
    <w:rsid w:val="00DF3BEA"/>
    <w:rsid w:val="00DF4855"/>
    <w:rsid w:val="00DF4879"/>
    <w:rsid w:val="00DF4BB8"/>
    <w:rsid w:val="00DF4F06"/>
    <w:rsid w:val="00DF58C4"/>
    <w:rsid w:val="00DF5B54"/>
    <w:rsid w:val="00DF5B8E"/>
    <w:rsid w:val="00DF5D7C"/>
    <w:rsid w:val="00DF60BA"/>
    <w:rsid w:val="00DF6993"/>
    <w:rsid w:val="00DF7610"/>
    <w:rsid w:val="00E0003B"/>
    <w:rsid w:val="00E000A0"/>
    <w:rsid w:val="00E004CD"/>
    <w:rsid w:val="00E004FA"/>
    <w:rsid w:val="00E00F45"/>
    <w:rsid w:val="00E01ABB"/>
    <w:rsid w:val="00E01C52"/>
    <w:rsid w:val="00E01F04"/>
    <w:rsid w:val="00E0244B"/>
    <w:rsid w:val="00E026FA"/>
    <w:rsid w:val="00E02BD4"/>
    <w:rsid w:val="00E03476"/>
    <w:rsid w:val="00E03AC6"/>
    <w:rsid w:val="00E03CD6"/>
    <w:rsid w:val="00E0441D"/>
    <w:rsid w:val="00E04CA2"/>
    <w:rsid w:val="00E04EF9"/>
    <w:rsid w:val="00E0517F"/>
    <w:rsid w:val="00E05465"/>
    <w:rsid w:val="00E056BA"/>
    <w:rsid w:val="00E06442"/>
    <w:rsid w:val="00E06A5E"/>
    <w:rsid w:val="00E0746E"/>
    <w:rsid w:val="00E076CC"/>
    <w:rsid w:val="00E07716"/>
    <w:rsid w:val="00E07F46"/>
    <w:rsid w:val="00E1032E"/>
    <w:rsid w:val="00E103A9"/>
    <w:rsid w:val="00E103C3"/>
    <w:rsid w:val="00E10456"/>
    <w:rsid w:val="00E10B13"/>
    <w:rsid w:val="00E114E3"/>
    <w:rsid w:val="00E11EB0"/>
    <w:rsid w:val="00E13765"/>
    <w:rsid w:val="00E13953"/>
    <w:rsid w:val="00E14461"/>
    <w:rsid w:val="00E14A00"/>
    <w:rsid w:val="00E14F2B"/>
    <w:rsid w:val="00E153BD"/>
    <w:rsid w:val="00E1596A"/>
    <w:rsid w:val="00E15A04"/>
    <w:rsid w:val="00E1625D"/>
    <w:rsid w:val="00E16303"/>
    <w:rsid w:val="00E16877"/>
    <w:rsid w:val="00E16BDD"/>
    <w:rsid w:val="00E16ECE"/>
    <w:rsid w:val="00E16F69"/>
    <w:rsid w:val="00E204BB"/>
    <w:rsid w:val="00E20FC4"/>
    <w:rsid w:val="00E21534"/>
    <w:rsid w:val="00E2174F"/>
    <w:rsid w:val="00E2176C"/>
    <w:rsid w:val="00E21965"/>
    <w:rsid w:val="00E227BD"/>
    <w:rsid w:val="00E228EF"/>
    <w:rsid w:val="00E233EA"/>
    <w:rsid w:val="00E235F9"/>
    <w:rsid w:val="00E238F9"/>
    <w:rsid w:val="00E248D0"/>
    <w:rsid w:val="00E24A92"/>
    <w:rsid w:val="00E2510D"/>
    <w:rsid w:val="00E25257"/>
    <w:rsid w:val="00E269F0"/>
    <w:rsid w:val="00E27010"/>
    <w:rsid w:val="00E273BA"/>
    <w:rsid w:val="00E27905"/>
    <w:rsid w:val="00E27910"/>
    <w:rsid w:val="00E27F69"/>
    <w:rsid w:val="00E27F86"/>
    <w:rsid w:val="00E30587"/>
    <w:rsid w:val="00E31083"/>
    <w:rsid w:val="00E31426"/>
    <w:rsid w:val="00E31D21"/>
    <w:rsid w:val="00E3284A"/>
    <w:rsid w:val="00E32CD2"/>
    <w:rsid w:val="00E3308B"/>
    <w:rsid w:val="00E33DB1"/>
    <w:rsid w:val="00E33E87"/>
    <w:rsid w:val="00E34A3D"/>
    <w:rsid w:val="00E34C2C"/>
    <w:rsid w:val="00E35287"/>
    <w:rsid w:val="00E353EE"/>
    <w:rsid w:val="00E35D41"/>
    <w:rsid w:val="00E36BCD"/>
    <w:rsid w:val="00E36EBD"/>
    <w:rsid w:val="00E370CE"/>
    <w:rsid w:val="00E37F48"/>
    <w:rsid w:val="00E4045A"/>
    <w:rsid w:val="00E41491"/>
    <w:rsid w:val="00E414A2"/>
    <w:rsid w:val="00E41696"/>
    <w:rsid w:val="00E416CF"/>
    <w:rsid w:val="00E41BFF"/>
    <w:rsid w:val="00E41E3E"/>
    <w:rsid w:val="00E42456"/>
    <w:rsid w:val="00E424BC"/>
    <w:rsid w:val="00E42E8E"/>
    <w:rsid w:val="00E432F5"/>
    <w:rsid w:val="00E435C4"/>
    <w:rsid w:val="00E43CA6"/>
    <w:rsid w:val="00E44190"/>
    <w:rsid w:val="00E44EEC"/>
    <w:rsid w:val="00E45122"/>
    <w:rsid w:val="00E45AA1"/>
    <w:rsid w:val="00E45FCD"/>
    <w:rsid w:val="00E46697"/>
    <w:rsid w:val="00E4669D"/>
    <w:rsid w:val="00E46FFE"/>
    <w:rsid w:val="00E4744A"/>
    <w:rsid w:val="00E47647"/>
    <w:rsid w:val="00E4766C"/>
    <w:rsid w:val="00E4797E"/>
    <w:rsid w:val="00E501D9"/>
    <w:rsid w:val="00E50BF9"/>
    <w:rsid w:val="00E51542"/>
    <w:rsid w:val="00E51543"/>
    <w:rsid w:val="00E52552"/>
    <w:rsid w:val="00E52B75"/>
    <w:rsid w:val="00E52CED"/>
    <w:rsid w:val="00E533D8"/>
    <w:rsid w:val="00E5398E"/>
    <w:rsid w:val="00E53CFA"/>
    <w:rsid w:val="00E53F82"/>
    <w:rsid w:val="00E54411"/>
    <w:rsid w:val="00E545B8"/>
    <w:rsid w:val="00E5463F"/>
    <w:rsid w:val="00E5533F"/>
    <w:rsid w:val="00E558BE"/>
    <w:rsid w:val="00E55C13"/>
    <w:rsid w:val="00E56089"/>
    <w:rsid w:val="00E56341"/>
    <w:rsid w:val="00E604F3"/>
    <w:rsid w:val="00E60909"/>
    <w:rsid w:val="00E60E6B"/>
    <w:rsid w:val="00E611AE"/>
    <w:rsid w:val="00E61497"/>
    <w:rsid w:val="00E618DC"/>
    <w:rsid w:val="00E629A8"/>
    <w:rsid w:val="00E62C3C"/>
    <w:rsid w:val="00E62C96"/>
    <w:rsid w:val="00E62EC5"/>
    <w:rsid w:val="00E6355D"/>
    <w:rsid w:val="00E63D02"/>
    <w:rsid w:val="00E6481D"/>
    <w:rsid w:val="00E648BE"/>
    <w:rsid w:val="00E64A82"/>
    <w:rsid w:val="00E64CEC"/>
    <w:rsid w:val="00E6507C"/>
    <w:rsid w:val="00E65A80"/>
    <w:rsid w:val="00E65AD6"/>
    <w:rsid w:val="00E65CBB"/>
    <w:rsid w:val="00E65E8B"/>
    <w:rsid w:val="00E660A4"/>
    <w:rsid w:val="00E66B8F"/>
    <w:rsid w:val="00E66C20"/>
    <w:rsid w:val="00E66CBD"/>
    <w:rsid w:val="00E671FD"/>
    <w:rsid w:val="00E67402"/>
    <w:rsid w:val="00E67446"/>
    <w:rsid w:val="00E67733"/>
    <w:rsid w:val="00E70C45"/>
    <w:rsid w:val="00E70E78"/>
    <w:rsid w:val="00E710D2"/>
    <w:rsid w:val="00E710FE"/>
    <w:rsid w:val="00E71D24"/>
    <w:rsid w:val="00E71EB6"/>
    <w:rsid w:val="00E722B1"/>
    <w:rsid w:val="00E726B9"/>
    <w:rsid w:val="00E73252"/>
    <w:rsid w:val="00E734F6"/>
    <w:rsid w:val="00E737FA"/>
    <w:rsid w:val="00E73DB8"/>
    <w:rsid w:val="00E74D53"/>
    <w:rsid w:val="00E74FD5"/>
    <w:rsid w:val="00E757EE"/>
    <w:rsid w:val="00E758BA"/>
    <w:rsid w:val="00E75BCD"/>
    <w:rsid w:val="00E76555"/>
    <w:rsid w:val="00E76862"/>
    <w:rsid w:val="00E76A52"/>
    <w:rsid w:val="00E80D41"/>
    <w:rsid w:val="00E80FA0"/>
    <w:rsid w:val="00E81A5B"/>
    <w:rsid w:val="00E81EB5"/>
    <w:rsid w:val="00E8259A"/>
    <w:rsid w:val="00E82FA5"/>
    <w:rsid w:val="00E831D3"/>
    <w:rsid w:val="00E8382D"/>
    <w:rsid w:val="00E83BC5"/>
    <w:rsid w:val="00E83C0E"/>
    <w:rsid w:val="00E83C2B"/>
    <w:rsid w:val="00E840E2"/>
    <w:rsid w:val="00E854A7"/>
    <w:rsid w:val="00E855DA"/>
    <w:rsid w:val="00E8582E"/>
    <w:rsid w:val="00E85845"/>
    <w:rsid w:val="00E85DA5"/>
    <w:rsid w:val="00E866F5"/>
    <w:rsid w:val="00E86922"/>
    <w:rsid w:val="00E87874"/>
    <w:rsid w:val="00E90675"/>
    <w:rsid w:val="00E911C3"/>
    <w:rsid w:val="00E9156C"/>
    <w:rsid w:val="00E91940"/>
    <w:rsid w:val="00E91D8A"/>
    <w:rsid w:val="00E920D3"/>
    <w:rsid w:val="00E92759"/>
    <w:rsid w:val="00E928E7"/>
    <w:rsid w:val="00E92F26"/>
    <w:rsid w:val="00E93C6C"/>
    <w:rsid w:val="00E93E60"/>
    <w:rsid w:val="00E94755"/>
    <w:rsid w:val="00E95AC3"/>
    <w:rsid w:val="00E95BBF"/>
    <w:rsid w:val="00E960EA"/>
    <w:rsid w:val="00E96908"/>
    <w:rsid w:val="00E96EC0"/>
    <w:rsid w:val="00E97304"/>
    <w:rsid w:val="00E9759F"/>
    <w:rsid w:val="00E97B3F"/>
    <w:rsid w:val="00E97B82"/>
    <w:rsid w:val="00EA0048"/>
    <w:rsid w:val="00EA0271"/>
    <w:rsid w:val="00EA0497"/>
    <w:rsid w:val="00EA09A2"/>
    <w:rsid w:val="00EA0E54"/>
    <w:rsid w:val="00EA0F93"/>
    <w:rsid w:val="00EA1A4C"/>
    <w:rsid w:val="00EA21BC"/>
    <w:rsid w:val="00EA2287"/>
    <w:rsid w:val="00EA235E"/>
    <w:rsid w:val="00EA275B"/>
    <w:rsid w:val="00EA3135"/>
    <w:rsid w:val="00EA338A"/>
    <w:rsid w:val="00EA3796"/>
    <w:rsid w:val="00EA3993"/>
    <w:rsid w:val="00EA3FA3"/>
    <w:rsid w:val="00EA45C0"/>
    <w:rsid w:val="00EA4654"/>
    <w:rsid w:val="00EA47B7"/>
    <w:rsid w:val="00EA4C4C"/>
    <w:rsid w:val="00EA508E"/>
    <w:rsid w:val="00EA5EAE"/>
    <w:rsid w:val="00EA6006"/>
    <w:rsid w:val="00EA6449"/>
    <w:rsid w:val="00EA647F"/>
    <w:rsid w:val="00EA6855"/>
    <w:rsid w:val="00EA68CE"/>
    <w:rsid w:val="00EA6A88"/>
    <w:rsid w:val="00EA6D04"/>
    <w:rsid w:val="00EA6FA0"/>
    <w:rsid w:val="00EA7736"/>
    <w:rsid w:val="00EA787A"/>
    <w:rsid w:val="00EA7AB6"/>
    <w:rsid w:val="00EA7C44"/>
    <w:rsid w:val="00EB0069"/>
    <w:rsid w:val="00EB078A"/>
    <w:rsid w:val="00EB091B"/>
    <w:rsid w:val="00EB0C0A"/>
    <w:rsid w:val="00EB0ED2"/>
    <w:rsid w:val="00EB1FE9"/>
    <w:rsid w:val="00EB21BE"/>
    <w:rsid w:val="00EB3623"/>
    <w:rsid w:val="00EB3949"/>
    <w:rsid w:val="00EB3C9D"/>
    <w:rsid w:val="00EB47B5"/>
    <w:rsid w:val="00EB4DCE"/>
    <w:rsid w:val="00EB4E7C"/>
    <w:rsid w:val="00EB5040"/>
    <w:rsid w:val="00EB55E6"/>
    <w:rsid w:val="00EB5973"/>
    <w:rsid w:val="00EB6040"/>
    <w:rsid w:val="00EB63D2"/>
    <w:rsid w:val="00EB6666"/>
    <w:rsid w:val="00EB6AEC"/>
    <w:rsid w:val="00EB7006"/>
    <w:rsid w:val="00EB74E7"/>
    <w:rsid w:val="00EB753F"/>
    <w:rsid w:val="00EC040A"/>
    <w:rsid w:val="00EC1059"/>
    <w:rsid w:val="00EC106B"/>
    <w:rsid w:val="00EC10F3"/>
    <w:rsid w:val="00EC1DF7"/>
    <w:rsid w:val="00EC1E5A"/>
    <w:rsid w:val="00EC1EF4"/>
    <w:rsid w:val="00EC2337"/>
    <w:rsid w:val="00EC2923"/>
    <w:rsid w:val="00EC2D62"/>
    <w:rsid w:val="00EC2E8A"/>
    <w:rsid w:val="00EC30C1"/>
    <w:rsid w:val="00EC3B01"/>
    <w:rsid w:val="00EC3F03"/>
    <w:rsid w:val="00EC4079"/>
    <w:rsid w:val="00EC5DC7"/>
    <w:rsid w:val="00EC5EAD"/>
    <w:rsid w:val="00EC60A8"/>
    <w:rsid w:val="00EC64A9"/>
    <w:rsid w:val="00EC6B78"/>
    <w:rsid w:val="00EC723C"/>
    <w:rsid w:val="00EC745E"/>
    <w:rsid w:val="00EC75DE"/>
    <w:rsid w:val="00EC768D"/>
    <w:rsid w:val="00EC778C"/>
    <w:rsid w:val="00EC783B"/>
    <w:rsid w:val="00ED0066"/>
    <w:rsid w:val="00ED0139"/>
    <w:rsid w:val="00ED03EB"/>
    <w:rsid w:val="00ED05CC"/>
    <w:rsid w:val="00ED068B"/>
    <w:rsid w:val="00ED0B0F"/>
    <w:rsid w:val="00ED1CE1"/>
    <w:rsid w:val="00ED1D35"/>
    <w:rsid w:val="00ED217D"/>
    <w:rsid w:val="00ED258E"/>
    <w:rsid w:val="00ED25CF"/>
    <w:rsid w:val="00ED28A0"/>
    <w:rsid w:val="00ED324C"/>
    <w:rsid w:val="00ED3585"/>
    <w:rsid w:val="00ED3B26"/>
    <w:rsid w:val="00ED420E"/>
    <w:rsid w:val="00ED466B"/>
    <w:rsid w:val="00ED5610"/>
    <w:rsid w:val="00ED5AC5"/>
    <w:rsid w:val="00ED5D30"/>
    <w:rsid w:val="00ED6160"/>
    <w:rsid w:val="00ED63A5"/>
    <w:rsid w:val="00ED66D2"/>
    <w:rsid w:val="00ED7092"/>
    <w:rsid w:val="00ED73EE"/>
    <w:rsid w:val="00ED75D1"/>
    <w:rsid w:val="00ED76E2"/>
    <w:rsid w:val="00EE033A"/>
    <w:rsid w:val="00EE04FA"/>
    <w:rsid w:val="00EE09BE"/>
    <w:rsid w:val="00EE0EAA"/>
    <w:rsid w:val="00EE143F"/>
    <w:rsid w:val="00EE1990"/>
    <w:rsid w:val="00EE1C7A"/>
    <w:rsid w:val="00EE2110"/>
    <w:rsid w:val="00EE21CC"/>
    <w:rsid w:val="00EE2CD0"/>
    <w:rsid w:val="00EE2F53"/>
    <w:rsid w:val="00EE368F"/>
    <w:rsid w:val="00EE3F19"/>
    <w:rsid w:val="00EE4C35"/>
    <w:rsid w:val="00EE4CDE"/>
    <w:rsid w:val="00EE4DF1"/>
    <w:rsid w:val="00EE54DD"/>
    <w:rsid w:val="00EE5500"/>
    <w:rsid w:val="00EE5CFB"/>
    <w:rsid w:val="00EE61A0"/>
    <w:rsid w:val="00EE6A08"/>
    <w:rsid w:val="00EE6ACE"/>
    <w:rsid w:val="00EE6B6E"/>
    <w:rsid w:val="00EE6F77"/>
    <w:rsid w:val="00EE6FEA"/>
    <w:rsid w:val="00EE77D0"/>
    <w:rsid w:val="00EE7B07"/>
    <w:rsid w:val="00EF0419"/>
    <w:rsid w:val="00EF09CB"/>
    <w:rsid w:val="00EF0EF4"/>
    <w:rsid w:val="00EF24A2"/>
    <w:rsid w:val="00EF2C92"/>
    <w:rsid w:val="00EF3E6F"/>
    <w:rsid w:val="00EF40E9"/>
    <w:rsid w:val="00EF552F"/>
    <w:rsid w:val="00EF5530"/>
    <w:rsid w:val="00EF56AC"/>
    <w:rsid w:val="00EF56B0"/>
    <w:rsid w:val="00EF5E41"/>
    <w:rsid w:val="00EF6782"/>
    <w:rsid w:val="00EF6B86"/>
    <w:rsid w:val="00EF6E93"/>
    <w:rsid w:val="00EF6FC5"/>
    <w:rsid w:val="00EF716B"/>
    <w:rsid w:val="00EF7B57"/>
    <w:rsid w:val="00F008D2"/>
    <w:rsid w:val="00F00FB2"/>
    <w:rsid w:val="00F012D0"/>
    <w:rsid w:val="00F01DA3"/>
    <w:rsid w:val="00F023C6"/>
    <w:rsid w:val="00F0246F"/>
    <w:rsid w:val="00F0319D"/>
    <w:rsid w:val="00F036D0"/>
    <w:rsid w:val="00F037A0"/>
    <w:rsid w:val="00F037DE"/>
    <w:rsid w:val="00F0443B"/>
    <w:rsid w:val="00F0568A"/>
    <w:rsid w:val="00F056A7"/>
    <w:rsid w:val="00F05A43"/>
    <w:rsid w:val="00F05D0B"/>
    <w:rsid w:val="00F05F05"/>
    <w:rsid w:val="00F0607D"/>
    <w:rsid w:val="00F060E1"/>
    <w:rsid w:val="00F06941"/>
    <w:rsid w:val="00F06AE0"/>
    <w:rsid w:val="00F06D7A"/>
    <w:rsid w:val="00F07232"/>
    <w:rsid w:val="00F07659"/>
    <w:rsid w:val="00F079DC"/>
    <w:rsid w:val="00F07BC4"/>
    <w:rsid w:val="00F1010D"/>
    <w:rsid w:val="00F1048C"/>
    <w:rsid w:val="00F1081E"/>
    <w:rsid w:val="00F11798"/>
    <w:rsid w:val="00F1185F"/>
    <w:rsid w:val="00F11A56"/>
    <w:rsid w:val="00F1212B"/>
    <w:rsid w:val="00F12190"/>
    <w:rsid w:val="00F121DE"/>
    <w:rsid w:val="00F123A4"/>
    <w:rsid w:val="00F12668"/>
    <w:rsid w:val="00F12A41"/>
    <w:rsid w:val="00F1344B"/>
    <w:rsid w:val="00F1367B"/>
    <w:rsid w:val="00F13730"/>
    <w:rsid w:val="00F138B6"/>
    <w:rsid w:val="00F13C3B"/>
    <w:rsid w:val="00F13C85"/>
    <w:rsid w:val="00F1476F"/>
    <w:rsid w:val="00F14874"/>
    <w:rsid w:val="00F14DA2"/>
    <w:rsid w:val="00F14F48"/>
    <w:rsid w:val="00F14FC6"/>
    <w:rsid w:val="00F151FE"/>
    <w:rsid w:val="00F15211"/>
    <w:rsid w:val="00F15276"/>
    <w:rsid w:val="00F15338"/>
    <w:rsid w:val="00F154CC"/>
    <w:rsid w:val="00F15A08"/>
    <w:rsid w:val="00F15A2D"/>
    <w:rsid w:val="00F16309"/>
    <w:rsid w:val="00F164F5"/>
    <w:rsid w:val="00F16640"/>
    <w:rsid w:val="00F16AD9"/>
    <w:rsid w:val="00F17C39"/>
    <w:rsid w:val="00F17CD2"/>
    <w:rsid w:val="00F17F45"/>
    <w:rsid w:val="00F20589"/>
    <w:rsid w:val="00F206DD"/>
    <w:rsid w:val="00F20B2B"/>
    <w:rsid w:val="00F21265"/>
    <w:rsid w:val="00F21743"/>
    <w:rsid w:val="00F2381D"/>
    <w:rsid w:val="00F24423"/>
    <w:rsid w:val="00F26173"/>
    <w:rsid w:val="00F26A63"/>
    <w:rsid w:val="00F26AB7"/>
    <w:rsid w:val="00F26F5B"/>
    <w:rsid w:val="00F273C4"/>
    <w:rsid w:val="00F275A5"/>
    <w:rsid w:val="00F27FF7"/>
    <w:rsid w:val="00F27FFA"/>
    <w:rsid w:val="00F30071"/>
    <w:rsid w:val="00F30275"/>
    <w:rsid w:val="00F305FA"/>
    <w:rsid w:val="00F3151F"/>
    <w:rsid w:val="00F3166A"/>
    <w:rsid w:val="00F31B79"/>
    <w:rsid w:val="00F31DEA"/>
    <w:rsid w:val="00F32D1F"/>
    <w:rsid w:val="00F33009"/>
    <w:rsid w:val="00F330A3"/>
    <w:rsid w:val="00F33977"/>
    <w:rsid w:val="00F339AF"/>
    <w:rsid w:val="00F34B48"/>
    <w:rsid w:val="00F34ED3"/>
    <w:rsid w:val="00F35665"/>
    <w:rsid w:val="00F357A8"/>
    <w:rsid w:val="00F35B8A"/>
    <w:rsid w:val="00F35BC1"/>
    <w:rsid w:val="00F35DEA"/>
    <w:rsid w:val="00F3660B"/>
    <w:rsid w:val="00F366AB"/>
    <w:rsid w:val="00F366D3"/>
    <w:rsid w:val="00F36790"/>
    <w:rsid w:val="00F36E34"/>
    <w:rsid w:val="00F37968"/>
    <w:rsid w:val="00F37D3F"/>
    <w:rsid w:val="00F37EEB"/>
    <w:rsid w:val="00F405AC"/>
    <w:rsid w:val="00F40ADB"/>
    <w:rsid w:val="00F40C3A"/>
    <w:rsid w:val="00F41077"/>
    <w:rsid w:val="00F413FB"/>
    <w:rsid w:val="00F415A4"/>
    <w:rsid w:val="00F41667"/>
    <w:rsid w:val="00F41785"/>
    <w:rsid w:val="00F42701"/>
    <w:rsid w:val="00F42750"/>
    <w:rsid w:val="00F42B7F"/>
    <w:rsid w:val="00F42BA1"/>
    <w:rsid w:val="00F42E12"/>
    <w:rsid w:val="00F42FF1"/>
    <w:rsid w:val="00F4310C"/>
    <w:rsid w:val="00F43519"/>
    <w:rsid w:val="00F43C3E"/>
    <w:rsid w:val="00F43C78"/>
    <w:rsid w:val="00F43C89"/>
    <w:rsid w:val="00F44DD2"/>
    <w:rsid w:val="00F457D2"/>
    <w:rsid w:val="00F4602B"/>
    <w:rsid w:val="00F467AF"/>
    <w:rsid w:val="00F46A35"/>
    <w:rsid w:val="00F46E5D"/>
    <w:rsid w:val="00F471B5"/>
    <w:rsid w:val="00F500B8"/>
    <w:rsid w:val="00F501DB"/>
    <w:rsid w:val="00F504AB"/>
    <w:rsid w:val="00F505E0"/>
    <w:rsid w:val="00F51111"/>
    <w:rsid w:val="00F512C6"/>
    <w:rsid w:val="00F51E5D"/>
    <w:rsid w:val="00F5258D"/>
    <w:rsid w:val="00F52FDE"/>
    <w:rsid w:val="00F532FD"/>
    <w:rsid w:val="00F53454"/>
    <w:rsid w:val="00F53A6D"/>
    <w:rsid w:val="00F53B6B"/>
    <w:rsid w:val="00F55296"/>
    <w:rsid w:val="00F556C4"/>
    <w:rsid w:val="00F55B1F"/>
    <w:rsid w:val="00F55CB7"/>
    <w:rsid w:val="00F56717"/>
    <w:rsid w:val="00F5678C"/>
    <w:rsid w:val="00F57173"/>
    <w:rsid w:val="00F576A5"/>
    <w:rsid w:val="00F578F6"/>
    <w:rsid w:val="00F57F9D"/>
    <w:rsid w:val="00F602D3"/>
    <w:rsid w:val="00F603A5"/>
    <w:rsid w:val="00F60743"/>
    <w:rsid w:val="00F609F7"/>
    <w:rsid w:val="00F6178A"/>
    <w:rsid w:val="00F62B35"/>
    <w:rsid w:val="00F62CB1"/>
    <w:rsid w:val="00F62E2C"/>
    <w:rsid w:val="00F632DD"/>
    <w:rsid w:val="00F6348C"/>
    <w:rsid w:val="00F6384F"/>
    <w:rsid w:val="00F64980"/>
    <w:rsid w:val="00F64BB4"/>
    <w:rsid w:val="00F64BEC"/>
    <w:rsid w:val="00F64CB6"/>
    <w:rsid w:val="00F65581"/>
    <w:rsid w:val="00F65CBB"/>
    <w:rsid w:val="00F66A5E"/>
    <w:rsid w:val="00F67092"/>
    <w:rsid w:val="00F675E2"/>
    <w:rsid w:val="00F6762B"/>
    <w:rsid w:val="00F67F19"/>
    <w:rsid w:val="00F7021F"/>
    <w:rsid w:val="00F70E49"/>
    <w:rsid w:val="00F7118C"/>
    <w:rsid w:val="00F71618"/>
    <w:rsid w:val="00F716A3"/>
    <w:rsid w:val="00F716AA"/>
    <w:rsid w:val="00F71810"/>
    <w:rsid w:val="00F71C8F"/>
    <w:rsid w:val="00F71DA6"/>
    <w:rsid w:val="00F72286"/>
    <w:rsid w:val="00F7324F"/>
    <w:rsid w:val="00F73412"/>
    <w:rsid w:val="00F7377A"/>
    <w:rsid w:val="00F73F28"/>
    <w:rsid w:val="00F7449B"/>
    <w:rsid w:val="00F745A5"/>
    <w:rsid w:val="00F745E4"/>
    <w:rsid w:val="00F7477D"/>
    <w:rsid w:val="00F74F59"/>
    <w:rsid w:val="00F75138"/>
    <w:rsid w:val="00F7518D"/>
    <w:rsid w:val="00F75297"/>
    <w:rsid w:val="00F75736"/>
    <w:rsid w:val="00F75C17"/>
    <w:rsid w:val="00F76485"/>
    <w:rsid w:val="00F76DF7"/>
    <w:rsid w:val="00F76FDC"/>
    <w:rsid w:val="00F77019"/>
    <w:rsid w:val="00F77836"/>
    <w:rsid w:val="00F807BD"/>
    <w:rsid w:val="00F80BA8"/>
    <w:rsid w:val="00F80CB7"/>
    <w:rsid w:val="00F81F68"/>
    <w:rsid w:val="00F8211C"/>
    <w:rsid w:val="00F824B6"/>
    <w:rsid w:val="00F82705"/>
    <w:rsid w:val="00F82B96"/>
    <w:rsid w:val="00F83056"/>
    <w:rsid w:val="00F83196"/>
    <w:rsid w:val="00F84455"/>
    <w:rsid w:val="00F847EA"/>
    <w:rsid w:val="00F84CF9"/>
    <w:rsid w:val="00F858C8"/>
    <w:rsid w:val="00F86350"/>
    <w:rsid w:val="00F86375"/>
    <w:rsid w:val="00F86CFF"/>
    <w:rsid w:val="00F8719F"/>
    <w:rsid w:val="00F87431"/>
    <w:rsid w:val="00F875B9"/>
    <w:rsid w:val="00F87B3A"/>
    <w:rsid w:val="00F9081A"/>
    <w:rsid w:val="00F90C9D"/>
    <w:rsid w:val="00F91225"/>
    <w:rsid w:val="00F91982"/>
    <w:rsid w:val="00F91A23"/>
    <w:rsid w:val="00F91AD7"/>
    <w:rsid w:val="00F91F84"/>
    <w:rsid w:val="00F9201C"/>
    <w:rsid w:val="00F92056"/>
    <w:rsid w:val="00F92503"/>
    <w:rsid w:val="00F925FD"/>
    <w:rsid w:val="00F92902"/>
    <w:rsid w:val="00F932BF"/>
    <w:rsid w:val="00F93B09"/>
    <w:rsid w:val="00F93D01"/>
    <w:rsid w:val="00F93FE5"/>
    <w:rsid w:val="00F943E7"/>
    <w:rsid w:val="00F94F3C"/>
    <w:rsid w:val="00F94F76"/>
    <w:rsid w:val="00F95170"/>
    <w:rsid w:val="00F958F5"/>
    <w:rsid w:val="00F96496"/>
    <w:rsid w:val="00F96750"/>
    <w:rsid w:val="00F96DFE"/>
    <w:rsid w:val="00F9736B"/>
    <w:rsid w:val="00F97A16"/>
    <w:rsid w:val="00F97DFD"/>
    <w:rsid w:val="00FA035E"/>
    <w:rsid w:val="00FA05BB"/>
    <w:rsid w:val="00FA07BE"/>
    <w:rsid w:val="00FA1063"/>
    <w:rsid w:val="00FA1253"/>
    <w:rsid w:val="00FA12E7"/>
    <w:rsid w:val="00FA27DB"/>
    <w:rsid w:val="00FA3338"/>
    <w:rsid w:val="00FA3610"/>
    <w:rsid w:val="00FA3693"/>
    <w:rsid w:val="00FA3AAB"/>
    <w:rsid w:val="00FA3CBA"/>
    <w:rsid w:val="00FA41A4"/>
    <w:rsid w:val="00FA440A"/>
    <w:rsid w:val="00FA4C18"/>
    <w:rsid w:val="00FA555A"/>
    <w:rsid w:val="00FA5B6B"/>
    <w:rsid w:val="00FA6452"/>
    <w:rsid w:val="00FA68C9"/>
    <w:rsid w:val="00FA6917"/>
    <w:rsid w:val="00FA7D9A"/>
    <w:rsid w:val="00FB059C"/>
    <w:rsid w:val="00FB0630"/>
    <w:rsid w:val="00FB092E"/>
    <w:rsid w:val="00FB09E5"/>
    <w:rsid w:val="00FB13C1"/>
    <w:rsid w:val="00FB1BB4"/>
    <w:rsid w:val="00FB1CC8"/>
    <w:rsid w:val="00FB2EA0"/>
    <w:rsid w:val="00FB3521"/>
    <w:rsid w:val="00FB38AF"/>
    <w:rsid w:val="00FB38F0"/>
    <w:rsid w:val="00FB3AB5"/>
    <w:rsid w:val="00FB406B"/>
    <w:rsid w:val="00FB4218"/>
    <w:rsid w:val="00FB488F"/>
    <w:rsid w:val="00FB48D6"/>
    <w:rsid w:val="00FB537D"/>
    <w:rsid w:val="00FB58DD"/>
    <w:rsid w:val="00FB5AC9"/>
    <w:rsid w:val="00FB6018"/>
    <w:rsid w:val="00FB6127"/>
    <w:rsid w:val="00FB684B"/>
    <w:rsid w:val="00FB6BED"/>
    <w:rsid w:val="00FB71D5"/>
    <w:rsid w:val="00FB738A"/>
    <w:rsid w:val="00FC07FC"/>
    <w:rsid w:val="00FC0DAB"/>
    <w:rsid w:val="00FC1C9E"/>
    <w:rsid w:val="00FC1D65"/>
    <w:rsid w:val="00FC23AB"/>
    <w:rsid w:val="00FC2500"/>
    <w:rsid w:val="00FC357E"/>
    <w:rsid w:val="00FC365C"/>
    <w:rsid w:val="00FC475E"/>
    <w:rsid w:val="00FC4883"/>
    <w:rsid w:val="00FC4E05"/>
    <w:rsid w:val="00FC51A3"/>
    <w:rsid w:val="00FC544E"/>
    <w:rsid w:val="00FC574E"/>
    <w:rsid w:val="00FC5884"/>
    <w:rsid w:val="00FC6367"/>
    <w:rsid w:val="00FC6486"/>
    <w:rsid w:val="00FC6F99"/>
    <w:rsid w:val="00FC76C0"/>
    <w:rsid w:val="00FC7BC2"/>
    <w:rsid w:val="00FC7BE9"/>
    <w:rsid w:val="00FD003B"/>
    <w:rsid w:val="00FD01DF"/>
    <w:rsid w:val="00FD089C"/>
    <w:rsid w:val="00FD0ADD"/>
    <w:rsid w:val="00FD0D47"/>
    <w:rsid w:val="00FD18AC"/>
    <w:rsid w:val="00FD1CF7"/>
    <w:rsid w:val="00FD1CF9"/>
    <w:rsid w:val="00FD1E61"/>
    <w:rsid w:val="00FD24BE"/>
    <w:rsid w:val="00FD297F"/>
    <w:rsid w:val="00FD2C74"/>
    <w:rsid w:val="00FD30E4"/>
    <w:rsid w:val="00FD3387"/>
    <w:rsid w:val="00FD340A"/>
    <w:rsid w:val="00FD35B5"/>
    <w:rsid w:val="00FD3710"/>
    <w:rsid w:val="00FD3B4B"/>
    <w:rsid w:val="00FD3C08"/>
    <w:rsid w:val="00FD3D30"/>
    <w:rsid w:val="00FD4192"/>
    <w:rsid w:val="00FD4326"/>
    <w:rsid w:val="00FD45F3"/>
    <w:rsid w:val="00FD463B"/>
    <w:rsid w:val="00FD468F"/>
    <w:rsid w:val="00FD4929"/>
    <w:rsid w:val="00FD4AA8"/>
    <w:rsid w:val="00FD5541"/>
    <w:rsid w:val="00FD57EA"/>
    <w:rsid w:val="00FD5944"/>
    <w:rsid w:val="00FD63C3"/>
    <w:rsid w:val="00FD68CC"/>
    <w:rsid w:val="00FD6935"/>
    <w:rsid w:val="00FD7B61"/>
    <w:rsid w:val="00FD7DB9"/>
    <w:rsid w:val="00FE0553"/>
    <w:rsid w:val="00FE0C2D"/>
    <w:rsid w:val="00FE152A"/>
    <w:rsid w:val="00FE15AF"/>
    <w:rsid w:val="00FE1829"/>
    <w:rsid w:val="00FE231B"/>
    <w:rsid w:val="00FE27FB"/>
    <w:rsid w:val="00FE2CE0"/>
    <w:rsid w:val="00FE3EA3"/>
    <w:rsid w:val="00FE4796"/>
    <w:rsid w:val="00FE488A"/>
    <w:rsid w:val="00FE5078"/>
    <w:rsid w:val="00FE57DA"/>
    <w:rsid w:val="00FE5F09"/>
    <w:rsid w:val="00FE6086"/>
    <w:rsid w:val="00FE693A"/>
    <w:rsid w:val="00FE6C7E"/>
    <w:rsid w:val="00FE74CE"/>
    <w:rsid w:val="00FE7A2E"/>
    <w:rsid w:val="00FE7CB9"/>
    <w:rsid w:val="00FE7F33"/>
    <w:rsid w:val="00FF017D"/>
    <w:rsid w:val="00FF019B"/>
    <w:rsid w:val="00FF04E3"/>
    <w:rsid w:val="00FF0728"/>
    <w:rsid w:val="00FF09FD"/>
    <w:rsid w:val="00FF0A71"/>
    <w:rsid w:val="00FF1A0B"/>
    <w:rsid w:val="00FF1EA5"/>
    <w:rsid w:val="00FF2136"/>
    <w:rsid w:val="00FF22D1"/>
    <w:rsid w:val="00FF2FD7"/>
    <w:rsid w:val="00FF31AE"/>
    <w:rsid w:val="00FF33F3"/>
    <w:rsid w:val="00FF366E"/>
    <w:rsid w:val="00FF3818"/>
    <w:rsid w:val="00FF3EDA"/>
    <w:rsid w:val="00FF3FD2"/>
    <w:rsid w:val="00FF3FEA"/>
    <w:rsid w:val="00FF490D"/>
    <w:rsid w:val="00FF51EC"/>
    <w:rsid w:val="00FF52EF"/>
    <w:rsid w:val="00FF5562"/>
    <w:rsid w:val="00FF6140"/>
    <w:rsid w:val="00FF680C"/>
    <w:rsid w:val="00FF712B"/>
    <w:rsid w:val="00FF73FA"/>
    <w:rsid w:val="00FF7450"/>
    <w:rsid w:val="00FF7C0A"/>
    <w:rsid w:val="00FF7C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E5D"/>
    <w:pPr>
      <w:spacing w:after="200" w:line="276" w:lineRule="auto"/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rticle">
    <w:name w:val="Article"/>
    <w:basedOn w:val="Normal"/>
    <w:link w:val="ArticleCar"/>
    <w:uiPriority w:val="99"/>
    <w:qFormat/>
    <w:rsid w:val="00F46E5D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ArticleCar">
    <w:name w:val="Article Car"/>
    <w:basedOn w:val="Policepardfaut"/>
    <w:link w:val="Article"/>
    <w:uiPriority w:val="99"/>
    <w:rsid w:val="00F46E5D"/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F46E5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ant.toulouse.inra.fr/EFFECTOORES/webapp/data/clusterin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080</Words>
  <Characters>5943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diard</dc:creator>
  <cp:lastModifiedBy>lgodiard</cp:lastModifiedBy>
  <cp:revision>3</cp:revision>
  <dcterms:created xsi:type="dcterms:W3CDTF">2018-11-08T10:24:00Z</dcterms:created>
  <dcterms:modified xsi:type="dcterms:W3CDTF">2018-11-08T13:54:00Z</dcterms:modified>
</cp:coreProperties>
</file>